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A2FB8" w14:textId="4FB40F05" w:rsidR="001C46BE" w:rsidRDefault="00536F55" w:rsidP="001C46B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Digital Content</w:t>
      </w:r>
      <w:r w:rsidR="00B2224B">
        <w:rPr>
          <w:rFonts w:ascii="Times New Roman" w:hAnsi="Times New Roman" w:cs="Times New Roman"/>
          <w:b/>
          <w:bCs/>
        </w:rPr>
        <w:t xml:space="preserve"> </w:t>
      </w:r>
    </w:p>
    <w:p w14:paraId="68B823DF" w14:textId="49287257" w:rsidR="00A212B8" w:rsidRPr="005D4E62" w:rsidRDefault="00A212B8" w:rsidP="001C46B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Page </w:t>
      </w:r>
      <w:r w:rsidR="00A539FD">
        <w:rPr>
          <w:rFonts w:ascii="Times New Roman" w:hAnsi="Times New Roman" w:cs="Times New Roman"/>
          <w:b/>
          <w:bCs/>
        </w:rPr>
        <w:t>1–2</w:t>
      </w:r>
      <w:r>
        <w:rPr>
          <w:rFonts w:ascii="Times New Roman" w:hAnsi="Times New Roman" w:cs="Times New Roman"/>
          <w:b/>
          <w:bCs/>
        </w:rPr>
        <w:t xml:space="preserve">, Supplemental Table 1. </w:t>
      </w:r>
      <w:r w:rsidRPr="005D4E62">
        <w:rPr>
          <w:rFonts w:ascii="Times New Roman" w:hAnsi="Times New Roman" w:cs="Times New Roman"/>
        </w:rPr>
        <w:t>Descriptive statistics</w:t>
      </w:r>
      <w:r w:rsidR="000541A8" w:rsidRPr="005D4E62">
        <w:rPr>
          <w:rFonts w:ascii="Times New Roman" w:hAnsi="Times New Roman" w:cs="Times New Roman"/>
        </w:rPr>
        <w:t xml:space="preserve"> and differences between menstrual or</w:t>
      </w:r>
      <w:r w:rsidR="003F3B7E" w:rsidRPr="005D4E62">
        <w:rPr>
          <w:rFonts w:ascii="Times New Roman" w:hAnsi="Times New Roman" w:cs="Times New Roman"/>
        </w:rPr>
        <w:t xml:space="preserve"> </w:t>
      </w:r>
      <w:r w:rsidR="000541A8" w:rsidRPr="005D4E62">
        <w:rPr>
          <w:rFonts w:ascii="Times New Roman" w:hAnsi="Times New Roman" w:cs="Times New Roman"/>
        </w:rPr>
        <w:t xml:space="preserve">COC cycle phases and groups </w:t>
      </w:r>
      <w:r w:rsidRPr="005D4E62">
        <w:rPr>
          <w:rFonts w:ascii="Times New Roman" w:hAnsi="Times New Roman" w:cs="Times New Roman"/>
        </w:rPr>
        <w:t>for</w:t>
      </w:r>
      <w:r w:rsidR="000541A8" w:rsidRPr="005D4E62">
        <w:rPr>
          <w:rFonts w:ascii="Times New Roman" w:hAnsi="Times New Roman" w:cs="Times New Roman"/>
        </w:rPr>
        <w:t xml:space="preserve"> </w:t>
      </w:r>
      <w:r w:rsidR="00B019B7" w:rsidRPr="005D4E62">
        <w:rPr>
          <w:rFonts w:ascii="Times New Roman" w:hAnsi="Times New Roman" w:cs="Times New Roman"/>
        </w:rPr>
        <w:t>pre-</w:t>
      </w:r>
      <w:r w:rsidRPr="005D4E62">
        <w:rPr>
          <w:rFonts w:ascii="Times New Roman" w:hAnsi="Times New Roman" w:cs="Times New Roman"/>
        </w:rPr>
        <w:t xml:space="preserve">measurements in </w:t>
      </w:r>
      <w:proofErr w:type="spellStart"/>
      <w:r w:rsidRPr="005D4E62">
        <w:rPr>
          <w:rFonts w:ascii="Times New Roman" w:hAnsi="Times New Roman" w:cs="Times New Roman"/>
        </w:rPr>
        <w:t>NoOC</w:t>
      </w:r>
      <w:proofErr w:type="spellEnd"/>
      <w:r w:rsidRPr="005D4E62">
        <w:rPr>
          <w:rFonts w:ascii="Times New Roman" w:hAnsi="Times New Roman" w:cs="Times New Roman"/>
        </w:rPr>
        <w:t xml:space="preserve"> and COC group</w:t>
      </w:r>
      <w:r w:rsidR="004125AD" w:rsidRPr="005D4E62">
        <w:rPr>
          <w:rFonts w:ascii="Times New Roman" w:hAnsi="Times New Roman" w:cs="Times New Roman"/>
        </w:rPr>
        <w:t>s</w:t>
      </w:r>
      <w:r w:rsidRPr="005D4E62">
        <w:rPr>
          <w:rFonts w:ascii="Times New Roman" w:hAnsi="Times New Roman" w:cs="Times New Roman"/>
        </w:rPr>
        <w:t>.</w:t>
      </w:r>
      <w:r w:rsidRPr="005D4E62">
        <w:rPr>
          <w:rFonts w:ascii="Times New Roman" w:hAnsi="Times New Roman" w:cs="Times New Roman"/>
          <w:b/>
          <w:bCs/>
        </w:rPr>
        <w:t xml:space="preserve"> </w:t>
      </w:r>
    </w:p>
    <w:p w14:paraId="52298D34" w14:textId="47C4F49E" w:rsidR="00EA45F5" w:rsidRPr="005D4E62" w:rsidRDefault="00EA45F5" w:rsidP="00A212B8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D4E62">
        <w:rPr>
          <w:rFonts w:ascii="Times New Roman" w:hAnsi="Times New Roman" w:cs="Times New Roman"/>
          <w:b/>
          <w:bCs/>
        </w:rPr>
        <w:t xml:space="preserve">Page </w:t>
      </w:r>
      <w:r w:rsidR="00A539FD" w:rsidRPr="005D4E62">
        <w:rPr>
          <w:rFonts w:ascii="Times New Roman" w:hAnsi="Times New Roman" w:cs="Times New Roman"/>
          <w:b/>
          <w:bCs/>
        </w:rPr>
        <w:t>3</w:t>
      </w:r>
      <w:r w:rsidR="00147987" w:rsidRPr="005D4E62">
        <w:rPr>
          <w:rFonts w:ascii="Times New Roman" w:hAnsi="Times New Roman" w:cs="Times New Roman"/>
          <w:b/>
          <w:bCs/>
        </w:rPr>
        <w:t>–4</w:t>
      </w:r>
      <w:r w:rsidRPr="005D4E62">
        <w:rPr>
          <w:rFonts w:ascii="Times New Roman" w:hAnsi="Times New Roman" w:cs="Times New Roman"/>
          <w:b/>
          <w:bCs/>
        </w:rPr>
        <w:t xml:space="preserve">. Supplemental Table </w:t>
      </w:r>
      <w:r w:rsidR="003C38B5" w:rsidRPr="005D4E62">
        <w:rPr>
          <w:rFonts w:ascii="Times New Roman" w:hAnsi="Times New Roman" w:cs="Times New Roman"/>
          <w:b/>
          <w:bCs/>
        </w:rPr>
        <w:t>2</w:t>
      </w:r>
      <w:r w:rsidRPr="005D4E62">
        <w:rPr>
          <w:rFonts w:ascii="Times New Roman" w:hAnsi="Times New Roman" w:cs="Times New Roman"/>
          <w:b/>
          <w:bCs/>
        </w:rPr>
        <w:t>.</w:t>
      </w:r>
      <w:r w:rsidRPr="005D4E62">
        <w:t xml:space="preserve"> </w:t>
      </w:r>
      <w:r w:rsidRPr="005D4E62">
        <w:rPr>
          <w:rFonts w:ascii="Times New Roman" w:hAnsi="Times New Roman" w:cs="Times New Roman"/>
        </w:rPr>
        <w:t xml:space="preserve">Summary of missing data and reasons across all measurements in </w:t>
      </w:r>
      <w:proofErr w:type="spellStart"/>
      <w:r w:rsidRPr="005D4E62">
        <w:rPr>
          <w:rFonts w:ascii="Times New Roman" w:hAnsi="Times New Roman" w:cs="Times New Roman"/>
        </w:rPr>
        <w:t>NoOC</w:t>
      </w:r>
      <w:proofErr w:type="spellEnd"/>
      <w:r w:rsidRPr="005D4E62">
        <w:rPr>
          <w:rFonts w:ascii="Times New Roman" w:hAnsi="Times New Roman" w:cs="Times New Roman"/>
        </w:rPr>
        <w:t xml:space="preserve"> and COC groups.</w:t>
      </w:r>
    </w:p>
    <w:p w14:paraId="3E41014F" w14:textId="6AA2D550" w:rsidR="008A5412" w:rsidRPr="005D4E62" w:rsidRDefault="00A212B8" w:rsidP="00A212B8">
      <w:pPr>
        <w:spacing w:line="480" w:lineRule="auto"/>
        <w:jc w:val="both"/>
        <w:rPr>
          <w:rFonts w:ascii="Times New Roman" w:hAnsi="Times New Roman" w:cs="Times New Roman"/>
        </w:rPr>
      </w:pPr>
      <w:r w:rsidRPr="005D4E62">
        <w:rPr>
          <w:rFonts w:ascii="Times New Roman" w:hAnsi="Times New Roman" w:cs="Times New Roman"/>
          <w:b/>
          <w:bCs/>
        </w:rPr>
        <w:t xml:space="preserve">Page </w:t>
      </w:r>
      <w:r w:rsidR="00147987" w:rsidRPr="005D4E62">
        <w:rPr>
          <w:rFonts w:ascii="Times New Roman" w:hAnsi="Times New Roman" w:cs="Times New Roman"/>
          <w:b/>
          <w:bCs/>
        </w:rPr>
        <w:t>5</w:t>
      </w:r>
      <w:r w:rsidRPr="005D4E62">
        <w:rPr>
          <w:rFonts w:ascii="Times New Roman" w:hAnsi="Times New Roman" w:cs="Times New Roman"/>
          <w:b/>
          <w:bCs/>
        </w:rPr>
        <w:t xml:space="preserve">, Supplemental Table </w:t>
      </w:r>
      <w:r w:rsidR="003C38B5" w:rsidRPr="005D4E62">
        <w:rPr>
          <w:rFonts w:ascii="Times New Roman" w:hAnsi="Times New Roman" w:cs="Times New Roman"/>
          <w:b/>
          <w:bCs/>
        </w:rPr>
        <w:t>3</w:t>
      </w:r>
      <w:r w:rsidRPr="005D4E62">
        <w:rPr>
          <w:rFonts w:ascii="Times New Roman" w:hAnsi="Times New Roman" w:cs="Times New Roman"/>
          <w:b/>
          <w:bCs/>
        </w:rPr>
        <w:t xml:space="preserve">. </w:t>
      </w:r>
      <w:r w:rsidR="006D6281" w:rsidRPr="005D4E62">
        <w:rPr>
          <w:rFonts w:ascii="Times New Roman" w:hAnsi="Times New Roman" w:cs="Times New Roman"/>
        </w:rPr>
        <w:t xml:space="preserve">Body composition, resting metabolism, aerobic performance, and hormones before and after the MIET intervention in the </w:t>
      </w:r>
      <w:proofErr w:type="spellStart"/>
      <w:r w:rsidR="006D6281" w:rsidRPr="005D4E62">
        <w:rPr>
          <w:rFonts w:ascii="Times New Roman" w:hAnsi="Times New Roman" w:cs="Times New Roman"/>
        </w:rPr>
        <w:t>NoOC</w:t>
      </w:r>
      <w:proofErr w:type="spellEnd"/>
      <w:r w:rsidR="006D6281" w:rsidRPr="005D4E62">
        <w:rPr>
          <w:rFonts w:ascii="Times New Roman" w:hAnsi="Times New Roman" w:cs="Times New Roman"/>
        </w:rPr>
        <w:t xml:space="preserve"> group and pooled sample after the sensitivity analysis excluding a participant with lengthened menstrual cycle, measurements completed at luteal or active phases.</w:t>
      </w:r>
    </w:p>
    <w:p w14:paraId="5442F79D" w14:textId="1AD977F2" w:rsidR="008A5412" w:rsidRPr="005D4E62" w:rsidRDefault="00A212B8" w:rsidP="00A212B8">
      <w:pPr>
        <w:spacing w:line="480" w:lineRule="auto"/>
        <w:jc w:val="both"/>
        <w:rPr>
          <w:rFonts w:ascii="Times New Roman" w:hAnsi="Times New Roman" w:cs="Times New Roman"/>
        </w:rPr>
      </w:pPr>
      <w:r w:rsidRPr="005D4E62">
        <w:rPr>
          <w:rFonts w:ascii="Times New Roman" w:hAnsi="Times New Roman" w:cs="Times New Roman"/>
          <w:b/>
          <w:bCs/>
        </w:rPr>
        <w:t xml:space="preserve">Page </w:t>
      </w:r>
      <w:r w:rsidR="00147987" w:rsidRPr="005D4E62">
        <w:rPr>
          <w:rFonts w:ascii="Times New Roman" w:hAnsi="Times New Roman" w:cs="Times New Roman"/>
          <w:b/>
          <w:bCs/>
        </w:rPr>
        <w:t>6</w:t>
      </w:r>
      <w:r w:rsidRPr="005D4E62">
        <w:rPr>
          <w:rFonts w:ascii="Times New Roman" w:hAnsi="Times New Roman" w:cs="Times New Roman"/>
          <w:b/>
          <w:bCs/>
        </w:rPr>
        <w:t xml:space="preserve">, Supplemental Table </w:t>
      </w:r>
      <w:r w:rsidR="00E37211" w:rsidRPr="005D4E62">
        <w:rPr>
          <w:rFonts w:ascii="Times New Roman" w:hAnsi="Times New Roman" w:cs="Times New Roman"/>
          <w:b/>
          <w:bCs/>
        </w:rPr>
        <w:t>4</w:t>
      </w:r>
      <w:r w:rsidRPr="005D4E62">
        <w:rPr>
          <w:rFonts w:ascii="Times New Roman" w:hAnsi="Times New Roman" w:cs="Times New Roman"/>
          <w:b/>
          <w:bCs/>
        </w:rPr>
        <w:t>.</w:t>
      </w:r>
      <w:r w:rsidRPr="005D4E62">
        <w:rPr>
          <w:rFonts w:ascii="Times New Roman" w:hAnsi="Times New Roman" w:cs="Times New Roman"/>
        </w:rPr>
        <w:t xml:space="preserve"> </w:t>
      </w:r>
      <w:r w:rsidR="00147987" w:rsidRPr="005D4E62">
        <w:rPr>
          <w:rFonts w:ascii="Times New Roman" w:hAnsi="Times New Roman" w:cs="Times New Roman"/>
        </w:rPr>
        <w:t>Results after sensitivity analysis for REE from A) follicular/</w:t>
      </w:r>
      <w:proofErr w:type="spellStart"/>
      <w:r w:rsidR="00147987" w:rsidRPr="005D4E62">
        <w:rPr>
          <w:rFonts w:ascii="Times New Roman" w:hAnsi="Times New Roman" w:cs="Times New Roman"/>
        </w:rPr>
        <w:t>inactive</w:t>
      </w:r>
      <w:r w:rsidR="00147987"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="00147987" w:rsidRPr="005D4E62">
        <w:rPr>
          <w:rFonts w:ascii="Times New Roman" w:hAnsi="Times New Roman" w:cs="Times New Roman"/>
        </w:rPr>
        <w:t xml:space="preserve"> to follicular/</w:t>
      </w:r>
      <w:proofErr w:type="spellStart"/>
      <w:r w:rsidR="00147987" w:rsidRPr="005D4E62">
        <w:rPr>
          <w:rFonts w:ascii="Times New Roman" w:hAnsi="Times New Roman" w:cs="Times New Roman"/>
        </w:rPr>
        <w:t>inactive</w:t>
      </w:r>
      <w:r w:rsidR="00147987"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="00147987" w:rsidRPr="005D4E62">
        <w:rPr>
          <w:rFonts w:ascii="Times New Roman" w:hAnsi="Times New Roman" w:cs="Times New Roman"/>
          <w:vertAlign w:val="subscript"/>
        </w:rPr>
        <w:t xml:space="preserve">, </w:t>
      </w:r>
      <w:r w:rsidR="00147987" w:rsidRPr="005D4E62">
        <w:rPr>
          <w:rFonts w:ascii="Times New Roman" w:hAnsi="Times New Roman" w:cs="Times New Roman"/>
        </w:rPr>
        <w:t>in the COC group and the pooled sample, excluding one participant based on boxplot analysis</w:t>
      </w:r>
      <w:r w:rsidR="00147987" w:rsidRPr="005D4E62">
        <w:rPr>
          <w:rFonts w:ascii="Times New Roman" w:hAnsi="Times New Roman" w:cs="Times New Roman"/>
          <w:vertAlign w:val="subscript"/>
        </w:rPr>
        <w:t xml:space="preserve">, </w:t>
      </w:r>
      <w:r w:rsidR="00147987" w:rsidRPr="005D4E62">
        <w:rPr>
          <w:rFonts w:ascii="Times New Roman" w:hAnsi="Times New Roman" w:cs="Times New Roman"/>
        </w:rPr>
        <w:t xml:space="preserve">and for </w:t>
      </w:r>
      <w:proofErr w:type="spellStart"/>
      <w:r w:rsidR="00147987" w:rsidRPr="005D4E62">
        <w:rPr>
          <w:rFonts w:ascii="Times New Roman" w:hAnsi="Times New Roman" w:cs="Times New Roman"/>
        </w:rPr>
        <w:t>unacylated</w:t>
      </w:r>
      <w:proofErr w:type="spellEnd"/>
      <w:r w:rsidR="00147987" w:rsidRPr="005D4E62">
        <w:rPr>
          <w:rFonts w:ascii="Times New Roman" w:hAnsi="Times New Roman" w:cs="Times New Roman"/>
        </w:rPr>
        <w:t xml:space="preserve"> ghrelin from B) luteal/</w:t>
      </w:r>
      <w:proofErr w:type="spellStart"/>
      <w:r w:rsidR="00147987" w:rsidRPr="005D4E62">
        <w:rPr>
          <w:rFonts w:ascii="Times New Roman" w:hAnsi="Times New Roman" w:cs="Times New Roman"/>
        </w:rPr>
        <w:t>active</w:t>
      </w:r>
      <w:r w:rsidR="00147987"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="00147987" w:rsidRPr="005D4E62">
        <w:rPr>
          <w:rFonts w:ascii="Times New Roman" w:hAnsi="Times New Roman" w:cs="Times New Roman"/>
        </w:rPr>
        <w:t xml:space="preserve"> to luteal/</w:t>
      </w:r>
      <w:proofErr w:type="spellStart"/>
      <w:r w:rsidR="00147987" w:rsidRPr="005D4E62">
        <w:rPr>
          <w:rFonts w:ascii="Times New Roman" w:hAnsi="Times New Roman" w:cs="Times New Roman"/>
        </w:rPr>
        <w:t>active</w:t>
      </w:r>
      <w:r w:rsidR="00147987"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="00147987" w:rsidRPr="005D4E62">
        <w:rPr>
          <w:rFonts w:ascii="Times New Roman" w:hAnsi="Times New Roman" w:cs="Times New Roman"/>
        </w:rPr>
        <w:t xml:space="preserve"> and C) follicular/</w:t>
      </w:r>
      <w:proofErr w:type="spellStart"/>
      <w:r w:rsidR="00147987" w:rsidRPr="005D4E62">
        <w:rPr>
          <w:rFonts w:ascii="Times New Roman" w:hAnsi="Times New Roman" w:cs="Times New Roman"/>
        </w:rPr>
        <w:t>inactive</w:t>
      </w:r>
      <w:r w:rsidR="00147987"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="00147987" w:rsidRPr="005D4E62">
        <w:rPr>
          <w:rFonts w:ascii="Times New Roman" w:hAnsi="Times New Roman" w:cs="Times New Roman"/>
        </w:rPr>
        <w:t xml:space="preserve"> to follicular/</w:t>
      </w:r>
      <w:proofErr w:type="spellStart"/>
      <w:r w:rsidR="00147987" w:rsidRPr="005D4E62">
        <w:rPr>
          <w:rFonts w:ascii="Times New Roman" w:hAnsi="Times New Roman" w:cs="Times New Roman"/>
        </w:rPr>
        <w:t>inactive</w:t>
      </w:r>
      <w:r w:rsidR="00147987"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="00147987" w:rsidRPr="005D4E62">
        <w:rPr>
          <w:rFonts w:ascii="Times New Roman" w:hAnsi="Times New Roman" w:cs="Times New Roman"/>
        </w:rPr>
        <w:t xml:space="preserve"> in the COC group and the pooled sample, excluding one participant with Z-score of ±3.</w:t>
      </w:r>
    </w:p>
    <w:p w14:paraId="62898A8F" w14:textId="77777777" w:rsidR="0003633C" w:rsidRPr="005D4E62" w:rsidRDefault="0003633C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6C7E8557" w14:textId="77777777" w:rsidR="0003633C" w:rsidRPr="005D4E62" w:rsidRDefault="0003633C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3268759D" w14:textId="77777777" w:rsidR="00F34AB6" w:rsidRPr="005D4E62" w:rsidRDefault="00F34AB6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5AAE242F" w14:textId="77777777" w:rsidR="00F34AB6" w:rsidRPr="005D4E62" w:rsidRDefault="00F34AB6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07085E3B" w14:textId="77777777" w:rsidR="00F34AB6" w:rsidRPr="005D4E62" w:rsidRDefault="00F34AB6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7B81D4C7" w14:textId="77777777" w:rsidR="00F34AB6" w:rsidRPr="005D4E62" w:rsidRDefault="00F34AB6" w:rsidP="00A212B8">
      <w:pPr>
        <w:spacing w:line="480" w:lineRule="auto"/>
        <w:jc w:val="both"/>
        <w:rPr>
          <w:rFonts w:ascii="Times New Roman" w:hAnsi="Times New Roman" w:cs="Times New Roman"/>
        </w:rPr>
      </w:pPr>
    </w:p>
    <w:p w14:paraId="71C3FDEA" w14:textId="77777777" w:rsidR="0003633C" w:rsidRPr="005D4E62" w:rsidRDefault="0003633C" w:rsidP="001C46BE">
      <w:pPr>
        <w:spacing w:line="480" w:lineRule="auto"/>
        <w:jc w:val="both"/>
        <w:rPr>
          <w:rFonts w:ascii="Times New Roman" w:hAnsi="Times New Roman" w:cs="Times New Roman"/>
          <w:b/>
          <w:bCs/>
        </w:rPr>
        <w:sectPr w:rsidR="0003633C" w:rsidRPr="005D4E62" w:rsidSect="0003633C">
          <w:footerReference w:type="default" r:id="rId7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632F9421" w14:textId="05F9A359" w:rsidR="00B2224B" w:rsidRPr="005D4E62" w:rsidRDefault="00B2224B" w:rsidP="001C46BE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5D4E62">
        <w:rPr>
          <w:rFonts w:ascii="Times New Roman" w:hAnsi="Times New Roman" w:cs="Times New Roman"/>
          <w:b/>
          <w:bCs/>
        </w:rPr>
        <w:lastRenderedPageBreak/>
        <w:t>Within group and between group differences before MIET intervention</w:t>
      </w:r>
    </w:p>
    <w:p w14:paraId="5B13FA9A" w14:textId="530DD038" w:rsidR="00B9551D" w:rsidRPr="005D4E62" w:rsidRDefault="00B2224B" w:rsidP="005507D2">
      <w:pPr>
        <w:spacing w:line="480" w:lineRule="auto"/>
        <w:jc w:val="both"/>
        <w:rPr>
          <w:rFonts w:ascii="Times New Roman" w:hAnsi="Times New Roman" w:cs="Times New Roman"/>
        </w:rPr>
      </w:pPr>
      <w:r w:rsidRPr="005D4E62">
        <w:rPr>
          <w:rFonts w:ascii="Times New Roman" w:hAnsi="Times New Roman" w:cs="Times New Roman"/>
        </w:rPr>
        <w:t>Before the MIET intervention,</w:t>
      </w:r>
      <w:r w:rsidR="00D7119C" w:rsidRPr="005D4E62">
        <w:rPr>
          <w:rFonts w:ascii="Times New Roman" w:hAnsi="Times New Roman" w:cs="Times New Roman"/>
        </w:rPr>
        <w:t xml:space="preserve"> </w:t>
      </w:r>
      <w:r w:rsidRPr="005D4E62">
        <w:rPr>
          <w:rFonts w:ascii="Times New Roman" w:hAnsi="Times New Roman" w:cs="Times New Roman"/>
        </w:rPr>
        <w:t>t</w:t>
      </w:r>
      <w:r w:rsidR="00D7119C" w:rsidRPr="005D4E62">
        <w:rPr>
          <w:rFonts w:ascii="Times New Roman" w:hAnsi="Times New Roman" w:cs="Times New Roman"/>
        </w:rPr>
        <w:t xml:space="preserve">he </w:t>
      </w:r>
      <w:proofErr w:type="spellStart"/>
      <w:r w:rsidR="001C46BE" w:rsidRPr="005D4E62">
        <w:rPr>
          <w:rFonts w:ascii="Times New Roman" w:hAnsi="Times New Roman" w:cs="Times New Roman"/>
        </w:rPr>
        <w:t>NoOC</w:t>
      </w:r>
      <w:proofErr w:type="spellEnd"/>
      <w:r w:rsidR="001C46BE" w:rsidRPr="005D4E62">
        <w:rPr>
          <w:rFonts w:ascii="Times New Roman" w:hAnsi="Times New Roman" w:cs="Times New Roman"/>
        </w:rPr>
        <w:t xml:space="preserve"> group demonstrated higher E2</w:t>
      </w:r>
      <w:r w:rsidR="008354AD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 xml:space="preserve">and P4 levels in the </w:t>
      </w:r>
      <w:r w:rsidR="00B019B7" w:rsidRPr="005D4E62">
        <w:rPr>
          <w:rFonts w:ascii="Times New Roman" w:hAnsi="Times New Roman" w:cs="Times New Roman"/>
        </w:rPr>
        <w:t>luteal</w:t>
      </w:r>
      <w:r w:rsidR="005507D2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 xml:space="preserve">phase compared to the </w:t>
      </w:r>
      <w:r w:rsidR="00B019B7" w:rsidRPr="005D4E62">
        <w:rPr>
          <w:rFonts w:ascii="Times New Roman" w:hAnsi="Times New Roman" w:cs="Times New Roman"/>
        </w:rPr>
        <w:t>follicular</w:t>
      </w:r>
      <w:r w:rsidR="001C46BE" w:rsidRPr="005D4E62">
        <w:rPr>
          <w:rFonts w:ascii="Times New Roman" w:hAnsi="Times New Roman" w:cs="Times New Roman"/>
        </w:rPr>
        <w:t>, as expected (</w:t>
      </w:r>
      <w:r w:rsidR="008354AD" w:rsidRPr="005D4E62">
        <w:rPr>
          <w:rFonts w:ascii="Times New Roman" w:hAnsi="Times New Roman" w:cs="Times New Roman"/>
        </w:rPr>
        <w:t xml:space="preserve">E2: </w:t>
      </w:r>
      <w:r w:rsidR="008354AD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&lt;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0.001</w:t>
      </w:r>
      <w:r w:rsidR="008354AD" w:rsidRPr="005D4E62">
        <w:rPr>
          <w:rFonts w:ascii="Times New Roman" w:hAnsi="Times New Roman" w:cs="Times New Roman"/>
        </w:rPr>
        <w:t xml:space="preserve">; P4: </w:t>
      </w:r>
      <w:r w:rsidR="008354AD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&lt;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0.001</w:t>
      </w:r>
      <w:r w:rsidR="001C46BE" w:rsidRPr="005D4E62">
        <w:rPr>
          <w:rFonts w:ascii="Times New Roman" w:hAnsi="Times New Roman" w:cs="Times New Roman"/>
        </w:rPr>
        <w:t xml:space="preserve">). Leptin levels were also higher in </w:t>
      </w:r>
      <w:r w:rsidR="005C29C2" w:rsidRPr="005D4E62">
        <w:rPr>
          <w:rFonts w:ascii="Times New Roman" w:hAnsi="Times New Roman" w:cs="Times New Roman"/>
        </w:rPr>
        <w:t xml:space="preserve">the luteal </w:t>
      </w:r>
      <w:r w:rsidR="001C46BE" w:rsidRPr="005D4E62">
        <w:rPr>
          <w:rFonts w:ascii="Times New Roman" w:hAnsi="Times New Roman" w:cs="Times New Roman"/>
        </w:rPr>
        <w:t xml:space="preserve">compared to </w:t>
      </w:r>
      <w:r w:rsidR="005C29C2" w:rsidRPr="005D4E62">
        <w:rPr>
          <w:rFonts w:ascii="Times New Roman" w:hAnsi="Times New Roman" w:cs="Times New Roman"/>
        </w:rPr>
        <w:t xml:space="preserve">the follicular </w:t>
      </w:r>
      <w:r w:rsidR="001C46BE" w:rsidRPr="005D4E62">
        <w:rPr>
          <w:rFonts w:ascii="Times New Roman" w:hAnsi="Times New Roman" w:cs="Times New Roman"/>
        </w:rPr>
        <w:t>(</w:t>
      </w:r>
      <w:r w:rsidR="001C46B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  <w:i/>
          <w:iCs/>
        </w:rPr>
        <w:t xml:space="preserve"> </w:t>
      </w:r>
      <w:r w:rsidR="001C46BE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>0.00</w:t>
      </w:r>
      <w:r w:rsidR="005507D2" w:rsidRPr="005D4E62">
        <w:rPr>
          <w:rFonts w:ascii="Times New Roman" w:hAnsi="Times New Roman" w:cs="Times New Roman"/>
        </w:rPr>
        <w:t>2</w:t>
      </w:r>
      <w:r w:rsidR="001C46BE" w:rsidRPr="005D4E62">
        <w:rPr>
          <w:rFonts w:ascii="Times New Roman" w:hAnsi="Times New Roman" w:cs="Times New Roman"/>
        </w:rPr>
        <w:t xml:space="preserve">). </w:t>
      </w:r>
      <w:r w:rsidRPr="005D4E62">
        <w:rPr>
          <w:rFonts w:ascii="Times New Roman" w:hAnsi="Times New Roman" w:cs="Times New Roman"/>
        </w:rPr>
        <w:t>Energy availability</w:t>
      </w:r>
      <w:r w:rsidR="001C46BE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" w:hAnsi="Times" w:cs="Times"/>
        </w:rPr>
        <w:t xml:space="preserve">was </w:t>
      </w:r>
      <w:r w:rsidR="005507D2" w:rsidRPr="005D4E62">
        <w:rPr>
          <w:rFonts w:ascii="Times" w:hAnsi="Times" w:cs="Times"/>
        </w:rPr>
        <w:t>6</w:t>
      </w:r>
      <w:r w:rsidR="001C46BE" w:rsidRPr="005D4E62">
        <w:rPr>
          <w:rFonts w:ascii="Times" w:hAnsi="Times" w:cs="Times"/>
        </w:rPr>
        <w:t>.</w:t>
      </w:r>
      <w:r w:rsidR="005507D2" w:rsidRPr="005D4E62">
        <w:rPr>
          <w:rFonts w:ascii="Times" w:hAnsi="Times" w:cs="Times"/>
        </w:rPr>
        <w:t>1</w:t>
      </w:r>
      <w:r w:rsidR="001C46BE" w:rsidRPr="005D4E62">
        <w:rPr>
          <w:rFonts w:ascii="Times" w:hAnsi="Times" w:cs="Times"/>
        </w:rPr>
        <w:t xml:space="preserve"> </w:t>
      </w:r>
      <w:proofErr w:type="spellStart"/>
      <w:r w:rsidR="009E1D03" w:rsidRPr="005D4E62">
        <w:rPr>
          <w:rFonts w:ascii="Times" w:hAnsi="Times" w:cs="Times"/>
        </w:rPr>
        <w:t>kcal·kg</w:t>
      </w:r>
      <w:proofErr w:type="spellEnd"/>
      <w:r w:rsidR="009E1D03" w:rsidRPr="005D4E62">
        <w:rPr>
          <w:rFonts w:ascii="Times" w:hAnsi="Times" w:cs="Times"/>
        </w:rPr>
        <w:t xml:space="preserve"> FFM</w:t>
      </w:r>
      <w:r w:rsidR="009E1D03" w:rsidRPr="005D4E62">
        <w:rPr>
          <w:rFonts w:ascii="Times" w:hAnsi="Times" w:cs="Times"/>
          <w:vertAlign w:val="superscript"/>
        </w:rPr>
        <w:t>−1</w:t>
      </w:r>
      <w:r w:rsidR="009E1D03" w:rsidRPr="005D4E62">
        <w:rPr>
          <w:rFonts w:ascii="Times" w:hAnsi="Times" w:cs="Times"/>
        </w:rPr>
        <w:t>·d</w:t>
      </w:r>
      <w:r w:rsidR="009E1D03" w:rsidRPr="005D4E62">
        <w:rPr>
          <w:rFonts w:ascii="Times" w:hAnsi="Times" w:cs="Times"/>
          <w:vertAlign w:val="superscript"/>
        </w:rPr>
        <w:t>−1</w:t>
      </w:r>
      <w:r w:rsidR="009E1D03" w:rsidRPr="005D4E62">
        <w:rPr>
          <w:rFonts w:ascii="Times" w:hAnsi="Times" w:cs="Times"/>
        </w:rPr>
        <w:t xml:space="preserve"> </w:t>
      </w:r>
      <w:r w:rsidR="001C46BE" w:rsidRPr="005D4E62">
        <w:rPr>
          <w:rFonts w:ascii="Times" w:hAnsi="Times" w:cs="Times"/>
        </w:rPr>
        <w:t xml:space="preserve">higher in </w:t>
      </w:r>
      <w:r w:rsidR="005C29C2" w:rsidRPr="005D4E62">
        <w:rPr>
          <w:rFonts w:ascii="Times New Roman" w:hAnsi="Times New Roman" w:cs="Times New Roman"/>
        </w:rPr>
        <w:t xml:space="preserve">the luteal </w:t>
      </w:r>
      <w:r w:rsidR="001C46BE" w:rsidRPr="005D4E62">
        <w:rPr>
          <w:rFonts w:ascii="Times New Roman" w:hAnsi="Times New Roman" w:cs="Times New Roman"/>
        </w:rPr>
        <w:t xml:space="preserve">compared to </w:t>
      </w:r>
      <w:r w:rsidR="005C29C2" w:rsidRPr="005D4E62">
        <w:rPr>
          <w:rFonts w:ascii="Times New Roman" w:hAnsi="Times New Roman" w:cs="Times New Roman"/>
        </w:rPr>
        <w:t xml:space="preserve">the follicular </w:t>
      </w:r>
      <w:r w:rsidR="001C46BE" w:rsidRPr="005D4E62">
        <w:rPr>
          <w:rFonts w:ascii="Times New Roman" w:hAnsi="Times New Roman" w:cs="Times New Roman"/>
        </w:rPr>
        <w:t xml:space="preserve">(95% CI: </w:t>
      </w:r>
      <w:r w:rsidR="005507D2" w:rsidRPr="005D4E62">
        <w:rPr>
          <w:rFonts w:ascii="Times New Roman" w:hAnsi="Times New Roman" w:cs="Times New Roman"/>
        </w:rPr>
        <w:t>0.5</w:t>
      </w:r>
      <w:r w:rsidR="001C46BE" w:rsidRPr="005D4E62">
        <w:rPr>
          <w:rFonts w:ascii="Times New Roman" w:hAnsi="Times New Roman" w:cs="Times New Roman"/>
        </w:rPr>
        <w:t xml:space="preserve"> to 1</w:t>
      </w:r>
      <w:r w:rsidR="005507D2" w:rsidRPr="005D4E62">
        <w:rPr>
          <w:rFonts w:ascii="Times New Roman" w:hAnsi="Times New Roman" w:cs="Times New Roman"/>
        </w:rPr>
        <w:t>1</w:t>
      </w:r>
      <w:r w:rsidR="001C46BE" w:rsidRPr="005D4E62">
        <w:rPr>
          <w:rFonts w:ascii="Times New Roman" w:hAnsi="Times New Roman" w:cs="Times New Roman"/>
        </w:rPr>
        <w:t>.</w:t>
      </w:r>
      <w:r w:rsidR="005507D2" w:rsidRPr="005D4E62">
        <w:rPr>
          <w:rFonts w:ascii="Times New Roman" w:hAnsi="Times New Roman" w:cs="Times New Roman"/>
        </w:rPr>
        <w:t>6</w:t>
      </w:r>
      <w:r w:rsidR="00B9551D" w:rsidRPr="005D4E62">
        <w:rPr>
          <w:rFonts w:ascii="Times New Roman" w:hAnsi="Times New Roman" w:cs="Times New Roman"/>
        </w:rPr>
        <w:t xml:space="preserve"> </w:t>
      </w:r>
      <w:proofErr w:type="spellStart"/>
      <w:r w:rsidR="00B9551D" w:rsidRPr="005D4E62">
        <w:rPr>
          <w:rFonts w:ascii="Times" w:hAnsi="Times" w:cs="Times"/>
        </w:rPr>
        <w:t>kcal·kg</w:t>
      </w:r>
      <w:proofErr w:type="spellEnd"/>
      <w:r w:rsidR="00B9551D" w:rsidRPr="005D4E62">
        <w:rPr>
          <w:rFonts w:ascii="Times" w:hAnsi="Times" w:cs="Times"/>
        </w:rPr>
        <w:t xml:space="preserve"> FFM</w:t>
      </w:r>
      <w:r w:rsidR="00B9551D" w:rsidRPr="005D4E62">
        <w:rPr>
          <w:rFonts w:ascii="Times" w:hAnsi="Times" w:cs="Times"/>
          <w:vertAlign w:val="superscript"/>
        </w:rPr>
        <w:t>−1</w:t>
      </w:r>
      <w:r w:rsidR="00B9551D" w:rsidRPr="005D4E62">
        <w:rPr>
          <w:rFonts w:ascii="Times" w:hAnsi="Times" w:cs="Times"/>
        </w:rPr>
        <w:t>·d</w:t>
      </w:r>
      <w:r w:rsidR="00B9551D" w:rsidRPr="005D4E62">
        <w:rPr>
          <w:rFonts w:ascii="Times" w:hAnsi="Times" w:cs="Times"/>
          <w:vertAlign w:val="superscript"/>
        </w:rPr>
        <w:t>−1</w:t>
      </w:r>
      <w:r w:rsidR="001C46BE" w:rsidRPr="005D4E62">
        <w:rPr>
          <w:rFonts w:ascii="Times New Roman" w:hAnsi="Times New Roman" w:cs="Times New Roman"/>
        </w:rPr>
        <w:t xml:space="preserve">, </w:t>
      </w:r>
      <w:r w:rsidR="001C46B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  <w:i/>
          <w:iCs/>
        </w:rPr>
        <w:t xml:space="preserve"> </w:t>
      </w:r>
      <w:r w:rsidR="001C46BE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>0.0</w:t>
      </w:r>
      <w:r w:rsidR="005507D2" w:rsidRPr="005D4E62">
        <w:rPr>
          <w:rFonts w:ascii="Times New Roman" w:hAnsi="Times New Roman" w:cs="Times New Roman"/>
        </w:rPr>
        <w:t>36</w:t>
      </w:r>
      <w:r w:rsidR="001C46BE" w:rsidRPr="005D4E62">
        <w:rPr>
          <w:rFonts w:ascii="Times New Roman" w:hAnsi="Times New Roman" w:cs="Times New Roman"/>
        </w:rPr>
        <w:t xml:space="preserve">). Other variables remained stable between phases. In the COC group, </w:t>
      </w:r>
      <w:r w:rsidR="005507D2" w:rsidRPr="005D4E62">
        <w:rPr>
          <w:rFonts w:ascii="Times New Roman" w:hAnsi="Times New Roman" w:cs="Times New Roman"/>
        </w:rPr>
        <w:t xml:space="preserve">body mass was 0.2 kg higher in the </w:t>
      </w:r>
      <w:proofErr w:type="gramStart"/>
      <w:r w:rsidR="005C29C2" w:rsidRPr="005D4E62">
        <w:rPr>
          <w:rFonts w:ascii="Times New Roman" w:hAnsi="Times New Roman" w:cs="Times New Roman"/>
        </w:rPr>
        <w:t>inactive</w:t>
      </w:r>
      <w:proofErr w:type="gramEnd"/>
      <w:r w:rsidR="005507D2" w:rsidRPr="005D4E62">
        <w:rPr>
          <w:rFonts w:ascii="Times New Roman" w:hAnsi="Times New Roman" w:cs="Times New Roman"/>
        </w:rPr>
        <w:t xml:space="preserve"> than the </w:t>
      </w:r>
      <w:r w:rsidR="005C29C2" w:rsidRPr="005D4E62">
        <w:rPr>
          <w:rFonts w:ascii="Times New Roman" w:hAnsi="Times New Roman" w:cs="Times New Roman"/>
        </w:rPr>
        <w:t>active</w:t>
      </w:r>
      <w:r w:rsidR="005507D2" w:rsidRPr="005D4E62">
        <w:rPr>
          <w:rFonts w:ascii="Times New Roman" w:hAnsi="Times New Roman" w:cs="Times New Roman"/>
        </w:rPr>
        <w:t xml:space="preserve"> (95% CI: 0.1 to 0.5, </w:t>
      </w:r>
      <w:r w:rsidR="005507D2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0.046). In addition,</w:t>
      </w:r>
      <w:r w:rsidR="001C46BE" w:rsidRPr="005D4E62">
        <w:rPr>
          <w:rFonts w:ascii="Times New Roman" w:hAnsi="Times New Roman" w:cs="Times New Roman"/>
        </w:rPr>
        <w:t xml:space="preserve"> </w:t>
      </w:r>
      <w:r w:rsidR="005507D2" w:rsidRPr="005D4E62">
        <w:rPr>
          <w:rFonts w:ascii="Times New Roman" w:hAnsi="Times New Roman" w:cs="Times New Roman"/>
        </w:rPr>
        <w:t>f</w:t>
      </w:r>
      <w:r w:rsidR="001C46BE" w:rsidRPr="005D4E62">
        <w:rPr>
          <w:rFonts w:ascii="Times New Roman" w:hAnsi="Times New Roman" w:cs="Times New Roman"/>
        </w:rPr>
        <w:t>T3</w:t>
      </w:r>
      <w:r w:rsidR="0029322D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 xml:space="preserve">was higher in the </w:t>
      </w:r>
      <w:r w:rsidR="005C29C2" w:rsidRPr="005D4E62">
        <w:rPr>
          <w:rFonts w:ascii="Times New Roman" w:hAnsi="Times New Roman" w:cs="Times New Roman"/>
        </w:rPr>
        <w:t>inactive</w:t>
      </w:r>
      <w:r w:rsidR="001C46BE" w:rsidRPr="005D4E62">
        <w:rPr>
          <w:rFonts w:ascii="Times New Roman" w:hAnsi="Times New Roman" w:cs="Times New Roman"/>
        </w:rPr>
        <w:t xml:space="preserve"> compared to the</w:t>
      </w:r>
      <w:r w:rsidR="005C29C2" w:rsidRPr="005D4E62">
        <w:rPr>
          <w:rFonts w:ascii="Times New Roman" w:hAnsi="Times New Roman" w:cs="Times New Roman"/>
        </w:rPr>
        <w:t xml:space="preserve"> active</w:t>
      </w:r>
      <w:r w:rsidR="001C46BE" w:rsidRPr="005D4E62">
        <w:rPr>
          <w:rFonts w:ascii="Times New Roman" w:hAnsi="Times New Roman" w:cs="Times New Roman"/>
        </w:rPr>
        <w:t xml:space="preserve"> (</w:t>
      </w:r>
      <w:r w:rsidR="001C46B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1C46BE" w:rsidRPr="005D4E62">
        <w:rPr>
          <w:rFonts w:ascii="Times New Roman" w:hAnsi="Times New Roman" w:cs="Times New Roman"/>
        </w:rPr>
        <w:t>0.01</w:t>
      </w:r>
      <w:r w:rsidR="005507D2" w:rsidRPr="005D4E62">
        <w:rPr>
          <w:rFonts w:ascii="Times New Roman" w:hAnsi="Times New Roman" w:cs="Times New Roman"/>
        </w:rPr>
        <w:t>2</w:t>
      </w:r>
      <w:r w:rsidR="001C46BE" w:rsidRPr="005D4E62">
        <w:rPr>
          <w:rFonts w:ascii="Times New Roman" w:hAnsi="Times New Roman" w:cs="Times New Roman"/>
        </w:rPr>
        <w:t xml:space="preserve">). </w:t>
      </w:r>
    </w:p>
    <w:p w14:paraId="00AF36C2" w14:textId="7E5F2BAE" w:rsidR="00B3760C" w:rsidRPr="005D4E62" w:rsidRDefault="001C46BE" w:rsidP="001C46BE">
      <w:pPr>
        <w:spacing w:line="480" w:lineRule="auto"/>
        <w:jc w:val="both"/>
        <w:rPr>
          <w:rFonts w:ascii="Times" w:hAnsi="Times" w:cs="Times"/>
        </w:rPr>
      </w:pPr>
      <w:r w:rsidRPr="005D4E62">
        <w:rPr>
          <w:rFonts w:ascii="Times New Roman" w:hAnsi="Times New Roman" w:cs="Times New Roman"/>
        </w:rPr>
        <w:t>Between</w:t>
      </w:r>
      <w:r w:rsidR="005C29C2" w:rsidRPr="005D4E62">
        <w:rPr>
          <w:rFonts w:ascii="Times New Roman" w:hAnsi="Times New Roman" w:cs="Times New Roman"/>
        </w:rPr>
        <w:t>-</w:t>
      </w:r>
      <w:r w:rsidRPr="005D4E62">
        <w:rPr>
          <w:rFonts w:ascii="Times New Roman" w:hAnsi="Times New Roman" w:cs="Times New Roman"/>
        </w:rPr>
        <w:t xml:space="preserve">group comparisons showed that the </w:t>
      </w:r>
      <w:proofErr w:type="spellStart"/>
      <w:r w:rsidRPr="005D4E62">
        <w:rPr>
          <w:rFonts w:ascii="Times New Roman" w:hAnsi="Times New Roman" w:cs="Times New Roman"/>
        </w:rPr>
        <w:t>NoOC</w:t>
      </w:r>
      <w:proofErr w:type="spellEnd"/>
      <w:r w:rsidRPr="005D4E62">
        <w:rPr>
          <w:rFonts w:ascii="Times New Roman" w:hAnsi="Times New Roman" w:cs="Times New Roman"/>
        </w:rPr>
        <w:t xml:space="preserve"> group had higher E2 and P4 levels in the </w:t>
      </w:r>
      <w:r w:rsidR="005C29C2" w:rsidRPr="005D4E62">
        <w:rPr>
          <w:rFonts w:ascii="Times New Roman" w:hAnsi="Times New Roman" w:cs="Times New Roman"/>
        </w:rPr>
        <w:t>luteal</w:t>
      </w:r>
      <w:r w:rsidRPr="005D4E62">
        <w:rPr>
          <w:rFonts w:ascii="Times New Roman" w:hAnsi="Times New Roman" w:cs="Times New Roman"/>
        </w:rPr>
        <w:t xml:space="preserve"> compared to the</w:t>
      </w:r>
      <w:r w:rsidR="008354AD" w:rsidRPr="005D4E62">
        <w:rPr>
          <w:rFonts w:ascii="Times New Roman" w:hAnsi="Times New Roman" w:cs="Times New Roman"/>
        </w:rPr>
        <w:t xml:space="preserve"> </w:t>
      </w:r>
      <w:r w:rsidR="005C29C2" w:rsidRPr="005D4E62">
        <w:rPr>
          <w:rFonts w:ascii="Times New Roman" w:hAnsi="Times New Roman" w:cs="Times New Roman"/>
        </w:rPr>
        <w:t>active</w:t>
      </w:r>
      <w:r w:rsidRPr="005D4E62">
        <w:rPr>
          <w:rFonts w:ascii="Times New Roman" w:hAnsi="Times New Roman" w:cs="Times New Roman"/>
        </w:rPr>
        <w:t xml:space="preserve"> (</w:t>
      </w:r>
      <w:r w:rsidR="00D2195E" w:rsidRPr="005D4E62">
        <w:rPr>
          <w:rFonts w:ascii="Times New Roman" w:hAnsi="Times New Roman" w:cs="Times New Roman"/>
        </w:rPr>
        <w:t xml:space="preserve">E2: </w:t>
      </w:r>
      <w:r w:rsidR="00D2195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0.00</w:t>
      </w:r>
      <w:r w:rsidR="00B3760C" w:rsidRPr="005D4E62">
        <w:rPr>
          <w:rFonts w:ascii="Times New Roman" w:hAnsi="Times New Roman" w:cs="Times New Roman"/>
        </w:rPr>
        <w:t>3</w:t>
      </w:r>
      <w:r w:rsidR="00D2195E" w:rsidRPr="005D4E62">
        <w:rPr>
          <w:rFonts w:ascii="Times New Roman" w:hAnsi="Times New Roman" w:cs="Times New Roman"/>
        </w:rPr>
        <w:t xml:space="preserve">; P4: </w:t>
      </w:r>
      <w:r w:rsidR="00D2195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&lt;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0.001</w:t>
      </w:r>
      <w:r w:rsidRPr="005D4E62">
        <w:rPr>
          <w:rFonts w:ascii="Times New Roman" w:hAnsi="Times New Roman" w:cs="Times New Roman"/>
        </w:rPr>
        <w:t>)</w:t>
      </w:r>
      <w:r w:rsidR="00D2195E" w:rsidRPr="005D4E62">
        <w:rPr>
          <w:rFonts w:ascii="Times New Roman" w:hAnsi="Times New Roman" w:cs="Times New Roman"/>
        </w:rPr>
        <w:t xml:space="preserve"> and higher E2 levels in the </w:t>
      </w:r>
      <w:r w:rsidR="005C29C2" w:rsidRPr="005D4E62">
        <w:rPr>
          <w:rFonts w:ascii="Times New Roman" w:hAnsi="Times New Roman" w:cs="Times New Roman"/>
        </w:rPr>
        <w:t>follicular</w:t>
      </w:r>
      <w:r w:rsidR="00D2195E" w:rsidRPr="005D4E62">
        <w:rPr>
          <w:rFonts w:ascii="Times New Roman" w:hAnsi="Times New Roman" w:cs="Times New Roman"/>
        </w:rPr>
        <w:t xml:space="preserve"> compared to the </w:t>
      </w:r>
      <w:r w:rsidR="005C29C2" w:rsidRPr="005D4E62">
        <w:rPr>
          <w:rFonts w:ascii="Times New Roman" w:hAnsi="Times New Roman" w:cs="Times New Roman"/>
        </w:rPr>
        <w:t>inactive</w:t>
      </w:r>
      <w:r w:rsidR="00D2195E" w:rsidRPr="005D4E62">
        <w:rPr>
          <w:rFonts w:ascii="Times New Roman" w:hAnsi="Times New Roman" w:cs="Times New Roman"/>
        </w:rPr>
        <w:t xml:space="preserve"> (</w:t>
      </w:r>
      <w:r w:rsidR="00D2195E" w:rsidRPr="005D4E62">
        <w:rPr>
          <w:rFonts w:ascii="Times New Roman" w:hAnsi="Times New Roman" w:cs="Times New Roman"/>
          <w:i/>
          <w:iCs/>
        </w:rPr>
        <w:t>p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=</w:t>
      </w:r>
      <w:r w:rsidR="00E849A7" w:rsidRPr="005D4E62">
        <w:rPr>
          <w:rFonts w:ascii="Times New Roman" w:hAnsi="Times New Roman" w:cs="Times New Roman"/>
        </w:rPr>
        <w:t xml:space="preserve"> </w:t>
      </w:r>
      <w:r w:rsidR="00D2195E" w:rsidRPr="005D4E62">
        <w:rPr>
          <w:rFonts w:ascii="Times New Roman" w:hAnsi="Times New Roman" w:cs="Times New Roman"/>
        </w:rPr>
        <w:t>0.0</w:t>
      </w:r>
      <w:r w:rsidR="00B3760C" w:rsidRPr="005D4E62">
        <w:rPr>
          <w:rFonts w:ascii="Times New Roman" w:hAnsi="Times New Roman" w:cs="Times New Roman"/>
        </w:rPr>
        <w:t>37</w:t>
      </w:r>
      <w:r w:rsidR="00D2195E" w:rsidRPr="005D4E62">
        <w:rPr>
          <w:rFonts w:ascii="Times New Roman" w:hAnsi="Times New Roman" w:cs="Times New Roman"/>
        </w:rPr>
        <w:t>)</w:t>
      </w:r>
      <w:r w:rsidRPr="005D4E62">
        <w:rPr>
          <w:rFonts w:ascii="Times New Roman" w:hAnsi="Times New Roman" w:cs="Times New Roman"/>
        </w:rPr>
        <w:t xml:space="preserve">, as expected. In contrast, the COC group </w:t>
      </w:r>
      <w:r w:rsidRPr="005D4E62">
        <w:rPr>
          <w:rFonts w:ascii="Times" w:hAnsi="Times" w:cs="Times"/>
        </w:rPr>
        <w:t xml:space="preserve">exhibited higher </w:t>
      </w:r>
      <w:r w:rsidR="00B3760C" w:rsidRPr="005D4E62">
        <w:rPr>
          <w:rFonts w:ascii="Times" w:hAnsi="Times" w:cs="Times"/>
        </w:rPr>
        <w:t>f</w:t>
      </w:r>
      <w:r w:rsidRPr="005D4E62">
        <w:rPr>
          <w:rFonts w:ascii="Times" w:hAnsi="Times" w:cs="Times"/>
        </w:rPr>
        <w:t xml:space="preserve">T3 levels in the </w:t>
      </w:r>
      <w:r w:rsidR="005C29C2" w:rsidRPr="005D4E62">
        <w:rPr>
          <w:rFonts w:ascii="Times" w:hAnsi="Times" w:cs="Times"/>
        </w:rPr>
        <w:t>inactive</w:t>
      </w:r>
      <w:r w:rsidRPr="005D4E62">
        <w:rPr>
          <w:rFonts w:ascii="Times" w:hAnsi="Times" w:cs="Times"/>
        </w:rPr>
        <w:t xml:space="preserve"> than the </w:t>
      </w:r>
      <w:proofErr w:type="spellStart"/>
      <w:r w:rsidRPr="005D4E62">
        <w:rPr>
          <w:rFonts w:ascii="Times" w:hAnsi="Times" w:cs="Times"/>
        </w:rPr>
        <w:t>NoOC</w:t>
      </w:r>
      <w:proofErr w:type="spellEnd"/>
      <w:r w:rsidRPr="005D4E62">
        <w:rPr>
          <w:rFonts w:ascii="Times" w:hAnsi="Times" w:cs="Times"/>
        </w:rPr>
        <w:t xml:space="preserve"> group in the </w:t>
      </w:r>
      <w:r w:rsidR="005C29C2" w:rsidRPr="005D4E62">
        <w:rPr>
          <w:rFonts w:ascii="Times" w:hAnsi="Times" w:cs="Times"/>
        </w:rPr>
        <w:t>follicular</w:t>
      </w:r>
      <w:r w:rsidR="004D1277" w:rsidRPr="005D4E62">
        <w:rPr>
          <w:rFonts w:ascii="Times" w:hAnsi="Times" w:cs="Times"/>
        </w:rPr>
        <w:t xml:space="preserve"> (</w:t>
      </w:r>
      <w:r w:rsidR="004D1277" w:rsidRPr="005D4E62">
        <w:rPr>
          <w:rFonts w:ascii="Times" w:hAnsi="Times" w:cs="Times"/>
          <w:i/>
          <w:iCs/>
        </w:rPr>
        <w:t>p</w:t>
      </w:r>
      <w:r w:rsidR="00E849A7" w:rsidRPr="005D4E62">
        <w:rPr>
          <w:rFonts w:ascii="Times" w:hAnsi="Times" w:cs="Times"/>
        </w:rPr>
        <w:t xml:space="preserve"> </w:t>
      </w:r>
      <w:r w:rsidR="004D1277" w:rsidRPr="005D4E62">
        <w:rPr>
          <w:rFonts w:ascii="Times" w:hAnsi="Times" w:cs="Times"/>
        </w:rPr>
        <w:t>&lt;</w:t>
      </w:r>
      <w:r w:rsidR="00E849A7" w:rsidRPr="005D4E62">
        <w:rPr>
          <w:rFonts w:ascii="Times" w:hAnsi="Times" w:cs="Times"/>
        </w:rPr>
        <w:t xml:space="preserve"> </w:t>
      </w:r>
      <w:r w:rsidR="004D1277" w:rsidRPr="005D4E62">
        <w:rPr>
          <w:rFonts w:ascii="Times" w:hAnsi="Times" w:cs="Times"/>
        </w:rPr>
        <w:t>0.001).</w:t>
      </w:r>
      <w:r w:rsidR="0006518D" w:rsidRPr="005D4E62">
        <w:rPr>
          <w:rFonts w:ascii="Times" w:hAnsi="Times" w:cs="Times"/>
        </w:rPr>
        <w:t xml:space="preserve"> Absolute V̇O</w:t>
      </w:r>
      <w:r w:rsidR="0006518D" w:rsidRPr="005D4E62">
        <w:rPr>
          <w:rFonts w:ascii="Times" w:hAnsi="Times" w:cs="Times"/>
          <w:vertAlign w:val="subscript"/>
        </w:rPr>
        <w:t>2PEAK</w:t>
      </w:r>
      <w:r w:rsidR="0006518D" w:rsidRPr="005D4E62">
        <w:rPr>
          <w:rFonts w:ascii="Times" w:hAnsi="Times" w:cs="Times"/>
        </w:rPr>
        <w:t xml:space="preserve"> was slightly higher in the </w:t>
      </w:r>
      <w:r w:rsidR="005C29C2" w:rsidRPr="005D4E62">
        <w:rPr>
          <w:rFonts w:ascii="Times" w:hAnsi="Times" w:cs="Times"/>
        </w:rPr>
        <w:t>inactive</w:t>
      </w:r>
      <w:r w:rsidR="0006518D" w:rsidRPr="005D4E62">
        <w:rPr>
          <w:rFonts w:ascii="Times" w:hAnsi="Times" w:cs="Times"/>
        </w:rPr>
        <w:t xml:space="preserve"> of the COC group than </w:t>
      </w:r>
      <w:r w:rsidR="005C29C2" w:rsidRPr="005D4E62">
        <w:rPr>
          <w:rFonts w:ascii="Times" w:hAnsi="Times" w:cs="Times"/>
        </w:rPr>
        <w:t>the follicular</w:t>
      </w:r>
      <w:r w:rsidR="0006518D" w:rsidRPr="005D4E62">
        <w:rPr>
          <w:rFonts w:ascii="Times" w:hAnsi="Times" w:cs="Times"/>
        </w:rPr>
        <w:t xml:space="preserve"> of the </w:t>
      </w:r>
      <w:proofErr w:type="spellStart"/>
      <w:r w:rsidR="0006518D" w:rsidRPr="005D4E62">
        <w:rPr>
          <w:rFonts w:ascii="Times" w:hAnsi="Times" w:cs="Times"/>
        </w:rPr>
        <w:t>NoOC</w:t>
      </w:r>
      <w:proofErr w:type="spellEnd"/>
      <w:r w:rsidR="0006518D" w:rsidRPr="005D4E62">
        <w:rPr>
          <w:rFonts w:ascii="Times" w:hAnsi="Times" w:cs="Times"/>
        </w:rPr>
        <w:t xml:space="preserve"> group (mean difference 0.</w:t>
      </w:r>
      <w:r w:rsidR="00B3760C" w:rsidRPr="005D4E62">
        <w:rPr>
          <w:rFonts w:ascii="Times" w:hAnsi="Times" w:cs="Times"/>
        </w:rPr>
        <w:t>3</w:t>
      </w:r>
      <w:r w:rsidR="0006518D" w:rsidRPr="005D4E62">
        <w:rPr>
          <w:rFonts w:ascii="Times" w:hAnsi="Times" w:cs="Times"/>
        </w:rPr>
        <w:t xml:space="preserve"> L∙min</w:t>
      </w:r>
      <w:r w:rsidR="0006518D" w:rsidRPr="005D4E62">
        <w:rPr>
          <w:rFonts w:ascii="Times" w:hAnsi="Times" w:cs="Times"/>
          <w:vertAlign w:val="superscript"/>
        </w:rPr>
        <w:t>-1</w:t>
      </w:r>
      <w:r w:rsidR="0006518D" w:rsidRPr="005D4E62">
        <w:rPr>
          <w:rFonts w:ascii="Times" w:hAnsi="Times" w:cs="Times"/>
        </w:rPr>
        <w:t>, 95% CI: 0.0 to 0.</w:t>
      </w:r>
      <w:r w:rsidR="00B3760C" w:rsidRPr="005D4E62">
        <w:rPr>
          <w:rFonts w:ascii="Times" w:hAnsi="Times" w:cs="Times"/>
        </w:rPr>
        <w:t>5</w:t>
      </w:r>
      <w:r w:rsidR="0006518D" w:rsidRPr="005D4E62">
        <w:rPr>
          <w:rFonts w:ascii="Times" w:hAnsi="Times" w:cs="Times"/>
        </w:rPr>
        <w:t xml:space="preserve"> L∙min</w:t>
      </w:r>
      <w:r w:rsidR="0006518D" w:rsidRPr="005D4E62">
        <w:rPr>
          <w:rFonts w:ascii="Times" w:hAnsi="Times" w:cs="Times"/>
          <w:vertAlign w:val="superscript"/>
        </w:rPr>
        <w:t>-1</w:t>
      </w:r>
      <w:r w:rsidR="0006518D" w:rsidRPr="005D4E62">
        <w:rPr>
          <w:rFonts w:ascii="Times" w:hAnsi="Times" w:cs="Times"/>
        </w:rPr>
        <w:t xml:space="preserve">, </w:t>
      </w:r>
      <w:r w:rsidR="0006518D" w:rsidRPr="005D4E62">
        <w:rPr>
          <w:rFonts w:ascii="Times" w:hAnsi="Times" w:cs="Times"/>
          <w:i/>
          <w:iCs/>
        </w:rPr>
        <w:t>p</w:t>
      </w:r>
      <w:r w:rsidR="00E849A7" w:rsidRPr="005D4E62">
        <w:rPr>
          <w:rFonts w:ascii="Times" w:hAnsi="Times" w:cs="Times"/>
        </w:rPr>
        <w:t xml:space="preserve"> </w:t>
      </w:r>
      <w:r w:rsidR="0006518D" w:rsidRPr="005D4E62">
        <w:rPr>
          <w:rFonts w:ascii="Times" w:hAnsi="Times" w:cs="Times"/>
        </w:rPr>
        <w:t>=</w:t>
      </w:r>
      <w:r w:rsidR="00E849A7" w:rsidRPr="005D4E62">
        <w:rPr>
          <w:rFonts w:ascii="Times" w:hAnsi="Times" w:cs="Times"/>
        </w:rPr>
        <w:t xml:space="preserve"> </w:t>
      </w:r>
      <w:r w:rsidR="0006518D" w:rsidRPr="005D4E62">
        <w:rPr>
          <w:rFonts w:ascii="Times" w:hAnsi="Times" w:cs="Times"/>
        </w:rPr>
        <w:t>0.03</w:t>
      </w:r>
      <w:r w:rsidR="00B3760C" w:rsidRPr="005D4E62">
        <w:rPr>
          <w:rFonts w:ascii="Times" w:hAnsi="Times" w:cs="Times"/>
        </w:rPr>
        <w:t>5</w:t>
      </w:r>
      <w:r w:rsidR="0006518D" w:rsidRPr="005D4E62">
        <w:rPr>
          <w:rFonts w:ascii="Times" w:hAnsi="Times" w:cs="Times"/>
        </w:rPr>
        <w:t>)</w:t>
      </w:r>
      <w:r w:rsidR="004125AD" w:rsidRPr="005D4E62">
        <w:rPr>
          <w:rFonts w:ascii="Times" w:hAnsi="Times" w:cs="Times"/>
        </w:rPr>
        <w:t>.</w:t>
      </w:r>
    </w:p>
    <w:p w14:paraId="02254CB9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42BD139F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13EA6642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183497E2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63C36B24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180D740B" w14:textId="77777777" w:rsidR="00E717F2" w:rsidRPr="005D4E62" w:rsidRDefault="00E717F2" w:rsidP="001C46BE">
      <w:pPr>
        <w:spacing w:line="480" w:lineRule="auto"/>
        <w:jc w:val="both"/>
        <w:rPr>
          <w:rFonts w:ascii="Times" w:hAnsi="Times" w:cs="Times"/>
        </w:rPr>
      </w:pPr>
    </w:p>
    <w:p w14:paraId="02183D57" w14:textId="72D72D14" w:rsidR="00F123B9" w:rsidRPr="005D4E62" w:rsidRDefault="008731EC" w:rsidP="00536F55">
      <w:pPr>
        <w:spacing w:after="0" w:line="480" w:lineRule="auto"/>
        <w:jc w:val="both"/>
        <w:rPr>
          <w:noProof/>
        </w:rPr>
      </w:pPr>
      <w:r w:rsidRPr="005D4E62">
        <w:rPr>
          <w:rFonts w:ascii="Times" w:hAnsi="Times" w:cs="Times"/>
          <w:b/>
          <w:bCs/>
        </w:rPr>
        <w:lastRenderedPageBreak/>
        <w:t>Supplemental Table 1.</w:t>
      </w:r>
      <w:r w:rsidRPr="005D4E62">
        <w:rPr>
          <w:rFonts w:ascii="Times" w:hAnsi="Times" w:cs="Times"/>
        </w:rPr>
        <w:t xml:space="preserve"> Within-group and between</w:t>
      </w:r>
      <w:r w:rsidR="00B01C2A" w:rsidRPr="005D4E62">
        <w:rPr>
          <w:rFonts w:ascii="Times" w:hAnsi="Times" w:cs="Times"/>
        </w:rPr>
        <w:t>-</w:t>
      </w:r>
      <w:r w:rsidRPr="005D4E62">
        <w:rPr>
          <w:rFonts w:ascii="Times" w:hAnsi="Times" w:cs="Times"/>
        </w:rPr>
        <w:t xml:space="preserve">group differences in body composition, resting metabolism, aerobic performance, </w:t>
      </w:r>
      <w:r w:rsidR="00B01C2A" w:rsidRPr="005D4E62">
        <w:rPr>
          <w:rFonts w:ascii="Times" w:hAnsi="Times" w:cs="Times"/>
        </w:rPr>
        <w:t xml:space="preserve">hormones and energy availability </w:t>
      </w:r>
      <w:r w:rsidRPr="005D4E62">
        <w:rPr>
          <w:rFonts w:ascii="Times" w:hAnsi="Times" w:cs="Times"/>
        </w:rPr>
        <w:t xml:space="preserve">at two menstrual cycle or COC phases before MIET intervention in </w:t>
      </w:r>
      <w:proofErr w:type="spellStart"/>
      <w:r w:rsidRPr="005D4E62">
        <w:rPr>
          <w:rFonts w:ascii="Times" w:hAnsi="Times" w:cs="Times"/>
        </w:rPr>
        <w:t>NoOC</w:t>
      </w:r>
      <w:proofErr w:type="spellEnd"/>
      <w:r w:rsidRPr="005D4E62">
        <w:rPr>
          <w:rFonts w:ascii="Times" w:hAnsi="Times" w:cs="Times"/>
        </w:rPr>
        <w:t xml:space="preserve"> and COC groups. Results are presented as means ± SD or medians (IQR)</w:t>
      </w:r>
      <w:r w:rsidR="00B01C2A" w:rsidRPr="005D4E62">
        <w:rPr>
          <w:noProof/>
        </w:rPr>
        <w:t>.</w:t>
      </w:r>
    </w:p>
    <w:tbl>
      <w:tblPr>
        <w:tblStyle w:val="TableGrid"/>
        <w:tblW w:w="1090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2"/>
        <w:gridCol w:w="2002"/>
        <w:gridCol w:w="2159"/>
        <w:gridCol w:w="2156"/>
        <w:gridCol w:w="2278"/>
      </w:tblGrid>
      <w:tr w:rsidR="005D4E62" w:rsidRPr="005D4E62" w14:paraId="55B042AF" w14:textId="77777777" w:rsidTr="00E717F2">
        <w:trPr>
          <w:trHeight w:val="295"/>
          <w:jc w:val="center"/>
        </w:trPr>
        <w:tc>
          <w:tcPr>
            <w:tcW w:w="2312" w:type="dxa"/>
            <w:tcBorders>
              <w:right w:val="dashed" w:sz="4" w:space="0" w:color="auto"/>
            </w:tcBorders>
            <w:shd w:val="clear" w:color="auto" w:fill="D9D9D9" w:themeFill="background1" w:themeFillShade="D9"/>
          </w:tcPr>
          <w:p w14:paraId="0B654F6A" w14:textId="77777777" w:rsidR="003F0258" w:rsidRPr="005D4E62" w:rsidRDefault="003F0258" w:rsidP="006568AC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61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8A4422A" w14:textId="77777777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NoOC</w:t>
            </w:r>
            <w:proofErr w:type="spellEnd"/>
          </w:p>
        </w:tc>
        <w:tc>
          <w:tcPr>
            <w:tcW w:w="4434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8B28FC" w14:textId="77777777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COC</w:t>
            </w:r>
          </w:p>
        </w:tc>
      </w:tr>
      <w:tr w:rsidR="005D4E62" w:rsidRPr="005D4E62" w14:paraId="75879B4E" w14:textId="77777777" w:rsidTr="004125AD">
        <w:trPr>
          <w:trHeight w:val="345"/>
          <w:jc w:val="center"/>
        </w:trPr>
        <w:tc>
          <w:tcPr>
            <w:tcW w:w="2312" w:type="dxa"/>
            <w:tcBorders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65FB0611" w14:textId="77777777" w:rsidR="003F0258" w:rsidRPr="005D4E62" w:rsidRDefault="003F0258" w:rsidP="006568AC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24B9DA" w14:textId="0F14698E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1DFACDD1" w14:textId="3F01E505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OL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B69ACD" w14:textId="660139EF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5D7614" w14:textId="233E3900" w:rsidR="003F0258" w:rsidRPr="005D4E62" w:rsidRDefault="003F0258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</w:tr>
      <w:tr w:rsidR="005D4E62" w:rsidRPr="005D4E62" w14:paraId="3ABB883A" w14:textId="77777777" w:rsidTr="004125AD">
        <w:trPr>
          <w:trHeight w:val="308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6E5DE875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Body composition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23ABCAB7" w14:textId="3968B409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108C8BDA" w14:textId="42665A45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7ADDD49A" w14:textId="4F805A1B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210CE" w14:textId="3A2A4505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D4E62" w:rsidRPr="005D4E62" w14:paraId="42947037" w14:textId="77777777" w:rsidTr="004125AD">
        <w:trPr>
          <w:trHeight w:val="319"/>
          <w:jc w:val="center"/>
        </w:trPr>
        <w:tc>
          <w:tcPr>
            <w:tcW w:w="2312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4765E74C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M (kg)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2B671A5D" w14:textId="71F3FC50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 xml:space="preserve"> 47.6 ± 4.0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2D6B2DC4" w14:textId="16D22F53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7.5 ± 4.2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03C772BA" w14:textId="301625A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9.9 ± 6.2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8F7BB" w14:textId="5C5032E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9.7 ± 6.6</w:t>
            </w:r>
          </w:p>
        </w:tc>
      </w:tr>
      <w:tr w:rsidR="005D4E62" w:rsidRPr="005D4E62" w14:paraId="04EAADDB" w14:textId="77777777" w:rsidTr="004125AD">
        <w:trPr>
          <w:trHeight w:val="349"/>
          <w:jc w:val="center"/>
        </w:trPr>
        <w:tc>
          <w:tcPr>
            <w:tcW w:w="2312" w:type="dxa"/>
            <w:tcBorders>
              <w:top w:val="nil"/>
              <w:bottom w:val="nil"/>
              <w:right w:val="dashed" w:sz="4" w:space="0" w:color="auto"/>
            </w:tcBorders>
          </w:tcPr>
          <w:p w14:paraId="53A1B90F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FM (kg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7E454E6F" w14:textId="45085674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3 ± 6.4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3DEFE4C" w14:textId="5A23AE47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5 ± 6.3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CCE7AC1" w14:textId="5BAECEE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2 ± 4.7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78483373" w14:textId="7F02C58F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7 ± 4.3</w:t>
            </w:r>
          </w:p>
        </w:tc>
      </w:tr>
      <w:tr w:rsidR="005D4E62" w:rsidRPr="005D4E62" w14:paraId="576403FF" w14:textId="77777777" w:rsidTr="004125AD">
        <w:trPr>
          <w:trHeight w:val="243"/>
          <w:jc w:val="center"/>
        </w:trPr>
        <w:tc>
          <w:tcPr>
            <w:tcW w:w="2312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3A1C4D67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BM (kg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6AD22DA6" w14:textId="74DA1C4C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6.8 ± 8.3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C2E3337" w14:textId="5DCF29D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6.9 ± 8.5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36F8CD6" w14:textId="5C37EBF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69.1 ± 7.1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ACEFF" w14:textId="6864ACCF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69.4 ± 7.2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</w:tr>
      <w:tr w:rsidR="005D4E62" w:rsidRPr="005D4E62" w14:paraId="43296704" w14:textId="77777777" w:rsidTr="004125AD">
        <w:trPr>
          <w:trHeight w:val="340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32FA350A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Resting metabolism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43D18D96" w14:textId="44C7F91C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9317BDF" w14:textId="1EEDAF1B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5A6A05AF" w14:textId="60519F1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8E517" w14:textId="0923FAA2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D4E62" w:rsidRPr="005D4E62" w14:paraId="0394B490" w14:textId="77777777" w:rsidTr="004125AD">
        <w:trPr>
          <w:trHeight w:val="389"/>
          <w:jc w:val="center"/>
        </w:trPr>
        <w:tc>
          <w:tcPr>
            <w:tcW w:w="2312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2661DF1E" w14:textId="6C68C44B" w:rsidR="00553FF2" w:rsidRPr="005D4E62" w:rsidRDefault="002338EA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 xml:space="preserve">Absolute </w:t>
            </w:r>
            <w:r w:rsidR="00553FF2" w:rsidRPr="005D4E62">
              <w:rPr>
                <w:rFonts w:ascii="Arial" w:hAnsi="Arial" w:cs="Arial"/>
                <w:sz w:val="18"/>
                <w:szCs w:val="18"/>
              </w:rPr>
              <w:t>REE (kcal·d</w:t>
            </w:r>
            <w:r w:rsidR="00553FF2"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="00553FF2"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13B95380" w14:textId="787DB789" w:rsidR="00553FF2" w:rsidRPr="005D4E62" w:rsidRDefault="003B0611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52 ± 135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7C5018F" w14:textId="56A5FFE1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39</w:t>
            </w:r>
            <w:r w:rsidR="003B0611" w:rsidRPr="005D4E62">
              <w:rPr>
                <w:rFonts w:ascii="Arial" w:hAnsi="Arial" w:cs="Arial"/>
                <w:sz w:val="18"/>
                <w:szCs w:val="18"/>
              </w:rPr>
              <w:t>6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17</w:t>
            </w:r>
            <w:r w:rsidR="003B0611" w:rsidRPr="005D4E6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6BD99D4B" w14:textId="4EE5E518" w:rsidR="00553FF2" w:rsidRPr="005D4E62" w:rsidRDefault="003B0611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36 ± 131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7437FD" w14:textId="31B8A66A" w:rsidR="00553FF2" w:rsidRPr="005D4E62" w:rsidRDefault="0029322D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60 ± 189</w:t>
            </w:r>
          </w:p>
        </w:tc>
      </w:tr>
      <w:tr w:rsidR="005D4E62" w:rsidRPr="005D4E62" w14:paraId="08A24E16" w14:textId="77777777" w:rsidTr="004125AD">
        <w:trPr>
          <w:trHeight w:val="287"/>
          <w:jc w:val="center"/>
        </w:trPr>
        <w:tc>
          <w:tcPr>
            <w:tcW w:w="2312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7ADFAF02" w14:textId="51E460FB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RER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 xml:space="preserve"> (V̇O</w:t>
            </w:r>
            <w:r w:rsidR="007B582C"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>/V̇CO</w:t>
            </w:r>
            <w:r w:rsidR="007B582C"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249D07E" w14:textId="58FC6402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5 ± 0.05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4D059DA" w14:textId="69FCDDD8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3 ± 0.04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813BF36" w14:textId="4FE31503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5 ± 0.02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B4B3D" w14:textId="7ADFD41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</w:t>
            </w:r>
            <w:r w:rsidR="0029322D" w:rsidRPr="005D4E62">
              <w:rPr>
                <w:rFonts w:ascii="Arial" w:hAnsi="Arial" w:cs="Arial"/>
                <w:sz w:val="18"/>
                <w:szCs w:val="18"/>
              </w:rPr>
              <w:t>3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05</w:t>
            </w:r>
          </w:p>
        </w:tc>
      </w:tr>
      <w:tr w:rsidR="005D4E62" w:rsidRPr="005D4E62" w14:paraId="24B90069" w14:textId="77777777" w:rsidTr="004125AD">
        <w:trPr>
          <w:trHeight w:val="249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559A5D2F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erobic performance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DF5C0F3" w14:textId="600A9205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77F7DAD4" w14:textId="18A3CD0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7A92EBD3" w14:textId="1E36CCB1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E04BF" w14:textId="2E349170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D4E62" w:rsidRPr="005D4E62" w14:paraId="61CA01D8" w14:textId="77777777" w:rsidTr="004125AD">
        <w:trPr>
          <w:trHeight w:val="463"/>
          <w:jc w:val="center"/>
        </w:trPr>
        <w:tc>
          <w:tcPr>
            <w:tcW w:w="2312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68517AB5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PEAK </w:t>
            </w:r>
          </w:p>
          <w:p w14:paraId="18DD654C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(mL∙kg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∙min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0083CB89" w14:textId="1EE17BDD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 xml:space="preserve">37.6 </w:t>
            </w:r>
            <w:bookmarkStart w:id="0" w:name="_Hlk196741881"/>
            <w:r w:rsidRPr="005D4E62">
              <w:rPr>
                <w:rFonts w:ascii="Arial" w:hAnsi="Arial" w:cs="Arial"/>
                <w:sz w:val="18"/>
                <w:szCs w:val="18"/>
              </w:rPr>
              <w:t>±</w:t>
            </w:r>
            <w:bookmarkEnd w:id="0"/>
            <w:r w:rsidRPr="005D4E62">
              <w:rPr>
                <w:rFonts w:ascii="Arial" w:hAnsi="Arial" w:cs="Arial"/>
                <w:sz w:val="18"/>
                <w:szCs w:val="18"/>
              </w:rPr>
              <w:t xml:space="preserve"> 4.5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B23FFB7" w14:textId="0B9B467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7.4 ± 5.0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0F15EB1F" w14:textId="5B13DD9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8.6 ± 3.9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9C8D2" w14:textId="78873BD8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9.0 ± 4.2</w:t>
            </w:r>
          </w:p>
        </w:tc>
      </w:tr>
      <w:tr w:rsidR="005D4E62" w:rsidRPr="005D4E62" w14:paraId="18459561" w14:textId="77777777" w:rsidTr="004125AD">
        <w:trPr>
          <w:trHeight w:val="320"/>
          <w:jc w:val="center"/>
        </w:trPr>
        <w:tc>
          <w:tcPr>
            <w:tcW w:w="2312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1DB5A858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PEAK </w:t>
            </w:r>
            <w:r w:rsidRPr="005D4E62">
              <w:rPr>
                <w:rFonts w:ascii="Arial" w:hAnsi="Arial" w:cs="Arial"/>
                <w:sz w:val="18"/>
                <w:szCs w:val="18"/>
              </w:rPr>
              <w:t>(L∙min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D07E885" w14:textId="7E558CF0" w:rsidR="00553FF2" w:rsidRPr="005D4E62" w:rsidRDefault="003B0611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.52 ± 0.3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3702B22" w14:textId="63B9CBF9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2.</w:t>
            </w:r>
            <w:r w:rsidR="003B0611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47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</w:t>
            </w:r>
            <w:r w:rsidR="003B0611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26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13371A5" w14:textId="1BF69A5E" w:rsidR="00553FF2" w:rsidRPr="005D4E62" w:rsidRDefault="0029322D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  <w:lang w:val="fi-FI"/>
              </w:rPr>
              <w:t>2.71 ± 0.30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BACEB" w14:textId="289586B4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2.7</w:t>
            </w:r>
            <w:r w:rsidR="0029322D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± 0.</w:t>
            </w:r>
            <w:r w:rsidR="0029322D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29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</w:p>
        </w:tc>
      </w:tr>
      <w:tr w:rsidR="005D4E62" w:rsidRPr="005D4E62" w14:paraId="5A3D835B" w14:textId="77777777" w:rsidTr="004125AD">
        <w:trPr>
          <w:trHeight w:val="278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40807431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emale sex hormones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AF6605B" w14:textId="6C33461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78DB53C1" w14:textId="494CAB77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1290502" w14:textId="1B6300A5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B1D4CC" w14:textId="26A29B79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D4E62" w:rsidRPr="005D4E62" w14:paraId="4AD254DE" w14:textId="77777777" w:rsidTr="004125AD">
        <w:trPr>
          <w:trHeight w:val="446"/>
          <w:jc w:val="center"/>
        </w:trPr>
        <w:tc>
          <w:tcPr>
            <w:tcW w:w="2312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04E50D9C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E2 (pmol·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6247BB17" w14:textId="0CCC7E6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503.0 (409</w:t>
            </w:r>
            <w:r w:rsidR="00641635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.0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–734</w:t>
            </w:r>
            <w:r w:rsidR="00641635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proofErr w:type="gramStart"/>
            <w:r w:rsidR="00641635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4E13BA4" w14:textId="3F99B054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14.0 (89.7–163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7FB9FE0E" w14:textId="6BC5D692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60.6 (26.8–194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)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46C7A" w14:textId="6121E11C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8.6 (24.9–151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)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  <w:proofErr w:type="gramEnd"/>
          </w:p>
        </w:tc>
      </w:tr>
      <w:tr w:rsidR="005D4E62" w:rsidRPr="005D4E62" w14:paraId="10C8023E" w14:textId="77777777" w:rsidTr="004125AD">
        <w:trPr>
          <w:trHeight w:val="304"/>
          <w:jc w:val="center"/>
        </w:trPr>
        <w:tc>
          <w:tcPr>
            <w:tcW w:w="2312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020EAC9B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P4 (nmol·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80075A0" w14:textId="0C6404D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28.6 (21.1–35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4AD4143" w14:textId="1991E0A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.1 (0.6–1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6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5AD7268" w14:textId="43C5A60D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.0 (0.7–1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)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AF0E2" w14:textId="238CD6A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7 (0.4–1.2)</w:t>
            </w:r>
          </w:p>
        </w:tc>
      </w:tr>
      <w:tr w:rsidR="005D4E62" w:rsidRPr="005D4E62" w14:paraId="1A417AE3" w14:textId="77777777" w:rsidTr="004125AD">
        <w:trPr>
          <w:trHeight w:val="258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640ACCFA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Metabolic hormones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0D668577" w14:textId="21D857B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11AD643" w14:textId="773EE9EF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6D9A8C5F" w14:textId="3622AFC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81604" w14:textId="13EEFB1F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5D4E62" w:rsidRPr="005D4E62" w14:paraId="129B1C58" w14:textId="77777777" w:rsidTr="004125AD">
        <w:trPr>
          <w:trHeight w:val="427"/>
          <w:jc w:val="center"/>
        </w:trPr>
        <w:tc>
          <w:tcPr>
            <w:tcW w:w="2312" w:type="dxa"/>
            <w:tcBorders>
              <w:top w:val="single" w:sz="4" w:space="0" w:color="auto"/>
              <w:bottom w:val="nil"/>
              <w:right w:val="dashed" w:sz="4" w:space="0" w:color="auto"/>
            </w:tcBorders>
          </w:tcPr>
          <w:p w14:paraId="5D140B5D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T3 (pmol·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6504D1C3" w14:textId="4341758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.9 (4.5–5.2)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04F02406" w14:textId="18A8AA87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4.7 (3.9–5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)</w:t>
            </w:r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0BA2A92A" w14:textId="79467CF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5.6 (4.8–5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7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2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405F76" w14:textId="2CC30D2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5.9 (5.7–6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  <w:r w:rsidR="003F5C69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†</w:t>
            </w:r>
          </w:p>
        </w:tc>
      </w:tr>
      <w:tr w:rsidR="005D4E62" w:rsidRPr="005D4E62" w14:paraId="4BE8221E" w14:textId="77777777" w:rsidTr="004125AD">
        <w:trPr>
          <w:trHeight w:val="473"/>
          <w:jc w:val="center"/>
        </w:trPr>
        <w:tc>
          <w:tcPr>
            <w:tcW w:w="2312" w:type="dxa"/>
            <w:tcBorders>
              <w:top w:val="nil"/>
              <w:bottom w:val="nil"/>
              <w:right w:val="dashed" w:sz="4" w:space="0" w:color="auto"/>
            </w:tcBorders>
          </w:tcPr>
          <w:p w14:paraId="639B13CA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Leptin (n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F531296" w14:textId="4057CA45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4.3 (11.8–21.</w:t>
            </w:r>
            <w:proofErr w:type="gram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5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215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0FCD50A" w14:textId="5408443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1.7 (</w:t>
            </w:r>
            <w:r w:rsidR="003B0611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8.2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–</w:t>
            </w:r>
            <w:r w:rsidR="003B0611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18.</w:t>
            </w:r>
            <w:proofErr w:type="gramStart"/>
            <w:r w:rsidR="003B0611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  <w:proofErr w:type="gramEnd"/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E85C496" w14:textId="5978D709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5.2 (10.3–32.7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2CD3942C" w14:textId="6D175F2A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3.5 (10.5–27.3)</w:t>
            </w:r>
          </w:p>
        </w:tc>
      </w:tr>
      <w:tr w:rsidR="005D4E62" w:rsidRPr="005D4E62" w14:paraId="6989513A" w14:textId="77777777" w:rsidTr="004125AD">
        <w:trPr>
          <w:trHeight w:val="449"/>
          <w:jc w:val="center"/>
        </w:trPr>
        <w:tc>
          <w:tcPr>
            <w:tcW w:w="2312" w:type="dxa"/>
            <w:tcBorders>
              <w:top w:val="nil"/>
              <w:bottom w:val="nil"/>
              <w:right w:val="dashed" w:sz="4" w:space="0" w:color="auto"/>
            </w:tcBorders>
          </w:tcPr>
          <w:p w14:paraId="2371B357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</w:rPr>
              <w:t>UnAG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</w:rPr>
              <w:t xml:space="preserve">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BF9CD4C" w14:textId="24F4E03E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16.3 (195.3–476.5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1945BB65" w14:textId="6EB5722D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36.9 (295.8–467.8)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2332E2EA" w14:textId="6B10F236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65.0 (289.7–818.1)</w:t>
            </w:r>
          </w:p>
        </w:tc>
        <w:tc>
          <w:tcPr>
            <w:tcW w:w="2278" w:type="dxa"/>
            <w:tcBorders>
              <w:top w:val="nil"/>
              <w:left w:val="nil"/>
              <w:bottom w:val="nil"/>
              <w:right w:val="nil"/>
            </w:tcBorders>
          </w:tcPr>
          <w:p w14:paraId="723800F3" w14:textId="13A905B1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28.6 (270.5–847.5)</w:t>
            </w:r>
          </w:p>
        </w:tc>
      </w:tr>
      <w:tr w:rsidR="005D4E62" w:rsidRPr="005D4E62" w14:paraId="0124F019" w14:textId="77777777" w:rsidTr="004125AD">
        <w:trPr>
          <w:trHeight w:val="276"/>
          <w:jc w:val="center"/>
        </w:trPr>
        <w:tc>
          <w:tcPr>
            <w:tcW w:w="2312" w:type="dxa"/>
            <w:tcBorders>
              <w:top w:val="nil"/>
              <w:bottom w:val="single" w:sz="4" w:space="0" w:color="auto"/>
              <w:right w:val="dashed" w:sz="4" w:space="0" w:color="auto"/>
            </w:tcBorders>
          </w:tcPr>
          <w:p w14:paraId="53FE0E16" w14:textId="77777777" w:rsidR="00553FF2" w:rsidRPr="005D4E62" w:rsidRDefault="00553FF2" w:rsidP="00553FF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AG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002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46F5109" w14:textId="434CE759" w:rsidR="00553FF2" w:rsidRPr="005D4E62" w:rsidRDefault="003B0611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3.5 (37.6–68.9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D84A773" w14:textId="4D483062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6.8 (37.4–77.2)</w:t>
            </w:r>
          </w:p>
        </w:tc>
        <w:tc>
          <w:tcPr>
            <w:tcW w:w="215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7518D72B" w14:textId="32351E1D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58.5 (41.5–340.7)</w:t>
            </w:r>
          </w:p>
        </w:tc>
        <w:tc>
          <w:tcPr>
            <w:tcW w:w="22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37824" w14:textId="3FD5D3FD" w:rsidR="00553FF2" w:rsidRPr="005D4E62" w:rsidRDefault="00553FF2" w:rsidP="00553FF2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4.2 (41.2–287.6)</w:t>
            </w:r>
          </w:p>
        </w:tc>
      </w:tr>
      <w:tr w:rsidR="005D4E62" w:rsidRPr="005D4E62" w14:paraId="2A2F43E6" w14:textId="77777777" w:rsidTr="004125AD">
        <w:trPr>
          <w:trHeight w:val="286"/>
          <w:jc w:val="center"/>
        </w:trPr>
        <w:tc>
          <w:tcPr>
            <w:tcW w:w="2312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011B9B98" w14:textId="77777777" w:rsidR="003F0258" w:rsidRPr="005D4E62" w:rsidRDefault="003F0258" w:rsidP="006568AC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Dietary measures</w:t>
            </w:r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1B2CC5A7" w14:textId="36AB616E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</w:tcPr>
          <w:p w14:paraId="1FA755D2" w14:textId="2266D68F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719422AE" w14:textId="21A37912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278" w:type="dxa"/>
            <w:tcBorders>
              <w:top w:val="single" w:sz="4" w:space="0" w:color="auto"/>
              <w:bottom w:val="single" w:sz="4" w:space="0" w:color="auto"/>
            </w:tcBorders>
          </w:tcPr>
          <w:p w14:paraId="5B03570C" w14:textId="1D806BB3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=</w:t>
            </w:r>
            <w:r w:rsidR="00E849A7"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5D4E62" w:rsidRPr="005D4E62" w14:paraId="4190BC78" w14:textId="77777777" w:rsidTr="004125AD">
        <w:trPr>
          <w:trHeight w:val="295"/>
          <w:jc w:val="center"/>
        </w:trPr>
        <w:tc>
          <w:tcPr>
            <w:tcW w:w="2312" w:type="dxa"/>
            <w:tcBorders>
              <w:top w:val="single" w:sz="4" w:space="0" w:color="auto"/>
              <w:right w:val="dashed" w:sz="4" w:space="0" w:color="auto"/>
            </w:tcBorders>
          </w:tcPr>
          <w:p w14:paraId="7E0548FA" w14:textId="285A7C54" w:rsidR="003F0258" w:rsidRPr="005D4E62" w:rsidRDefault="003F0258" w:rsidP="006568AC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E</w:t>
            </w:r>
            <w:r w:rsidR="004125AD" w:rsidRPr="005D4E62">
              <w:rPr>
                <w:rFonts w:ascii="Arial" w:hAnsi="Arial" w:cs="Arial"/>
                <w:sz w:val="18"/>
                <w:szCs w:val="18"/>
              </w:rPr>
              <w:t>A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  <w:bookmarkStart w:id="1" w:name="_Hlk198717664"/>
            <w:r w:rsidRPr="005D4E62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5D4E62">
              <w:rPr>
                <w:rFonts w:ascii="Arial" w:hAnsi="Arial" w:cs="Arial"/>
                <w:sz w:val="18"/>
                <w:szCs w:val="18"/>
              </w:rPr>
              <w:t>kcal·kg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</w:rPr>
              <w:t xml:space="preserve"> FFM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="00B9551D" w:rsidRPr="005D4E62">
              <w:rPr>
                <w:rFonts w:ascii="Arial" w:hAnsi="Arial" w:cs="Arial"/>
                <w:sz w:val="18"/>
                <w:szCs w:val="18"/>
              </w:rPr>
              <w:t>·d</w:t>
            </w:r>
            <w:r w:rsidR="00B9551D"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  <w:bookmarkEnd w:id="1"/>
          </w:p>
        </w:tc>
        <w:tc>
          <w:tcPr>
            <w:tcW w:w="2002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2BCDA0F9" w14:textId="59664A16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43.7 ± 9.8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159" w:type="dxa"/>
            <w:tcBorders>
              <w:top w:val="single" w:sz="4" w:space="0" w:color="auto"/>
              <w:right w:val="dashed" w:sz="4" w:space="0" w:color="auto"/>
            </w:tcBorders>
          </w:tcPr>
          <w:p w14:paraId="0AA53791" w14:textId="70892BE8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9.9 ± 6.6</w:t>
            </w:r>
            <w:r w:rsidR="005507D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215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</w:tcPr>
          <w:p w14:paraId="7F51779C" w14:textId="65DEB837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8.7 ± 9.7</w:t>
            </w:r>
          </w:p>
        </w:tc>
        <w:tc>
          <w:tcPr>
            <w:tcW w:w="2278" w:type="dxa"/>
            <w:tcBorders>
              <w:top w:val="single" w:sz="4" w:space="0" w:color="auto"/>
            </w:tcBorders>
          </w:tcPr>
          <w:p w14:paraId="736695E1" w14:textId="5AFDD991" w:rsidR="003F0258" w:rsidRPr="005D4E62" w:rsidRDefault="0027060F" w:rsidP="006568AC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9.5 ± 6.2</w:t>
            </w:r>
          </w:p>
        </w:tc>
      </w:tr>
    </w:tbl>
    <w:p w14:paraId="689B1870" w14:textId="3462F406" w:rsidR="003F0258" w:rsidRPr="005D4E62" w:rsidRDefault="005C29C2" w:rsidP="003F0258">
      <w:pPr>
        <w:spacing w:after="0" w:line="240" w:lineRule="auto"/>
        <w:jc w:val="both"/>
        <w:rPr>
          <w:rFonts w:ascii="Times" w:hAnsi="Times" w:cs="Times"/>
        </w:rPr>
      </w:pPr>
      <w:r w:rsidRPr="005D4E62">
        <w:rPr>
          <w:rFonts w:ascii="Times" w:hAnsi="Times" w:cs="Times"/>
        </w:rPr>
        <w:t>LU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luteal phase pre-measurements; FOL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follicular phase pre-measurements; 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active phase pre-measurements; IN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 xml:space="preserve">: inactive phase pre-measurements; </w:t>
      </w:r>
      <w:r w:rsidR="004125AD" w:rsidRPr="005D4E62">
        <w:rPr>
          <w:rFonts w:ascii="Times" w:hAnsi="Times" w:cs="Times"/>
        </w:rPr>
        <w:t>FFM: fat-free mass; FM: fat mass; BM: body mass; REE: resting energy expenditure; RER: respiratory exchange ratio: V̇O</w:t>
      </w:r>
      <w:r w:rsidR="004125AD" w:rsidRPr="005D4E62">
        <w:rPr>
          <w:rFonts w:ascii="Times" w:hAnsi="Times" w:cs="Times"/>
          <w:vertAlign w:val="subscript"/>
        </w:rPr>
        <w:t>2PEAK</w:t>
      </w:r>
      <w:r w:rsidR="004125AD" w:rsidRPr="005D4E62">
        <w:rPr>
          <w:rFonts w:ascii="Times" w:hAnsi="Times" w:cs="Times"/>
        </w:rPr>
        <w:t xml:space="preserve">: peak oxygen uptake; </w:t>
      </w:r>
      <w:r w:rsidR="004125AD" w:rsidRPr="005D4E62">
        <w:rPr>
          <w:rFonts w:ascii="Times" w:hAnsi="Times" w:cs="Times"/>
          <w:shd w:val="clear" w:color="auto" w:fill="FFFFFF"/>
        </w:rPr>
        <w:t xml:space="preserve">E2: estradiol; P4: progesterone; fT3: triiodothyronine; </w:t>
      </w:r>
      <w:proofErr w:type="spellStart"/>
      <w:r w:rsidR="004125AD" w:rsidRPr="005D4E62">
        <w:rPr>
          <w:rFonts w:ascii="Times" w:hAnsi="Times" w:cs="Times"/>
          <w:shd w:val="clear" w:color="auto" w:fill="FFFFFF"/>
        </w:rPr>
        <w:t>UnAG</w:t>
      </w:r>
      <w:proofErr w:type="spellEnd"/>
      <w:r w:rsidR="004125AD" w:rsidRPr="005D4E62">
        <w:rPr>
          <w:rFonts w:ascii="Times" w:hAnsi="Times" w:cs="Times"/>
          <w:shd w:val="clear" w:color="auto" w:fill="FFFFFF"/>
        </w:rPr>
        <w:t xml:space="preserve">: </w:t>
      </w:r>
      <w:proofErr w:type="spellStart"/>
      <w:r w:rsidR="004125AD" w:rsidRPr="005D4E62">
        <w:rPr>
          <w:rFonts w:ascii="Times" w:hAnsi="Times" w:cs="Times"/>
          <w:shd w:val="clear" w:color="auto" w:fill="FFFFFF"/>
        </w:rPr>
        <w:t>unacylated</w:t>
      </w:r>
      <w:proofErr w:type="spellEnd"/>
      <w:r w:rsidR="004125AD" w:rsidRPr="005D4E62">
        <w:rPr>
          <w:rFonts w:ascii="Times" w:hAnsi="Times" w:cs="Times"/>
          <w:shd w:val="clear" w:color="auto" w:fill="FFFFFF"/>
        </w:rPr>
        <w:t xml:space="preserve"> ghrelin; AG: acylated ghrelin; EA: energy availability</w:t>
      </w:r>
      <w:r w:rsidR="004125AD" w:rsidRPr="005D4E62">
        <w:rPr>
          <w:rFonts w:ascii="Times" w:hAnsi="Times" w:cs="Times"/>
        </w:rPr>
        <w:t xml:space="preserve">. </w:t>
      </w:r>
      <w:r w:rsidR="004812A2" w:rsidRPr="005D4E62">
        <w:rPr>
          <w:rFonts w:ascii="Times" w:hAnsi="Times" w:cs="Times"/>
        </w:rPr>
        <w:t>‘</w:t>
      </w:r>
      <w:r w:rsidR="003F0258" w:rsidRPr="005D4E62">
        <w:rPr>
          <w:rFonts w:ascii="Times" w:hAnsi="Times" w:cs="Times"/>
        </w:rPr>
        <w:t>*</w:t>
      </w:r>
      <w:r w:rsidR="004812A2" w:rsidRPr="005D4E62">
        <w:rPr>
          <w:rFonts w:ascii="Times" w:hAnsi="Times" w:cs="Times"/>
        </w:rPr>
        <w:t>’ indicates a s</w:t>
      </w:r>
      <w:r w:rsidR="003F0258" w:rsidRPr="005D4E62">
        <w:rPr>
          <w:rFonts w:ascii="Times" w:hAnsi="Times" w:cs="Times"/>
        </w:rPr>
        <w:t>ignificant difference between phases (</w:t>
      </w:r>
      <w:r w:rsidR="003F0258" w:rsidRPr="005D4E62">
        <w:rPr>
          <w:rFonts w:ascii="Times" w:hAnsi="Times" w:cs="Times"/>
          <w:i/>
          <w:iCs/>
        </w:rPr>
        <w:t>p</w:t>
      </w:r>
      <w:r w:rsidR="003F0258" w:rsidRPr="005D4E62">
        <w:rPr>
          <w:rFonts w:ascii="Times" w:hAnsi="Times" w:cs="Times"/>
        </w:rPr>
        <w:t xml:space="preserve"> ≤ 0.05) </w:t>
      </w:r>
    </w:p>
    <w:p w14:paraId="50C17C9F" w14:textId="75CCE41B" w:rsidR="003F0258" w:rsidRPr="005D4E62" w:rsidRDefault="004812A2" w:rsidP="003F0258">
      <w:pPr>
        <w:spacing w:after="0" w:line="240" w:lineRule="auto"/>
        <w:jc w:val="both"/>
        <w:rPr>
          <w:rFonts w:ascii="Times" w:hAnsi="Times" w:cs="Times"/>
        </w:rPr>
      </w:pPr>
      <w:r w:rsidRPr="005D4E62">
        <w:rPr>
          <w:rFonts w:ascii="Times" w:hAnsi="Times" w:cs="Times"/>
        </w:rPr>
        <w:t>‘</w:t>
      </w:r>
      <w:r w:rsidR="003F0258" w:rsidRPr="005D4E62">
        <w:rPr>
          <w:rFonts w:ascii="Arial" w:hAnsi="Arial" w:cs="Arial"/>
          <w:sz w:val="20"/>
          <w:szCs w:val="20"/>
        </w:rPr>
        <w:t>†</w:t>
      </w:r>
      <w:r w:rsidRPr="005D4E62">
        <w:rPr>
          <w:rFonts w:ascii="Times" w:hAnsi="Times" w:cs="Times"/>
        </w:rPr>
        <w:t>’</w:t>
      </w:r>
      <w:r w:rsidRPr="005D4E62">
        <w:rPr>
          <w:rFonts w:ascii="Arial" w:hAnsi="Arial" w:cs="Arial"/>
          <w:sz w:val="20"/>
          <w:szCs w:val="20"/>
        </w:rPr>
        <w:t xml:space="preserve"> </w:t>
      </w:r>
      <w:r w:rsidRPr="005D4E62">
        <w:rPr>
          <w:rFonts w:ascii="Times" w:hAnsi="Times" w:cs="Times"/>
        </w:rPr>
        <w:t>indicates a s</w:t>
      </w:r>
      <w:r w:rsidR="003F0258" w:rsidRPr="005D4E62">
        <w:rPr>
          <w:rFonts w:ascii="Times" w:hAnsi="Times" w:cs="Times"/>
        </w:rPr>
        <w:t>ignificant difference between groups (</w:t>
      </w:r>
      <w:r w:rsidR="00E849A7" w:rsidRPr="005D4E62">
        <w:rPr>
          <w:rFonts w:ascii="Times" w:hAnsi="Times" w:cs="Times"/>
          <w:i/>
          <w:iCs/>
        </w:rPr>
        <w:t>p</w:t>
      </w:r>
      <w:r w:rsidR="00E849A7" w:rsidRPr="005D4E62">
        <w:rPr>
          <w:rFonts w:ascii="Times" w:hAnsi="Times" w:cs="Times"/>
        </w:rPr>
        <w:t xml:space="preserve"> </w:t>
      </w:r>
      <w:r w:rsidR="003F0258" w:rsidRPr="005D4E62">
        <w:rPr>
          <w:rFonts w:ascii="Times" w:hAnsi="Times" w:cs="Times"/>
        </w:rPr>
        <w:t>≤ 0.05</w:t>
      </w:r>
      <w:r w:rsidR="009E1D03" w:rsidRPr="005D4E62">
        <w:rPr>
          <w:rFonts w:ascii="Times" w:hAnsi="Times" w:cs="Times"/>
        </w:rPr>
        <w:t>)</w:t>
      </w:r>
    </w:p>
    <w:p w14:paraId="75526BFD" w14:textId="77777777" w:rsidR="00B9551D" w:rsidRPr="005D4E62" w:rsidRDefault="00B9551D" w:rsidP="003F0258">
      <w:pPr>
        <w:spacing w:after="0" w:line="240" w:lineRule="auto"/>
        <w:jc w:val="both"/>
        <w:rPr>
          <w:rFonts w:ascii="Times" w:hAnsi="Times" w:cs="Times"/>
        </w:rPr>
      </w:pPr>
    </w:p>
    <w:p w14:paraId="21058084" w14:textId="366AC4C3" w:rsidR="00B9551D" w:rsidRPr="005D4E62" w:rsidRDefault="00B9551D" w:rsidP="003F0258">
      <w:pPr>
        <w:spacing w:after="0" w:line="240" w:lineRule="auto"/>
        <w:jc w:val="both"/>
        <w:rPr>
          <w:rFonts w:ascii="Times" w:hAnsi="Times" w:cs="Times"/>
        </w:rPr>
        <w:sectPr w:rsidR="00B9551D" w:rsidRPr="005D4E62" w:rsidSect="0003633C">
          <w:footerReference w:type="first" r:id="rId8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14:paraId="3FB56E5F" w14:textId="06840CA7" w:rsidR="00EA45F5" w:rsidRPr="005D4E62" w:rsidRDefault="00EA45F5" w:rsidP="00EA45F5">
      <w:pPr>
        <w:spacing w:after="240" w:line="480" w:lineRule="auto"/>
        <w:jc w:val="both"/>
        <w:rPr>
          <w:rFonts w:ascii="Times" w:hAnsi="Times" w:cs="Times"/>
          <w:b/>
          <w:bCs/>
          <w:shd w:val="clear" w:color="auto" w:fill="FFFFFF"/>
        </w:rPr>
      </w:pPr>
      <w:r w:rsidRPr="005D4E62">
        <w:rPr>
          <w:rFonts w:ascii="Times" w:hAnsi="Times" w:cs="Times"/>
          <w:b/>
          <w:bCs/>
          <w:shd w:val="clear" w:color="auto" w:fill="FFFFFF"/>
        </w:rPr>
        <w:lastRenderedPageBreak/>
        <w:t xml:space="preserve">Missing data </w:t>
      </w:r>
    </w:p>
    <w:p w14:paraId="046B5886" w14:textId="38875FFB" w:rsidR="00EA45F5" w:rsidRPr="005D4E62" w:rsidRDefault="00EA45F5" w:rsidP="00337902">
      <w:pPr>
        <w:spacing w:after="0" w:line="480" w:lineRule="auto"/>
        <w:jc w:val="both"/>
        <w:rPr>
          <w:rFonts w:ascii="Times" w:hAnsi="Times" w:cs="Times"/>
          <w:shd w:val="clear" w:color="auto" w:fill="FFFFFF"/>
        </w:rPr>
      </w:pPr>
      <w:r w:rsidRPr="005D4E62">
        <w:rPr>
          <w:rFonts w:ascii="Times" w:hAnsi="Times" w:cs="Times"/>
          <w:b/>
          <w:bCs/>
          <w:shd w:val="clear" w:color="auto" w:fill="FFFFFF"/>
        </w:rPr>
        <w:t xml:space="preserve">Supplemental Table </w:t>
      </w:r>
      <w:r w:rsidR="00D34D43" w:rsidRPr="005D4E62">
        <w:rPr>
          <w:rFonts w:ascii="Times" w:hAnsi="Times" w:cs="Times"/>
          <w:b/>
          <w:bCs/>
          <w:shd w:val="clear" w:color="auto" w:fill="FFFFFF"/>
        </w:rPr>
        <w:t>2</w:t>
      </w:r>
      <w:r w:rsidRPr="005D4E62">
        <w:rPr>
          <w:rFonts w:ascii="Times" w:hAnsi="Times" w:cs="Times"/>
          <w:shd w:val="clear" w:color="auto" w:fill="FFFFFF"/>
        </w:rPr>
        <w:t xml:space="preserve">. Summary of missing data and reasons across all measurements in </w:t>
      </w:r>
      <w:proofErr w:type="spellStart"/>
      <w:r w:rsidRPr="005D4E62">
        <w:rPr>
          <w:rFonts w:ascii="Times" w:hAnsi="Times" w:cs="Times"/>
          <w:shd w:val="clear" w:color="auto" w:fill="FFFFFF"/>
        </w:rPr>
        <w:t>NoOC</w:t>
      </w:r>
      <w:proofErr w:type="spellEnd"/>
      <w:r w:rsidRPr="005D4E62">
        <w:rPr>
          <w:rFonts w:ascii="Times" w:hAnsi="Times" w:cs="Times"/>
          <w:shd w:val="clear" w:color="auto" w:fill="FFFFFF"/>
        </w:rPr>
        <w:t xml:space="preserve"> and COC groups.</w:t>
      </w:r>
      <w:r w:rsidR="00D03933" w:rsidRPr="005D4E62">
        <w:rPr>
          <w:rFonts w:ascii="Times" w:hAnsi="Times" w:cs="Times"/>
          <w:shd w:val="clear" w:color="auto" w:fill="FFFFFF"/>
        </w:rPr>
        <w:t xml:space="preserve"> </w:t>
      </w:r>
    </w:p>
    <w:tbl>
      <w:tblPr>
        <w:tblStyle w:val="TableGrid"/>
        <w:tblW w:w="11903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992"/>
        <w:gridCol w:w="851"/>
        <w:gridCol w:w="992"/>
        <w:gridCol w:w="850"/>
        <w:gridCol w:w="993"/>
        <w:gridCol w:w="1134"/>
        <w:gridCol w:w="1134"/>
        <w:gridCol w:w="2972"/>
      </w:tblGrid>
      <w:tr w:rsidR="005D4E62" w:rsidRPr="005D4E62" w14:paraId="31345921" w14:textId="77777777" w:rsidTr="00121EBE">
        <w:trPr>
          <w:trHeight w:val="53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252FC67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  <w:p w14:paraId="34DD0557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Variable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22B319" w14:textId="77777777" w:rsidR="00EA45F5" w:rsidRPr="005D4E62" w:rsidRDefault="00EA45F5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3D8D6A" w14:textId="77777777" w:rsidR="00EA45F5" w:rsidRPr="005D4E62" w:rsidRDefault="00EA45F5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14:paraId="3866F25A" w14:textId="77777777" w:rsidR="00EA45F5" w:rsidRPr="005D4E62" w:rsidRDefault="00EA45F5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</w:p>
          <w:p w14:paraId="606C2E2D" w14:textId="77777777" w:rsidR="00EA45F5" w:rsidRPr="005D4E62" w:rsidRDefault="00EA45F5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Reason</w:t>
            </w:r>
          </w:p>
        </w:tc>
      </w:tr>
      <w:tr w:rsidR="005D4E62" w:rsidRPr="005D4E62" w14:paraId="335267FB" w14:textId="77777777" w:rsidTr="00121EBE">
        <w:trPr>
          <w:trHeight w:val="463"/>
          <w:jc w:val="center"/>
        </w:trPr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04C063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F97C49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LU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C5E002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LU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OS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3847C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FOL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325BFC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FOL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A3B417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R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4C063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5965EF7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C6096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shd w:val="clear" w:color="auto" w:fill="D9D9D9" w:themeFill="background1" w:themeFillShade="D9"/>
                <w:vertAlign w:val="subscript"/>
              </w:rPr>
              <w:t>POST</w:t>
            </w:r>
          </w:p>
        </w:tc>
        <w:tc>
          <w:tcPr>
            <w:tcW w:w="297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C63FFA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</w:pPr>
          </w:p>
        </w:tc>
      </w:tr>
      <w:tr w:rsidR="005D4E62" w:rsidRPr="005D4E62" w14:paraId="69AB55CF" w14:textId="77777777" w:rsidTr="00121EBE">
        <w:trPr>
          <w:trHeight w:val="40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6BCD4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F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E95AC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0DDF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3F6D8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88025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8F19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98379E" w14:textId="6A18B3AF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9A907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1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A5575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1 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144EDE" w14:textId="6FD4CD1A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</w:t>
            </w:r>
            <w:r w:rsidR="00012928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hase</w:t>
            </w:r>
            <w:r w:rsidR="00012928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012928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="00012928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48225F35" w14:textId="4ED75680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063C81CB" w14:textId="77777777" w:rsidTr="00121EBE">
        <w:trPr>
          <w:trHeight w:val="4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07D31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9307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4C6F5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515F4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C1CC9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D2787F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659073" w14:textId="5C727D41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6396B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8FB8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F5AA0F" w14:textId="41CDF12B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llness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phase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5D89B047" w14:textId="2F479C28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3A42C57B" w14:textId="77777777" w:rsidTr="00121EBE">
        <w:trPr>
          <w:trHeight w:val="32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BEEBC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B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27FA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8365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84C37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0B9D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C5469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32DE03" w14:textId="2F3A2DAA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BDEE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3E8A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32DEE" w14:textId="503E76EE" w:rsidR="00D03933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llness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phase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76F5441B" w14:textId="1E606293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5F34DF5F" w14:textId="77777777" w:rsidTr="00121EBE">
        <w:trPr>
          <w:trHeight w:val="373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EDB5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50B84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B93275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1B01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CFFF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403D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A32A0A" w14:textId="3F4049AF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0958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62CD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34696" w14:textId="58CF0641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llness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phase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62A7ECD0" w14:textId="403818D9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479733E4" w14:textId="77777777" w:rsidTr="00121EBE">
        <w:trPr>
          <w:trHeight w:val="378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6A2A5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RE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7E60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FCBB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E7286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52FEF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CD93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F6C4E9" w14:textId="58ECA9CB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ED10FB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B1749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72FB4" w14:textId="59E4973B" w:rsidR="00D03933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Illness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4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phase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722D1BFA" w14:textId="73D45C1A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401E1BDB" w14:textId="77777777" w:rsidTr="00121EBE">
        <w:trPr>
          <w:trHeight w:val="33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E853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Absolute </w:t>
            </w: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39BBE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AE28A" w14:textId="74D4839D" w:rsidR="00EA45F5" w:rsidRPr="005D4E62" w:rsidRDefault="00D03933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019C82" w14:textId="10AF7860" w:rsidR="00EA45F5" w:rsidRPr="005D4E62" w:rsidRDefault="00D03933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DC89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45C5D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3825BD" w14:textId="0B10473E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CA83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9E16AE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8DCD0" w14:textId="01B1484D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5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, wrong phase </w:t>
            </w:r>
            <w:r w:rsidR="00D03933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D03933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  <w:p w14:paraId="099BFBF8" w14:textId="4F87A3B5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5547BB65" w14:textId="77777777" w:rsidTr="00121EBE">
        <w:trPr>
          <w:trHeight w:val="46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F745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Relative </w:t>
            </w: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PEAK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E973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BB73D0" w14:textId="3EBAAA22" w:rsidR="00EA45F5" w:rsidRPr="005D4E62" w:rsidRDefault="00D03933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6EF2B" w14:textId="293EA597" w:rsidR="00EA45F5" w:rsidRPr="005D4E62" w:rsidRDefault="00D03933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22211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5C020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C60FB2" w14:textId="60F40D90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4FB0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E18F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FF5F9" w14:textId="59B6DDB8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5, wrong phase </w:t>
            </w:r>
            <w:r w:rsidR="00121EBE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</w:t>
            </w:r>
          </w:p>
          <w:p w14:paraId="080C272E" w14:textId="19ABA670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C02DC7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</w:tr>
      <w:tr w:rsidR="005D4E62" w:rsidRPr="005D4E62" w14:paraId="6F5CFAC6" w14:textId="77777777" w:rsidTr="00121EBE">
        <w:trPr>
          <w:trHeight w:val="33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ECE78F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C38F0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0F67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1B7A8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7BA2B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0804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68028" w14:textId="1322B4B7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F5E5D" w14:textId="0F14C537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3FBD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129B8" w14:textId="43EE5C60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,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wrong phase, </w:t>
            </w:r>
            <w:r w:rsidR="00121EBE"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121EBE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failed blood draw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  <w:p w14:paraId="623A3DAD" w14:textId="52E52FDA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</w:t>
            </w:r>
            <w:r w:rsidR="00FB5BAF"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</w:tr>
      <w:tr w:rsidR="005D4E62" w:rsidRPr="005D4E62" w14:paraId="5AAE37A8" w14:textId="77777777" w:rsidTr="00121EBE">
        <w:trPr>
          <w:trHeight w:val="396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D717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6E607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387C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D23C7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2698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360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3A547" w14:textId="5DD2C790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85C81" w14:textId="357ED155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16DD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AAB0ED" w14:textId="77777777" w:rsidR="00121EBE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= 3, wrong phase,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failed blood draw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</w:t>
            </w:r>
          </w:p>
          <w:p w14:paraId="6EE823B1" w14:textId="1F523AD5" w:rsidR="00EA45F5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</w:t>
            </w:r>
          </w:p>
        </w:tc>
      </w:tr>
      <w:tr w:rsidR="005D4E62" w:rsidRPr="005D4E62" w14:paraId="06681E46" w14:textId="77777777" w:rsidTr="00121EBE">
        <w:trPr>
          <w:trHeight w:val="45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A19B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T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8B08E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A313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E1D83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EF5F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EFA9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06859" w14:textId="566E1B04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FCA9D" w14:textId="4D6F1458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CD04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5E20F3" w14:textId="77777777" w:rsidR="00121EBE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= 3, wrong phase,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failed blood draw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</w:t>
            </w:r>
          </w:p>
          <w:p w14:paraId="75D4F92D" w14:textId="0422D3F0" w:rsidR="00EA45F5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</w:t>
            </w:r>
          </w:p>
        </w:tc>
      </w:tr>
      <w:tr w:rsidR="005D4E62" w:rsidRPr="005D4E62" w14:paraId="0DABE3F5" w14:textId="77777777" w:rsidTr="00121EBE">
        <w:trPr>
          <w:trHeight w:val="515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E1EB2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AG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CC8681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0D5A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18338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B3D87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84B80E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5D4F8" w14:textId="3AC7F966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7E671" w14:textId="0E786744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0474E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9C760C" w14:textId="77777777" w:rsidR="00121EBE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= 3, wrong phase,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failed blood draw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</w:t>
            </w:r>
          </w:p>
          <w:p w14:paraId="4C9510A2" w14:textId="51697463" w:rsidR="00EA45F5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</w:t>
            </w:r>
          </w:p>
        </w:tc>
      </w:tr>
      <w:tr w:rsidR="005D4E62" w:rsidRPr="005D4E62" w14:paraId="404BDA24" w14:textId="77777777" w:rsidTr="00121EBE">
        <w:trPr>
          <w:trHeight w:val="521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54DDF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D3E36F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C8F49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5C017A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56D9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D9F2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F1FE3" w14:textId="32DAB766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673251" w14:textId="734BD84F" w:rsidR="00EA45F5" w:rsidRPr="005D4E62" w:rsidRDefault="00C02DC7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0201A6" w14:textId="77777777" w:rsidR="00EA45F5" w:rsidRPr="005D4E62" w:rsidRDefault="00EA45F5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AB8FC" w14:textId="77777777" w:rsidR="00121EBE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= 3, wrong phase,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failed blood draw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</w:t>
            </w:r>
          </w:p>
          <w:p w14:paraId="2E2AF027" w14:textId="7EA78DCF" w:rsidR="00EA45F5" w:rsidRPr="005D4E62" w:rsidRDefault="00121EBE" w:rsidP="00121EBE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</w:t>
            </w:r>
          </w:p>
        </w:tc>
      </w:tr>
      <w:tr w:rsidR="005D4E62" w:rsidRPr="005D4E62" w14:paraId="0FD6177E" w14:textId="77777777" w:rsidTr="00121EBE">
        <w:trPr>
          <w:trHeight w:val="521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A47F12" w14:textId="4FF993CE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ABAE7C" w14:textId="720148F0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16F77" w14:textId="36581068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DE659" w14:textId="6B7A2AF0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AC510" w14:textId="48CE2C21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6E3C2" w14:textId="287FBA0B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AC6784" w14:textId="4710F97C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BE4DC" w14:textId="713FDA71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577E5A" w14:textId="39AC1D6F" w:rsidR="00B9551D" w:rsidRPr="005D4E62" w:rsidRDefault="00B9551D" w:rsidP="00470811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1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0F92E" w14:textId="77777777" w:rsidR="00C02DC7" w:rsidRPr="005D4E62" w:rsidRDefault="00C02DC7" w:rsidP="00C02DC7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NoOC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4, wrong phase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missing diary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personal reason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= 1</w:t>
            </w:r>
          </w:p>
          <w:p w14:paraId="6496FF89" w14:textId="51440804" w:rsidR="00B9551D" w:rsidRPr="005D4E62" w:rsidRDefault="00C02DC7" w:rsidP="00C02DC7">
            <w:pPr>
              <w:jc w:val="both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COC: Illnes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2, missing diary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, personal reasons </w:t>
            </w:r>
            <w:r w:rsidRPr="005D4E62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= 1</w:t>
            </w:r>
          </w:p>
        </w:tc>
      </w:tr>
    </w:tbl>
    <w:p w14:paraId="38FC65FA" w14:textId="2CF1D969" w:rsidR="00EA45F5" w:rsidRPr="005D4E62" w:rsidRDefault="005C29C2" w:rsidP="00EA45F5">
      <w:pPr>
        <w:spacing w:after="240"/>
        <w:jc w:val="both"/>
        <w:rPr>
          <w:rFonts w:ascii="Times" w:hAnsi="Times" w:cs="Times"/>
          <w:shd w:val="clear" w:color="auto" w:fill="FFFFFF"/>
        </w:rPr>
      </w:pPr>
      <w:r w:rsidRPr="005D4E62">
        <w:rPr>
          <w:rFonts w:ascii="Times" w:hAnsi="Times" w:cs="Times"/>
        </w:rPr>
        <w:lastRenderedPageBreak/>
        <w:t>LU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luteal phase pre-measurements; LU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>; luteal phase post-measurements; FOL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follicular phase pre-measurements; FOL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>: follicular phase post-measurements; 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active phase pre-measurements; AC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>: active phase post-measurements; IN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inactive phase pre-measurements; INAC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 xml:space="preserve">: inactive phase post-measurements; </w:t>
      </w:r>
      <w:r w:rsidR="00EA45F5" w:rsidRPr="005D4E62">
        <w:rPr>
          <w:rFonts w:ascii="Times" w:hAnsi="Times" w:cs="Times"/>
          <w:shd w:val="clear" w:color="auto" w:fill="FFFFFF"/>
        </w:rPr>
        <w:t>FFM; fat-free mass; FM: fat mass; BM: body mass; REE: resting energy expenditure; RER: respiratory exchange ratio; V̇O</w:t>
      </w:r>
      <w:r w:rsidR="00EA45F5" w:rsidRPr="005D4E62">
        <w:rPr>
          <w:rFonts w:ascii="Times" w:hAnsi="Times" w:cs="Times"/>
          <w:shd w:val="clear" w:color="auto" w:fill="FFFFFF"/>
          <w:vertAlign w:val="subscript"/>
        </w:rPr>
        <w:t>2PEAK</w:t>
      </w:r>
      <w:r w:rsidR="00EA45F5" w:rsidRPr="005D4E62">
        <w:rPr>
          <w:rFonts w:ascii="Times" w:hAnsi="Times" w:cs="Times"/>
          <w:shd w:val="clear" w:color="auto" w:fill="FFFFFF"/>
        </w:rPr>
        <w:t xml:space="preserve">: peak oxygen uptake; E2: estradiol; P4: progesterone; fT3: triiodothyronine; </w:t>
      </w:r>
      <w:proofErr w:type="spellStart"/>
      <w:r w:rsidR="00EA45F5" w:rsidRPr="005D4E62">
        <w:rPr>
          <w:rFonts w:ascii="Times" w:hAnsi="Times" w:cs="Times"/>
          <w:shd w:val="clear" w:color="auto" w:fill="FFFFFF"/>
        </w:rPr>
        <w:t>UnAG</w:t>
      </w:r>
      <w:proofErr w:type="spellEnd"/>
      <w:r w:rsidR="00EA45F5" w:rsidRPr="005D4E62">
        <w:rPr>
          <w:rFonts w:ascii="Times" w:hAnsi="Times" w:cs="Times"/>
          <w:shd w:val="clear" w:color="auto" w:fill="FFFFFF"/>
        </w:rPr>
        <w:t xml:space="preserve">: </w:t>
      </w:r>
      <w:proofErr w:type="spellStart"/>
      <w:r w:rsidR="00EA45F5" w:rsidRPr="005D4E62">
        <w:rPr>
          <w:rFonts w:ascii="Times" w:hAnsi="Times" w:cs="Times"/>
          <w:shd w:val="clear" w:color="auto" w:fill="FFFFFF"/>
        </w:rPr>
        <w:t>unacylated</w:t>
      </w:r>
      <w:proofErr w:type="spellEnd"/>
      <w:r w:rsidR="00EA45F5" w:rsidRPr="005D4E62">
        <w:rPr>
          <w:rFonts w:ascii="Times" w:hAnsi="Times" w:cs="Times"/>
          <w:shd w:val="clear" w:color="auto" w:fill="FFFFFF"/>
        </w:rPr>
        <w:t xml:space="preserve"> ghrelin; AG: acylated ghrelin</w:t>
      </w:r>
      <w:r w:rsidR="00B9551D" w:rsidRPr="005D4E62">
        <w:rPr>
          <w:rFonts w:ascii="Times" w:hAnsi="Times" w:cs="Times"/>
          <w:shd w:val="clear" w:color="auto" w:fill="FFFFFF"/>
        </w:rPr>
        <w:t>; EA: energy availability</w:t>
      </w:r>
      <w:r w:rsidR="004125AD" w:rsidRPr="005D4E62">
        <w:rPr>
          <w:rFonts w:ascii="Times" w:hAnsi="Times" w:cs="Times"/>
          <w:shd w:val="clear" w:color="auto" w:fill="FFFFFF"/>
        </w:rPr>
        <w:t>.</w:t>
      </w:r>
    </w:p>
    <w:p w14:paraId="47BFD37D" w14:textId="77777777" w:rsidR="00EA45F5" w:rsidRPr="005D4E62" w:rsidRDefault="00EA45F5" w:rsidP="00EA45F5">
      <w:pPr>
        <w:spacing w:after="240" w:line="480" w:lineRule="auto"/>
        <w:jc w:val="both"/>
        <w:rPr>
          <w:rFonts w:ascii="Times" w:hAnsi="Times" w:cs="Times"/>
        </w:rPr>
      </w:pPr>
    </w:p>
    <w:p w14:paraId="35F870EB" w14:textId="77777777" w:rsidR="009E1D03" w:rsidRPr="005D4E62" w:rsidRDefault="009E1D03" w:rsidP="004E5E2A">
      <w:pPr>
        <w:spacing w:line="480" w:lineRule="auto"/>
        <w:jc w:val="both"/>
        <w:rPr>
          <w:rFonts w:ascii="Times" w:hAnsi="Times" w:cs="Times"/>
          <w:shd w:val="clear" w:color="auto" w:fill="FFFFFF"/>
        </w:rPr>
      </w:pPr>
    </w:p>
    <w:p w14:paraId="3B97297E" w14:textId="48B283A9" w:rsidR="004E5E2A" w:rsidRPr="005D4E62" w:rsidRDefault="004E5E2A">
      <w:pPr>
        <w:sectPr w:rsidR="004E5E2A" w:rsidRPr="005D4E62" w:rsidSect="004E5E2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C37F1FC" w14:textId="77777777" w:rsidR="009E1D03" w:rsidRPr="005D4E62" w:rsidRDefault="009E1D03" w:rsidP="009E1D03">
      <w:pPr>
        <w:spacing w:line="480" w:lineRule="auto"/>
        <w:jc w:val="both"/>
        <w:rPr>
          <w:rFonts w:ascii="Times" w:hAnsi="Times" w:cs="Times"/>
          <w:b/>
          <w:bCs/>
        </w:rPr>
      </w:pPr>
      <w:bookmarkStart w:id="2" w:name="_Hlk196749555"/>
      <w:r w:rsidRPr="005D4E62">
        <w:rPr>
          <w:rFonts w:ascii="Times" w:hAnsi="Times" w:cs="Times"/>
          <w:b/>
          <w:bCs/>
        </w:rPr>
        <w:lastRenderedPageBreak/>
        <w:t>Results of the sensitivity analysis</w:t>
      </w:r>
    </w:p>
    <w:p w14:paraId="5726CF42" w14:textId="0A9750C1" w:rsidR="001D364D" w:rsidRPr="005D4E62" w:rsidRDefault="004E5E2A" w:rsidP="004E5E2A">
      <w:pPr>
        <w:spacing w:after="0" w:line="480" w:lineRule="auto"/>
        <w:jc w:val="both"/>
        <w:rPr>
          <w:rFonts w:ascii="Times New Roman" w:hAnsi="Times New Roman" w:cs="Times New Roman"/>
        </w:rPr>
      </w:pPr>
      <w:bookmarkStart w:id="3" w:name="_Hlk207979087"/>
      <w:r w:rsidRPr="005D4E62">
        <w:rPr>
          <w:rFonts w:ascii="Times New Roman" w:hAnsi="Times New Roman" w:cs="Times New Roman"/>
          <w:b/>
          <w:bCs/>
        </w:rPr>
        <w:t xml:space="preserve">Supplemental Table </w:t>
      </w:r>
      <w:r w:rsidR="009E1D03" w:rsidRPr="005D4E62">
        <w:rPr>
          <w:rFonts w:ascii="Times New Roman" w:hAnsi="Times New Roman" w:cs="Times New Roman"/>
          <w:b/>
          <w:bCs/>
        </w:rPr>
        <w:t>3</w:t>
      </w:r>
      <w:r w:rsidRPr="005D4E62">
        <w:rPr>
          <w:rFonts w:ascii="Times New Roman" w:hAnsi="Times New Roman" w:cs="Times New Roman"/>
          <w:b/>
          <w:bCs/>
        </w:rPr>
        <w:t xml:space="preserve">. </w:t>
      </w:r>
      <w:r w:rsidRPr="005D4E62">
        <w:rPr>
          <w:rFonts w:ascii="Times New Roman" w:hAnsi="Times New Roman" w:cs="Times New Roman"/>
        </w:rPr>
        <w:t>Body composition, resting metabolism, aerobic performance</w:t>
      </w:r>
      <w:r w:rsidR="006A1177" w:rsidRPr="005D4E62">
        <w:rPr>
          <w:rFonts w:ascii="Times New Roman" w:hAnsi="Times New Roman" w:cs="Times New Roman"/>
        </w:rPr>
        <w:t>, and hormones</w:t>
      </w:r>
      <w:r w:rsidRPr="005D4E62">
        <w:rPr>
          <w:rFonts w:ascii="Times New Roman" w:hAnsi="Times New Roman" w:cs="Times New Roman"/>
        </w:rPr>
        <w:t xml:space="preserve"> before and after the MIET intervention in the </w:t>
      </w:r>
      <w:proofErr w:type="spellStart"/>
      <w:r w:rsidRPr="005D4E62">
        <w:rPr>
          <w:rFonts w:ascii="Times New Roman" w:hAnsi="Times New Roman" w:cs="Times New Roman"/>
        </w:rPr>
        <w:t>NoOC</w:t>
      </w:r>
      <w:proofErr w:type="spellEnd"/>
      <w:r w:rsidRPr="005D4E62">
        <w:rPr>
          <w:rFonts w:ascii="Times New Roman" w:hAnsi="Times New Roman" w:cs="Times New Roman"/>
        </w:rPr>
        <w:t xml:space="preserve"> </w:t>
      </w:r>
      <w:r w:rsidR="006A1177" w:rsidRPr="005D4E62">
        <w:rPr>
          <w:rFonts w:ascii="Times New Roman" w:hAnsi="Times New Roman" w:cs="Times New Roman"/>
        </w:rPr>
        <w:t>group and</w:t>
      </w:r>
      <w:r w:rsidR="004812A2" w:rsidRPr="005D4E62">
        <w:rPr>
          <w:rFonts w:ascii="Times New Roman" w:hAnsi="Times New Roman" w:cs="Times New Roman"/>
        </w:rPr>
        <w:t xml:space="preserve"> pooled</w:t>
      </w:r>
      <w:r w:rsidR="006A1177" w:rsidRPr="005D4E62">
        <w:rPr>
          <w:rFonts w:ascii="Times New Roman" w:hAnsi="Times New Roman" w:cs="Times New Roman"/>
        </w:rPr>
        <w:t xml:space="preserve"> sample after the sensitivity analysis</w:t>
      </w:r>
      <w:r w:rsidR="006D6281" w:rsidRPr="005D4E62">
        <w:rPr>
          <w:rFonts w:ascii="Times New Roman" w:hAnsi="Times New Roman" w:cs="Times New Roman"/>
        </w:rPr>
        <w:t xml:space="preserve"> excluding a participant with lengthened menstrual cycle</w:t>
      </w:r>
      <w:r w:rsidR="006B532C" w:rsidRPr="005D4E62">
        <w:rPr>
          <w:rFonts w:ascii="Times New Roman" w:hAnsi="Times New Roman" w:cs="Times New Roman"/>
        </w:rPr>
        <w:t>, m</w:t>
      </w:r>
      <w:r w:rsidRPr="005D4E62">
        <w:rPr>
          <w:rFonts w:ascii="Times New Roman" w:hAnsi="Times New Roman" w:cs="Times New Roman"/>
        </w:rPr>
        <w:t xml:space="preserve">easurements completed at luteal or active phases. </w:t>
      </w:r>
    </w:p>
    <w:bookmarkEnd w:id="2"/>
    <w:bookmarkEnd w:id="3"/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268"/>
        <w:gridCol w:w="1843"/>
        <w:gridCol w:w="1985"/>
        <w:gridCol w:w="992"/>
        <w:gridCol w:w="850"/>
        <w:gridCol w:w="1257"/>
        <w:gridCol w:w="19"/>
      </w:tblGrid>
      <w:tr w:rsidR="005D4E62" w:rsidRPr="005D4E62" w14:paraId="738C06A5" w14:textId="77777777" w:rsidTr="00FB5BAF">
        <w:trPr>
          <w:trHeight w:val="31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03CBCD6" w14:textId="77777777" w:rsidR="00FB5BAF" w:rsidRPr="005D4E62" w:rsidRDefault="00FB5BAF" w:rsidP="00D90EA2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35250515" w14:textId="77777777" w:rsidR="00FB5BAF" w:rsidRPr="005D4E62" w:rsidRDefault="00FB5BAF" w:rsidP="00D90EA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NoOC</w:t>
            </w:r>
            <w:proofErr w:type="spellEnd"/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15DE75F2" w14:textId="570E9407" w:rsidR="00FB5BAF" w:rsidRPr="005D4E62" w:rsidRDefault="004812A2" w:rsidP="00D90EA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Pooled</w:t>
            </w:r>
            <w:r w:rsidR="00FB5BAF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ample</w:t>
            </w: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25F7805" w14:textId="06AB441B" w:rsidR="00FB5BAF" w:rsidRPr="005D4E62" w:rsidRDefault="00FB5BAF" w:rsidP="00D90EA2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5D4E62" w:rsidRPr="005D4E62" w14:paraId="15572486" w14:textId="77777777" w:rsidTr="005F2F37">
        <w:trPr>
          <w:gridAfter w:val="1"/>
          <w:wAfter w:w="19" w:type="dxa"/>
          <w:trHeight w:val="23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5DE7D5EF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07248B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7119F7F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09D88FF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/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69D5E54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/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71DAD2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ECED14" w14:textId="315CC75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2E48F39" w14:textId="53DDA41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 × Group</w:t>
            </w:r>
          </w:p>
        </w:tc>
      </w:tr>
      <w:tr w:rsidR="005D4E62" w:rsidRPr="005D4E62" w14:paraId="0176E492" w14:textId="77777777" w:rsidTr="005F2F37">
        <w:trPr>
          <w:gridAfter w:val="1"/>
          <w:wAfter w:w="19" w:type="dxa"/>
          <w:trHeight w:val="212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1513D950" w14:textId="1D5B360A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Body composition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3584902E" w14:textId="47A74AE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</w:rPr>
              <w:t>=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399BFE71" w14:textId="028B87F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5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36B750C3" w14:textId="0592173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31A20A7A" w14:textId="0D7210A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B6A2CF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2A379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90A782" w14:textId="3450199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E62" w:rsidRPr="005D4E62" w14:paraId="34BC83A2" w14:textId="77777777" w:rsidTr="005F2F37">
        <w:trPr>
          <w:gridAfter w:val="1"/>
          <w:wAfter w:w="19" w:type="dxa"/>
          <w:trHeight w:val="27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B20DF9B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FM (kg)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72F0D42" w14:textId="270DA18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7.3 ± 3.9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31C6F8B" w14:textId="567F185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7.3 ± 4.2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CEA51E2" w14:textId="1576C50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8.1 ± 4.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454356D" w14:textId="0F8E23B3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8.0 ± 5.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D7B0B" w14:textId="00FD0DB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22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8FCEB" w14:textId="37B3728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9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E628EA" w14:textId="463E2C0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46</w:t>
            </w:r>
          </w:p>
        </w:tc>
      </w:tr>
      <w:tr w:rsidR="005D4E62" w:rsidRPr="005D4E62" w14:paraId="779DA498" w14:textId="77777777" w:rsidTr="005F2F37">
        <w:trPr>
          <w:gridAfter w:val="1"/>
          <w:wAfter w:w="19" w:type="dxa"/>
          <w:trHeight w:val="30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F12A389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M (kg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491895C3" w14:textId="44CAD06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5 ± 6.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F362F42" w14:textId="0F3BAF8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5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6.5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86FB230" w14:textId="4896581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4 ± 5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0139EB9" w14:textId="210A5AF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9.3 ± 5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51CB88" w14:textId="2822498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9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D72A36" w14:textId="2CCA108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3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8F9F0F5" w14:textId="0669CED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749</w:t>
            </w:r>
          </w:p>
        </w:tc>
      </w:tr>
      <w:tr w:rsidR="005D4E62" w:rsidRPr="005D4E62" w14:paraId="0DB79929" w14:textId="77777777" w:rsidTr="005F2F37">
        <w:trPr>
          <w:gridAfter w:val="1"/>
          <w:wAfter w:w="19" w:type="dxa"/>
          <w:trHeight w:val="277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75C040E5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BM (kg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6B867DC3" w14:textId="514149F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6.8 ± 8.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21938353" w14:textId="68B966A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6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8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8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DC6F493" w14:textId="14DBB38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7.6 ± 8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24A16998" w14:textId="1C6FC78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67.3 ± 8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C84EE7" w14:textId="6FF7C51D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4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8825" w14:textId="18AE0B8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7AAFE" w14:textId="043D984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4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5D4E62" w:rsidRPr="005D4E62" w14:paraId="562B28B9" w14:textId="77777777" w:rsidTr="005F2F37">
        <w:trPr>
          <w:gridAfter w:val="1"/>
          <w:wAfter w:w="19" w:type="dxa"/>
          <w:trHeight w:val="23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4DEC2E2" w14:textId="2FAE69E9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Resting metabolism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00E747AD" w14:textId="50B4CD5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43B556B8" w14:textId="485F0DA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5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34B7D0AD" w14:textId="29FE5CB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0ACD4143" w14:textId="5A7EB03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34055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B0AE2E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B7D31E" w14:textId="0724BE9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E62" w:rsidRPr="005D4E62" w14:paraId="5DA2B041" w14:textId="77777777" w:rsidTr="005F2F37">
        <w:trPr>
          <w:gridAfter w:val="1"/>
          <w:wAfter w:w="19" w:type="dxa"/>
          <w:trHeight w:val="333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77B66ED" w14:textId="5E909E8F" w:rsidR="00FB5BAF" w:rsidRPr="005D4E62" w:rsidRDefault="002338EA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 xml:space="preserve">Absolute </w:t>
            </w:r>
            <w:r w:rsidR="00FB5BAF" w:rsidRPr="005D4E62">
              <w:rPr>
                <w:rFonts w:ascii="Arial" w:hAnsi="Arial" w:cs="Arial"/>
                <w:sz w:val="18"/>
                <w:szCs w:val="18"/>
              </w:rPr>
              <w:t>REE (kcal·d</w:t>
            </w:r>
            <w:r w:rsidR="00FB5BAF"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="00FB5BAF"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3428724E" w14:textId="65C73F1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6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3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13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0EB5FCDF" w14:textId="5B86BBF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30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16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22298014" w14:textId="5971087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54 ± 1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2D23391D" w14:textId="3892716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40 ± 1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10D2C2" w14:textId="2E1C84C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01644" w14:textId="50A23913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9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724A8D" w14:textId="3FD16C2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63</w:t>
            </w:r>
          </w:p>
        </w:tc>
      </w:tr>
      <w:tr w:rsidR="005D4E62" w:rsidRPr="005D4E62" w14:paraId="182A82F1" w14:textId="77777777" w:rsidTr="005F2F37">
        <w:trPr>
          <w:gridAfter w:val="1"/>
          <w:wAfter w:w="19" w:type="dxa"/>
          <w:trHeight w:val="219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45508DD2" w14:textId="7DE5048D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RER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 xml:space="preserve"> (V̇O</w:t>
            </w:r>
            <w:r w:rsidR="007B582C"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>/V̇CO</w:t>
            </w:r>
            <w:r w:rsidR="007B582C"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</w:t>
            </w:r>
            <w:r w:rsidR="007B582C"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E5D93D2" w14:textId="3E0DE16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5 ± 0.0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5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26FCB3A9" w14:textId="6C868F5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</w:t>
            </w:r>
            <w:r w:rsidR="00C86D48" w:rsidRPr="005D4E62">
              <w:rPr>
                <w:rFonts w:ascii="Arial" w:hAnsi="Arial" w:cs="Arial"/>
                <w:sz w:val="18"/>
                <w:szCs w:val="18"/>
              </w:rPr>
              <w:t>6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05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B2EC271" w14:textId="0812192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5 ± 0.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0BE64FB5" w14:textId="732417B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4 ± 0.0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62132" w14:textId="6A08E33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2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3A6FF" w14:textId="066FF1BE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2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5</w:t>
            </w:r>
            <w:r w:rsidR="001D364D" w:rsidRPr="005D4E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43CB9" w14:textId="280C4D8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</w:tr>
      <w:tr w:rsidR="005D4E62" w:rsidRPr="005D4E62" w14:paraId="6E07E490" w14:textId="77777777" w:rsidTr="005F2F37">
        <w:trPr>
          <w:gridAfter w:val="1"/>
          <w:wAfter w:w="19" w:type="dxa"/>
          <w:trHeight w:val="236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4014C39D" w14:textId="381E347A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erobic performance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77A14728" w14:textId="793FBB3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0133C3AB" w14:textId="54D4C09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4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39268B18" w14:textId="27CC320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16B2ECEA" w14:textId="3E8069F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E23EF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DD761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53ED3" w14:textId="0FBA760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D4E62" w:rsidRPr="005D4E62" w14:paraId="3BE4371C" w14:textId="77777777" w:rsidTr="005F2F37">
        <w:trPr>
          <w:gridAfter w:val="1"/>
          <w:wAfter w:w="19" w:type="dxa"/>
          <w:trHeight w:val="449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31EE033C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2PEAK</w:t>
            </w:r>
          </w:p>
          <w:p w14:paraId="12FEEAAB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(mL∙kg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∙min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587D5BBD" w14:textId="1C3EC58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7.3 ± 4.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5C3555A6" w14:textId="700B221D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7.8 ± 4.0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33CBBDE" w14:textId="58A2D3D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7.7 ± 4.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0BFFFDFB" w14:textId="5F9DC41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8.4 ± 4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27CDA7" w14:textId="0C8CFEF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6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C8C3BA" w14:textId="73DC807E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.006</w:t>
            </w:r>
            <w:r w:rsidR="004812A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094D37" w14:textId="684CAE5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353</w:t>
            </w:r>
          </w:p>
        </w:tc>
      </w:tr>
      <w:tr w:rsidR="005D4E62" w:rsidRPr="005D4E62" w14:paraId="6DBA5278" w14:textId="77777777" w:rsidTr="005F2F37">
        <w:trPr>
          <w:gridAfter w:val="1"/>
          <w:wAfter w:w="19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3D22F807" w14:textId="77777777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V̇O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2PEAK </w:t>
            </w:r>
            <w:r w:rsidRPr="005D4E62">
              <w:rPr>
                <w:rFonts w:ascii="Arial" w:hAnsi="Arial" w:cs="Arial"/>
                <w:sz w:val="18"/>
                <w:szCs w:val="18"/>
              </w:rPr>
              <w:t>(L∙min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191E9A2" w14:textId="735AD7B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.5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0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3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55BC8B18" w14:textId="165C067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.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56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3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28CD2DB5" w14:textId="41CA7FF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.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57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3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625F51EB" w14:textId="3FB6B6F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.6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2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± 0.3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94E534" w14:textId="2B84489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77E77" w14:textId="792FFC7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.0</w:t>
            </w:r>
            <w:r w:rsidR="00F80580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39</w:t>
            </w:r>
            <w:r w:rsidR="004812A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29C6BE" w14:textId="3E513C9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F80580" w:rsidRPr="005D4E62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</w:tr>
      <w:tr w:rsidR="005D4E62" w:rsidRPr="005D4E62" w14:paraId="37F286C6" w14:textId="77777777" w:rsidTr="005F2F37">
        <w:trPr>
          <w:gridAfter w:val="1"/>
          <w:wAfter w:w="19" w:type="dxa"/>
          <w:trHeight w:val="2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281E1036" w14:textId="7CEB71F8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emale sex hormones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2460BB3D" w14:textId="536B088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2DFBE1E9" w14:textId="48EEA49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5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7C227E96" w14:textId="68CE6F3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25F4916" w14:textId="791A8C2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BBA257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3C84A4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FC2D7" w14:textId="69EB62D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D4E62" w:rsidRPr="005D4E62" w14:paraId="36DC7219" w14:textId="77777777" w:rsidTr="005F2F37">
        <w:trPr>
          <w:gridAfter w:val="1"/>
          <w:wAfter w:w="19" w:type="dxa"/>
          <w:trHeight w:val="32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24D61A7A" w14:textId="208F4123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E2 (pmol∙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4C277FD" w14:textId="6215B21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72.0 (408.0–704.8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381EB31" w14:textId="36E4AC9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85.0 (338.0–580.0)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4232504D" w14:textId="47B63AC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13</w:t>
            </w:r>
            <w:r w:rsidR="008574B3" w:rsidRPr="005D4E62">
              <w:rPr>
                <w:rFonts w:ascii="Arial" w:hAnsi="Arial" w:cs="Arial"/>
                <w:sz w:val="18"/>
                <w:szCs w:val="18"/>
              </w:rPr>
              <w:t>.0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(187.8–628.0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1F3F6008" w14:textId="4D73D90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87.5 (123.1–545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B9D80C" w14:textId="6FA5F56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  <w:r w:rsidR="004812A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A273AF" w14:textId="75F55DC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91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24922" w14:textId="66C3E70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903</w:t>
            </w:r>
          </w:p>
        </w:tc>
      </w:tr>
      <w:tr w:rsidR="005D4E62" w:rsidRPr="005D4E62" w14:paraId="5EAB496D" w14:textId="77777777" w:rsidTr="005F2F37">
        <w:trPr>
          <w:gridAfter w:val="1"/>
          <w:wAfter w:w="19" w:type="dxa"/>
          <w:trHeight w:val="2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72379CB0" w14:textId="32C2AD3D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P4 (</w:t>
            </w:r>
            <w:bookmarkStart w:id="4" w:name="_Hlk191540487"/>
            <w:r w:rsidRPr="005D4E62">
              <w:rPr>
                <w:rFonts w:ascii="Arial" w:hAnsi="Arial" w:cs="Arial"/>
                <w:sz w:val="18"/>
                <w:szCs w:val="18"/>
              </w:rPr>
              <w:t>nmol∙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bookmarkEnd w:id="4"/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5A82FD27" w14:textId="134F325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7.5 (20.9–35.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6E36ACB0" w14:textId="25DFAEFF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6</w:t>
            </w:r>
            <w:r w:rsidRPr="005D4E62">
              <w:rPr>
                <w:rFonts w:ascii="Arial" w:hAnsi="Arial" w:cs="Arial"/>
                <w:sz w:val="18"/>
                <w:szCs w:val="18"/>
              </w:rPr>
              <w:t>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2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(2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3.3</w:t>
            </w:r>
            <w:r w:rsidRPr="005D4E62">
              <w:rPr>
                <w:rFonts w:ascii="Arial" w:hAnsi="Arial" w:cs="Arial"/>
                <w:sz w:val="18"/>
                <w:szCs w:val="18"/>
              </w:rPr>
              <w:t>–30.1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0B5D823D" w14:textId="58670F8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1.1 (1.1–33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D5A0833" w14:textId="4190F6F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3.5 (1.4–2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69EA1" w14:textId="4CC4E09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&lt;0.001</w:t>
            </w:r>
            <w:r w:rsidR="004812A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B0C67" w14:textId="12E947A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0723C" w14:textId="434AC4BD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3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82</w:t>
            </w:r>
          </w:p>
        </w:tc>
      </w:tr>
      <w:tr w:rsidR="005D4E62" w:rsidRPr="005D4E62" w14:paraId="767C3838" w14:textId="77777777" w:rsidTr="005F2F37">
        <w:trPr>
          <w:gridAfter w:val="1"/>
          <w:wAfter w:w="19" w:type="dxa"/>
          <w:trHeight w:val="254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701384B2" w14:textId="5B5A46CE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Metabolic hormones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37D68E23" w14:textId="5445AA8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16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D1796BA" w14:textId="5677F08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n </w:t>
            </w:r>
            <w:r w:rsidRPr="005D4E62">
              <w:rPr>
                <w:rFonts w:ascii="Arial" w:hAnsi="Arial" w:cs="Arial"/>
                <w:sz w:val="18"/>
                <w:szCs w:val="18"/>
              </w:rPr>
              <w:t>= 15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7640F3E4" w14:textId="629CE03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4D96B4A" w14:textId="68DE4BC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8A2DD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03191" w14:textId="7777777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CED65" w14:textId="2897B17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E62" w:rsidRPr="005D4E62" w14:paraId="6010AA22" w14:textId="77777777" w:rsidTr="004812A2">
        <w:trPr>
          <w:gridAfter w:val="1"/>
          <w:wAfter w:w="19" w:type="dxa"/>
          <w:trHeight w:val="248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CC969D5" w14:textId="7A1EF302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fT3 (pmol∙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65EDDBC1" w14:textId="43CF837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5.0 (4.6–5.2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711470F9" w14:textId="419D797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.7 (4.</w:t>
            </w:r>
            <w:r w:rsidR="00723EFB" w:rsidRPr="005D4E62">
              <w:rPr>
                <w:rFonts w:ascii="Arial" w:hAnsi="Arial" w:cs="Arial"/>
                <w:sz w:val="18"/>
                <w:szCs w:val="18"/>
              </w:rPr>
              <w:t>5</w:t>
            </w:r>
            <w:r w:rsidRPr="005D4E62">
              <w:rPr>
                <w:rFonts w:ascii="Arial" w:hAnsi="Arial" w:cs="Arial"/>
                <w:sz w:val="18"/>
                <w:szCs w:val="18"/>
              </w:rPr>
              <w:t>–5.2)</w:t>
            </w:r>
          </w:p>
        </w:tc>
        <w:tc>
          <w:tcPr>
            <w:tcW w:w="1843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348AB034" w14:textId="5C4E65B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5.0 (4.7–5.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79679E8" w14:textId="1EDA821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.9 (4.5–5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EA4DD8" w14:textId="37E7D44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  <w:r w:rsidR="004812A2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13C16F2" w14:textId="0B76B32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912BD" w14:textId="35302DC9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05629B" w:rsidRPr="005D4E62">
              <w:rPr>
                <w:rFonts w:ascii="Arial" w:hAnsi="Arial" w:cs="Arial"/>
                <w:sz w:val="18"/>
                <w:szCs w:val="18"/>
              </w:rPr>
              <w:t>483</w:t>
            </w:r>
          </w:p>
        </w:tc>
      </w:tr>
      <w:tr w:rsidR="005D4E62" w:rsidRPr="005D4E62" w14:paraId="0031D84C" w14:textId="77777777" w:rsidTr="005F2F37">
        <w:trPr>
          <w:gridAfter w:val="1"/>
          <w:wAfter w:w="19" w:type="dxa"/>
          <w:trHeight w:val="276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43EEA59C" w14:textId="105D7A9B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Leptin (n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3554382D" w14:textId="43ED5E6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5.4 (11.1–22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AFBDC67" w14:textId="66F125C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7.3 (9.6–29.1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61A176BF" w14:textId="647C37D0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5.2 (11.1–2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0A557041" w14:textId="3358F16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6.5 (10.6–29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6002E6" w14:textId="41FEDC18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7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17E4B9" w14:textId="01B4EF37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5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205BE376" w14:textId="7948E8C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</w:tr>
      <w:tr w:rsidR="005D4E62" w:rsidRPr="005D4E62" w14:paraId="1690895F" w14:textId="77777777" w:rsidTr="004812A2">
        <w:trPr>
          <w:gridAfter w:val="1"/>
          <w:wAfter w:w="19" w:type="dxa"/>
          <w:trHeight w:val="292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70251217" w14:textId="6D354EEB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</w:rPr>
              <w:t>UnAG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</w:rPr>
              <w:t xml:space="preserve">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5933E3AE" w14:textId="49015D8B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15.2 (195.0–485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6B276A2" w14:textId="4B60C25D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98.0 (195.4–407.0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nil"/>
              <w:right w:val="nil"/>
            </w:tcBorders>
          </w:tcPr>
          <w:p w14:paraId="0A780A38" w14:textId="5CB54074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64.1 (198.9–50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dashed" w:sz="4" w:space="0" w:color="auto"/>
            </w:tcBorders>
          </w:tcPr>
          <w:p w14:paraId="3A2CBBB2" w14:textId="6A1E20C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89.6 (185.2–42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B0D407" w14:textId="3D449FB2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6230A5" w14:textId="1549BEB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CC2C1C5" w14:textId="18AE9A4D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</w:tr>
      <w:tr w:rsidR="005D4E62" w:rsidRPr="005D4E62" w14:paraId="53967ADC" w14:textId="77777777" w:rsidTr="005F2F37">
        <w:trPr>
          <w:gridAfter w:val="1"/>
          <w:wAfter w:w="19" w:type="dxa"/>
          <w:trHeight w:val="254"/>
          <w:jc w:val="center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0064B5D7" w14:textId="31217992" w:rsidR="00FB5BAF" w:rsidRPr="005D4E62" w:rsidRDefault="00FB5BAF" w:rsidP="00FB5BAF">
            <w:pPr>
              <w:spacing w:line="24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AG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32A099B3" w14:textId="2D946EDC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3.4 (37.1–72.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56354264" w14:textId="1CECE4B5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50.9 (36.2–123.1)</w:t>
            </w:r>
          </w:p>
        </w:tc>
        <w:tc>
          <w:tcPr>
            <w:tcW w:w="1843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</w:tcPr>
          <w:p w14:paraId="1E8C915D" w14:textId="5D6DE433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3.4 (38.9–103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</w:tcPr>
          <w:p w14:paraId="11B17175" w14:textId="146316CA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57.6 (37.</w:t>
            </w:r>
            <w:r w:rsidR="007D7BB8" w:rsidRPr="005D4E62">
              <w:rPr>
                <w:rFonts w:ascii="Arial" w:hAnsi="Arial" w:cs="Arial"/>
                <w:sz w:val="18"/>
                <w:szCs w:val="18"/>
              </w:rPr>
              <w:t>9</w:t>
            </w:r>
            <w:r w:rsidRPr="005D4E62">
              <w:rPr>
                <w:rFonts w:ascii="Arial" w:hAnsi="Arial" w:cs="Arial"/>
                <w:sz w:val="18"/>
                <w:szCs w:val="18"/>
              </w:rPr>
              <w:t>–146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4460B" w14:textId="11110296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6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75391" w14:textId="49253823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99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9FEEBC" w14:textId="3AF11E61" w:rsidR="00FB5BAF" w:rsidRPr="005D4E62" w:rsidRDefault="00FB5BAF" w:rsidP="00FB5BAF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99</w:t>
            </w:r>
          </w:p>
        </w:tc>
      </w:tr>
    </w:tbl>
    <w:p w14:paraId="23A9EC73" w14:textId="0983C041" w:rsidR="00723EFB" w:rsidRPr="005D4E62" w:rsidRDefault="00F33012" w:rsidP="004E5E2A">
      <w:pPr>
        <w:spacing w:after="0" w:line="240" w:lineRule="auto"/>
        <w:jc w:val="both"/>
        <w:rPr>
          <w:rFonts w:ascii="Times" w:hAnsi="Times" w:cs="Times"/>
        </w:rPr>
      </w:pPr>
      <w:r w:rsidRPr="005D4E62">
        <w:rPr>
          <w:rFonts w:ascii="Times" w:hAnsi="Times" w:cs="Times"/>
        </w:rPr>
        <w:t>LU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luteal phase pre-measurements; LU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>; luteal phase post-measurements; 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active phase pre-measurements; AC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 xml:space="preserve">: active phase post-measurements; </w:t>
      </w:r>
      <w:r w:rsidR="004E5E2A" w:rsidRPr="005D4E62">
        <w:rPr>
          <w:rFonts w:ascii="Times" w:hAnsi="Times" w:cs="Times"/>
        </w:rPr>
        <w:t>FFM: fat-free mass; FM: fat mass; BM: body mass; REE: resting energy expenditure; RER: respiratory exchange ratio: V̇O</w:t>
      </w:r>
      <w:r w:rsidR="004E5E2A" w:rsidRPr="005D4E62">
        <w:rPr>
          <w:rFonts w:ascii="Times" w:hAnsi="Times" w:cs="Times"/>
          <w:vertAlign w:val="subscript"/>
        </w:rPr>
        <w:t>2PEAK</w:t>
      </w:r>
      <w:r w:rsidR="004E5E2A" w:rsidRPr="005D4E62">
        <w:rPr>
          <w:rFonts w:ascii="Times" w:hAnsi="Times" w:cs="Times"/>
        </w:rPr>
        <w:t>: peak oxygen uptake</w:t>
      </w:r>
      <w:r w:rsidR="004125AD" w:rsidRPr="005D4E62">
        <w:rPr>
          <w:rFonts w:ascii="Times" w:hAnsi="Times" w:cs="Times"/>
        </w:rPr>
        <w:t xml:space="preserve">; E2: estradiol; P4: progesterone; fT3: free triiodothyronine; </w:t>
      </w:r>
      <w:proofErr w:type="spellStart"/>
      <w:r w:rsidR="004125AD" w:rsidRPr="005D4E62">
        <w:rPr>
          <w:rFonts w:ascii="Times" w:hAnsi="Times" w:cs="Times"/>
        </w:rPr>
        <w:t>unAG</w:t>
      </w:r>
      <w:proofErr w:type="spellEnd"/>
      <w:r w:rsidR="004125AD" w:rsidRPr="005D4E62">
        <w:rPr>
          <w:rFonts w:ascii="Times" w:hAnsi="Times" w:cs="Times"/>
        </w:rPr>
        <w:t xml:space="preserve">: </w:t>
      </w:r>
      <w:proofErr w:type="spellStart"/>
      <w:r w:rsidR="004125AD" w:rsidRPr="005D4E62">
        <w:rPr>
          <w:rFonts w:ascii="Times" w:hAnsi="Times" w:cs="Times"/>
        </w:rPr>
        <w:t>unacylated</w:t>
      </w:r>
      <w:proofErr w:type="spellEnd"/>
      <w:r w:rsidR="004125AD" w:rsidRPr="005D4E62">
        <w:rPr>
          <w:rFonts w:ascii="Times" w:hAnsi="Times" w:cs="Times"/>
        </w:rPr>
        <w:t xml:space="preserve"> ghrelin; AG: acylated ghrelin</w:t>
      </w:r>
      <w:r w:rsidR="004E5E2A" w:rsidRPr="005D4E62">
        <w:rPr>
          <w:rFonts w:ascii="Times" w:hAnsi="Times" w:cs="Times"/>
        </w:rPr>
        <w:t xml:space="preserve"> </w:t>
      </w:r>
      <w:r w:rsidR="004812A2" w:rsidRPr="005D4E62">
        <w:rPr>
          <w:rFonts w:ascii="Times" w:hAnsi="Times" w:cs="Times"/>
        </w:rPr>
        <w:t>‘</w:t>
      </w:r>
      <w:r w:rsidR="004E5E2A" w:rsidRPr="005D4E62">
        <w:rPr>
          <w:rFonts w:ascii="Times" w:hAnsi="Times" w:cs="Times"/>
        </w:rPr>
        <w:t>*</w:t>
      </w:r>
      <w:r w:rsidR="004812A2" w:rsidRPr="005D4E62">
        <w:rPr>
          <w:rFonts w:ascii="Times" w:hAnsi="Times" w:cs="Times"/>
        </w:rPr>
        <w:t>’ indicates a m</w:t>
      </w:r>
      <w:r w:rsidR="004E5E2A" w:rsidRPr="005D4E62">
        <w:rPr>
          <w:rFonts w:ascii="Times" w:hAnsi="Times" w:cs="Times"/>
        </w:rPr>
        <w:t>ain effect of time</w:t>
      </w:r>
      <w:r w:rsidR="000229CB" w:rsidRPr="005D4E62">
        <w:rPr>
          <w:rFonts w:ascii="Times" w:hAnsi="Times" w:cs="Times"/>
        </w:rPr>
        <w:t xml:space="preserve"> or group</w:t>
      </w:r>
      <w:r w:rsidR="004812A2" w:rsidRPr="005D4E62">
        <w:rPr>
          <w:rFonts w:ascii="Times" w:hAnsi="Times" w:cs="Times"/>
        </w:rPr>
        <w:t xml:space="preserve">, </w:t>
      </w:r>
      <w:r w:rsidR="004812A2" w:rsidRPr="005D4E62">
        <w:rPr>
          <w:rFonts w:ascii="Times" w:hAnsi="Times" w:cs="Times"/>
          <w:i/>
          <w:iCs/>
        </w:rPr>
        <w:t>p</w:t>
      </w:r>
      <w:r w:rsidR="004812A2" w:rsidRPr="005D4E62">
        <w:rPr>
          <w:rFonts w:ascii="Times" w:hAnsi="Times" w:cs="Times"/>
        </w:rPr>
        <w:t xml:space="preserve"> ≤ 0.05.</w:t>
      </w:r>
    </w:p>
    <w:p w14:paraId="4684CEF3" w14:textId="145952FC" w:rsidR="0005629B" w:rsidRPr="005D4E62" w:rsidRDefault="0005629B" w:rsidP="004E5E2A">
      <w:pPr>
        <w:spacing w:after="0" w:line="240" w:lineRule="auto"/>
        <w:jc w:val="both"/>
        <w:rPr>
          <w:rFonts w:ascii="Times New Roman" w:hAnsi="Times New Roman" w:cs="Times New Roman"/>
        </w:rPr>
        <w:sectPr w:rsidR="0005629B" w:rsidRPr="005D4E62" w:rsidSect="004E5E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5E825DE" w14:textId="36C51E8C" w:rsidR="0070289F" w:rsidRPr="005D4E62" w:rsidRDefault="00CA69BD" w:rsidP="00CA69BD">
      <w:pPr>
        <w:spacing w:after="0" w:line="480" w:lineRule="auto"/>
        <w:jc w:val="both"/>
        <w:rPr>
          <w:rFonts w:ascii="Times New Roman" w:hAnsi="Times New Roman" w:cs="Times New Roman"/>
        </w:rPr>
      </w:pPr>
      <w:r w:rsidRPr="005D4E62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E1D03" w:rsidRPr="005D4E62">
        <w:rPr>
          <w:rFonts w:ascii="Times New Roman" w:hAnsi="Times New Roman" w:cs="Times New Roman"/>
          <w:b/>
          <w:bCs/>
        </w:rPr>
        <w:t>4</w:t>
      </w:r>
      <w:r w:rsidRPr="005D4E62">
        <w:rPr>
          <w:rFonts w:ascii="Times New Roman" w:hAnsi="Times New Roman" w:cs="Times New Roman"/>
          <w:b/>
          <w:bCs/>
        </w:rPr>
        <w:t xml:space="preserve">. </w:t>
      </w:r>
      <w:r w:rsidRPr="005D4E62">
        <w:rPr>
          <w:rFonts w:ascii="Times New Roman" w:hAnsi="Times New Roman" w:cs="Times New Roman"/>
        </w:rPr>
        <w:t xml:space="preserve">Results after sensitivity analysis for </w:t>
      </w:r>
      <w:r w:rsidR="002527BB" w:rsidRPr="005D4E62">
        <w:rPr>
          <w:rFonts w:ascii="Times New Roman" w:hAnsi="Times New Roman" w:cs="Times New Roman"/>
        </w:rPr>
        <w:t>REE</w:t>
      </w:r>
      <w:r w:rsidR="0070289F" w:rsidRPr="005D4E62">
        <w:rPr>
          <w:rFonts w:ascii="Times New Roman" w:hAnsi="Times New Roman" w:cs="Times New Roman"/>
        </w:rPr>
        <w:t xml:space="preserve"> from</w:t>
      </w:r>
      <w:r w:rsidR="002527BB" w:rsidRPr="005D4E62">
        <w:rPr>
          <w:rFonts w:ascii="Times New Roman" w:hAnsi="Times New Roman" w:cs="Times New Roman"/>
        </w:rPr>
        <w:t xml:space="preserve"> A) follicular/</w:t>
      </w:r>
      <w:proofErr w:type="spellStart"/>
      <w:r w:rsidR="002527BB" w:rsidRPr="005D4E62">
        <w:rPr>
          <w:rFonts w:ascii="Times New Roman" w:hAnsi="Times New Roman" w:cs="Times New Roman"/>
        </w:rPr>
        <w:t>inactive</w:t>
      </w:r>
      <w:r w:rsidR="002527BB"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="002527BB" w:rsidRPr="005D4E62">
        <w:rPr>
          <w:rFonts w:ascii="Times New Roman" w:hAnsi="Times New Roman" w:cs="Times New Roman"/>
        </w:rPr>
        <w:t xml:space="preserve"> to follicular/</w:t>
      </w:r>
      <w:proofErr w:type="spellStart"/>
      <w:r w:rsidR="002527BB" w:rsidRPr="005D4E62">
        <w:rPr>
          <w:rFonts w:ascii="Times New Roman" w:hAnsi="Times New Roman" w:cs="Times New Roman"/>
        </w:rPr>
        <w:t>inactive</w:t>
      </w:r>
      <w:r w:rsidR="002527BB"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="002527BB" w:rsidRPr="005D4E62">
        <w:rPr>
          <w:rFonts w:ascii="Times New Roman" w:hAnsi="Times New Roman" w:cs="Times New Roman"/>
          <w:vertAlign w:val="subscript"/>
        </w:rPr>
        <w:t xml:space="preserve">, </w:t>
      </w:r>
      <w:r w:rsidR="002527BB" w:rsidRPr="005D4E62">
        <w:rPr>
          <w:rFonts w:ascii="Times New Roman" w:hAnsi="Times New Roman" w:cs="Times New Roman"/>
        </w:rPr>
        <w:t>in the COC group and the pooled sample, excluding one participant based on boxplot analysis</w:t>
      </w:r>
      <w:r w:rsidR="002527BB" w:rsidRPr="005D4E62">
        <w:rPr>
          <w:rFonts w:ascii="Times New Roman" w:hAnsi="Times New Roman" w:cs="Times New Roman"/>
          <w:vertAlign w:val="subscript"/>
        </w:rPr>
        <w:t xml:space="preserve">, </w:t>
      </w:r>
      <w:r w:rsidR="002527BB" w:rsidRPr="005D4E62">
        <w:rPr>
          <w:rFonts w:ascii="Times New Roman" w:hAnsi="Times New Roman" w:cs="Times New Roman"/>
        </w:rPr>
        <w:t xml:space="preserve">and for </w:t>
      </w:r>
      <w:proofErr w:type="spellStart"/>
      <w:r w:rsidRPr="005D4E62">
        <w:rPr>
          <w:rFonts w:ascii="Times New Roman" w:hAnsi="Times New Roman" w:cs="Times New Roman"/>
        </w:rPr>
        <w:t>un</w:t>
      </w:r>
      <w:r w:rsidR="00F33012" w:rsidRPr="005D4E62">
        <w:rPr>
          <w:rFonts w:ascii="Times New Roman" w:hAnsi="Times New Roman" w:cs="Times New Roman"/>
        </w:rPr>
        <w:t>acylated</w:t>
      </w:r>
      <w:proofErr w:type="spellEnd"/>
      <w:r w:rsidR="00F33012" w:rsidRPr="005D4E62">
        <w:rPr>
          <w:rFonts w:ascii="Times New Roman" w:hAnsi="Times New Roman" w:cs="Times New Roman"/>
        </w:rPr>
        <w:t xml:space="preserve"> ghrelin</w:t>
      </w:r>
      <w:r w:rsidRPr="005D4E62">
        <w:rPr>
          <w:rFonts w:ascii="Times New Roman" w:hAnsi="Times New Roman" w:cs="Times New Roman"/>
        </w:rPr>
        <w:t xml:space="preserve"> </w:t>
      </w:r>
      <w:r w:rsidR="0070289F" w:rsidRPr="005D4E62">
        <w:rPr>
          <w:rFonts w:ascii="Times New Roman" w:hAnsi="Times New Roman" w:cs="Times New Roman"/>
        </w:rPr>
        <w:t>from</w:t>
      </w:r>
      <w:r w:rsidRPr="005D4E62">
        <w:rPr>
          <w:rFonts w:ascii="Times New Roman" w:hAnsi="Times New Roman" w:cs="Times New Roman"/>
        </w:rPr>
        <w:t xml:space="preserve"> </w:t>
      </w:r>
      <w:r w:rsidR="002527BB" w:rsidRPr="005D4E62">
        <w:rPr>
          <w:rFonts w:ascii="Times New Roman" w:hAnsi="Times New Roman" w:cs="Times New Roman"/>
        </w:rPr>
        <w:t>B</w:t>
      </w:r>
      <w:r w:rsidRPr="005D4E62">
        <w:rPr>
          <w:rFonts w:ascii="Times New Roman" w:hAnsi="Times New Roman" w:cs="Times New Roman"/>
        </w:rPr>
        <w:t xml:space="preserve">) </w:t>
      </w:r>
      <w:r w:rsidR="00F33012" w:rsidRPr="005D4E62">
        <w:rPr>
          <w:rFonts w:ascii="Times New Roman" w:hAnsi="Times New Roman" w:cs="Times New Roman"/>
        </w:rPr>
        <w:t>luteal</w:t>
      </w:r>
      <w:r w:rsidRPr="005D4E62">
        <w:rPr>
          <w:rFonts w:ascii="Times New Roman" w:hAnsi="Times New Roman" w:cs="Times New Roman"/>
        </w:rPr>
        <w:t>/</w:t>
      </w:r>
      <w:proofErr w:type="spellStart"/>
      <w:r w:rsidR="00F33012" w:rsidRPr="005D4E62">
        <w:rPr>
          <w:rFonts w:ascii="Times New Roman" w:hAnsi="Times New Roman" w:cs="Times New Roman"/>
        </w:rPr>
        <w:t>active</w:t>
      </w:r>
      <w:r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Pr="005D4E62">
        <w:rPr>
          <w:rFonts w:ascii="Times New Roman" w:hAnsi="Times New Roman" w:cs="Times New Roman"/>
        </w:rPr>
        <w:t xml:space="preserve"> to </w:t>
      </w:r>
      <w:r w:rsidR="00F33012" w:rsidRPr="005D4E62">
        <w:rPr>
          <w:rFonts w:ascii="Times New Roman" w:hAnsi="Times New Roman" w:cs="Times New Roman"/>
        </w:rPr>
        <w:t>luteal</w:t>
      </w:r>
      <w:r w:rsidRPr="005D4E62">
        <w:rPr>
          <w:rFonts w:ascii="Times New Roman" w:hAnsi="Times New Roman" w:cs="Times New Roman"/>
        </w:rPr>
        <w:t>/</w:t>
      </w:r>
      <w:proofErr w:type="spellStart"/>
      <w:r w:rsidR="00F33012" w:rsidRPr="005D4E62">
        <w:rPr>
          <w:rFonts w:ascii="Times New Roman" w:hAnsi="Times New Roman" w:cs="Times New Roman"/>
        </w:rPr>
        <w:t>active</w:t>
      </w:r>
      <w:r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Pr="005D4E62">
        <w:rPr>
          <w:rFonts w:ascii="Times New Roman" w:hAnsi="Times New Roman" w:cs="Times New Roman"/>
        </w:rPr>
        <w:t xml:space="preserve"> and </w:t>
      </w:r>
      <w:r w:rsidR="002527BB" w:rsidRPr="005D4E62">
        <w:rPr>
          <w:rFonts w:ascii="Times New Roman" w:hAnsi="Times New Roman" w:cs="Times New Roman"/>
        </w:rPr>
        <w:t>C)</w:t>
      </w:r>
      <w:r w:rsidRPr="005D4E62">
        <w:rPr>
          <w:rFonts w:ascii="Times New Roman" w:hAnsi="Times New Roman" w:cs="Times New Roman"/>
        </w:rPr>
        <w:t xml:space="preserve"> </w:t>
      </w:r>
      <w:r w:rsidR="00F33012" w:rsidRPr="005D4E62">
        <w:rPr>
          <w:rFonts w:ascii="Times New Roman" w:hAnsi="Times New Roman" w:cs="Times New Roman"/>
        </w:rPr>
        <w:t>follicular/</w:t>
      </w:r>
      <w:proofErr w:type="spellStart"/>
      <w:r w:rsidR="00F33012" w:rsidRPr="005D4E62">
        <w:rPr>
          <w:rFonts w:ascii="Times New Roman" w:hAnsi="Times New Roman" w:cs="Times New Roman"/>
        </w:rPr>
        <w:t>inactive</w:t>
      </w:r>
      <w:r w:rsidRPr="005D4E62">
        <w:rPr>
          <w:rFonts w:ascii="Times New Roman" w:hAnsi="Times New Roman" w:cs="Times New Roman"/>
          <w:vertAlign w:val="subscript"/>
        </w:rPr>
        <w:t>PRE</w:t>
      </w:r>
      <w:proofErr w:type="spellEnd"/>
      <w:r w:rsidRPr="005D4E62">
        <w:rPr>
          <w:rFonts w:ascii="Times New Roman" w:hAnsi="Times New Roman" w:cs="Times New Roman"/>
        </w:rPr>
        <w:t xml:space="preserve"> to </w:t>
      </w:r>
      <w:r w:rsidR="00F33012" w:rsidRPr="005D4E62">
        <w:rPr>
          <w:rFonts w:ascii="Times New Roman" w:hAnsi="Times New Roman" w:cs="Times New Roman"/>
        </w:rPr>
        <w:t>follicular/</w:t>
      </w:r>
      <w:proofErr w:type="spellStart"/>
      <w:r w:rsidR="00F33012" w:rsidRPr="005D4E62">
        <w:rPr>
          <w:rFonts w:ascii="Times New Roman" w:hAnsi="Times New Roman" w:cs="Times New Roman"/>
        </w:rPr>
        <w:t>inactive</w:t>
      </w:r>
      <w:r w:rsidRPr="005D4E62">
        <w:rPr>
          <w:rFonts w:ascii="Times New Roman" w:hAnsi="Times New Roman" w:cs="Times New Roman"/>
          <w:vertAlign w:val="subscript"/>
        </w:rPr>
        <w:t>POST</w:t>
      </w:r>
      <w:proofErr w:type="spellEnd"/>
      <w:r w:rsidRPr="005D4E62">
        <w:rPr>
          <w:rFonts w:ascii="Times New Roman" w:hAnsi="Times New Roman" w:cs="Times New Roman"/>
        </w:rPr>
        <w:t xml:space="preserve"> in </w:t>
      </w:r>
      <w:r w:rsidR="00337902" w:rsidRPr="005D4E62">
        <w:rPr>
          <w:rFonts w:ascii="Times New Roman" w:hAnsi="Times New Roman" w:cs="Times New Roman"/>
        </w:rPr>
        <w:t xml:space="preserve">the </w:t>
      </w:r>
      <w:r w:rsidRPr="005D4E62">
        <w:rPr>
          <w:rFonts w:ascii="Times New Roman" w:hAnsi="Times New Roman" w:cs="Times New Roman"/>
        </w:rPr>
        <w:t xml:space="preserve">COC group and the </w:t>
      </w:r>
      <w:r w:rsidR="00337902" w:rsidRPr="005D4E62">
        <w:rPr>
          <w:rFonts w:ascii="Times New Roman" w:hAnsi="Times New Roman" w:cs="Times New Roman"/>
        </w:rPr>
        <w:t>pooled</w:t>
      </w:r>
      <w:r w:rsidRPr="005D4E62">
        <w:rPr>
          <w:rFonts w:ascii="Times New Roman" w:hAnsi="Times New Roman" w:cs="Times New Roman"/>
        </w:rPr>
        <w:t xml:space="preserve"> sample, excluding one participant with Z-score of ±3. </w:t>
      </w:r>
    </w:p>
    <w:tbl>
      <w:tblPr>
        <w:tblStyle w:val="TableGrid"/>
        <w:tblW w:w="11766" w:type="dxa"/>
        <w:jc w:val="center"/>
        <w:tblLook w:val="04A0" w:firstRow="1" w:lastRow="0" w:firstColumn="1" w:lastColumn="0" w:noHBand="0" w:noVBand="1"/>
      </w:tblPr>
      <w:tblGrid>
        <w:gridCol w:w="1521"/>
        <w:gridCol w:w="1881"/>
        <w:gridCol w:w="1963"/>
        <w:gridCol w:w="1865"/>
        <w:gridCol w:w="2126"/>
        <w:gridCol w:w="850"/>
        <w:gridCol w:w="709"/>
        <w:gridCol w:w="851"/>
      </w:tblGrid>
      <w:tr w:rsidR="005D4E62" w:rsidRPr="005D4E62" w14:paraId="27034D27" w14:textId="77777777" w:rsidTr="003F3B7E">
        <w:trPr>
          <w:trHeight w:val="231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735C9CD5" w14:textId="77777777" w:rsidR="00CA69BD" w:rsidRPr="005D4E62" w:rsidRDefault="00CA69BD" w:rsidP="00470811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844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7CBA5AFA" w14:textId="77777777" w:rsidR="00CA69BD" w:rsidRPr="005D4E62" w:rsidRDefault="00CA69BD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COC</w:t>
            </w:r>
          </w:p>
        </w:tc>
        <w:tc>
          <w:tcPr>
            <w:tcW w:w="3991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14412EF2" w14:textId="227561C9" w:rsidR="00CA69BD" w:rsidRPr="005D4E62" w:rsidRDefault="00337902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oled </w:t>
            </w:r>
            <w:r w:rsidR="00CA69BD"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B2B2C9" w14:textId="77777777" w:rsidR="00CA69BD" w:rsidRPr="005D4E62" w:rsidRDefault="00CA69BD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9819DB1" w14:textId="77777777" w:rsidR="00CA69BD" w:rsidRPr="005D4E62" w:rsidRDefault="00CA69BD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C8B4C85" w14:textId="77777777" w:rsidR="00CA69BD" w:rsidRPr="005D4E62" w:rsidRDefault="00CA69BD" w:rsidP="0047081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D4E62" w:rsidRPr="005D4E62" w14:paraId="3F106D3A" w14:textId="77777777" w:rsidTr="003824FB">
        <w:trPr>
          <w:trHeight w:val="231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7BD0902F" w14:textId="09AFDC78" w:rsidR="002527BB" w:rsidRPr="005D4E62" w:rsidRDefault="002527BB" w:rsidP="002527B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3853A3" w14:textId="31BF7C15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AED51BC" w14:textId="4205E842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D6551A4" w14:textId="06556713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OL/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2F9F132" w14:textId="49209383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OL/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9A6E53B" w14:textId="679A912C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2B4C8A5" w14:textId="2FC0250B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825555" w14:textId="7959EB96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 × Group</w:t>
            </w:r>
          </w:p>
        </w:tc>
      </w:tr>
      <w:tr w:rsidR="005D4E62" w:rsidRPr="005D4E62" w14:paraId="0606F71F" w14:textId="77777777" w:rsidTr="003824FB">
        <w:trPr>
          <w:trHeight w:val="231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right w:val="dashed" w:sz="4" w:space="0" w:color="auto"/>
            </w:tcBorders>
            <w:shd w:val="clear" w:color="auto" w:fill="auto"/>
          </w:tcPr>
          <w:p w14:paraId="743B319E" w14:textId="7EE74163" w:rsidR="002527BB" w:rsidRPr="005D4E62" w:rsidRDefault="002527BB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1DEB7BA7" w14:textId="2D0D7B64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7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6DF375E1" w14:textId="2B5636F4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6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2FFE2C21" w14:textId="471B36D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44EFBD56" w14:textId="606E674A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1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3F73CB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4A0DA2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9E65A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D4E62" w:rsidRPr="005D4E62" w14:paraId="345CB99F" w14:textId="77777777" w:rsidTr="003824FB">
        <w:trPr>
          <w:trHeight w:val="341"/>
          <w:jc w:val="center"/>
        </w:trPr>
        <w:tc>
          <w:tcPr>
            <w:tcW w:w="1521" w:type="dxa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4430D5E" w14:textId="08C4780B" w:rsidR="002527BB" w:rsidRPr="005D4E62" w:rsidRDefault="002527BB" w:rsidP="002527B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REE (kcal·d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-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64B654" w14:textId="75E00C19" w:rsidR="002527BB" w:rsidRPr="005D4E62" w:rsidRDefault="00AD5D7C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78 ± 196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51B36C90" w14:textId="7BEE752F" w:rsidR="002527BB" w:rsidRPr="005D4E62" w:rsidRDefault="00AD5D7C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519 ± 157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B58A50E" w14:textId="43B8670D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21 ± 18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42C0F4A2" w14:textId="2EDD6DBD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1420 ± 168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75D013" w14:textId="07AFCBF3" w:rsidR="002527BB" w:rsidRPr="005D4E62" w:rsidRDefault="00AD5D7C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BC7850" w14:textId="024D383C" w:rsidR="002527BB" w:rsidRPr="005D4E62" w:rsidRDefault="00AD5D7C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63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608861" w14:textId="7B697887" w:rsidR="002527BB" w:rsidRPr="005D4E62" w:rsidRDefault="00AD5D7C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</w:tr>
      <w:tr w:rsidR="005D4E62" w:rsidRPr="005D4E62" w14:paraId="2B5D1D57" w14:textId="77777777" w:rsidTr="003824FB">
        <w:trPr>
          <w:trHeight w:val="289"/>
          <w:jc w:val="center"/>
        </w:trPr>
        <w:tc>
          <w:tcPr>
            <w:tcW w:w="1521" w:type="dxa"/>
            <w:tcBorders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57FEC4E" w14:textId="0D23E720" w:rsidR="0070289F" w:rsidRPr="005D4E62" w:rsidRDefault="0070289F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REE</w:t>
            </w:r>
            <w:r w:rsidRPr="005D4E62">
              <w:rPr>
                <w:rFonts w:ascii="Arial" w:hAnsi="Arial" w:cs="Arial"/>
                <w:sz w:val="18"/>
                <w:szCs w:val="18"/>
                <w:vertAlign w:val="subscript"/>
              </w:rPr>
              <w:t>ADJ</w:t>
            </w:r>
          </w:p>
        </w:tc>
        <w:tc>
          <w:tcPr>
            <w:tcW w:w="7835" w:type="dxa"/>
            <w:gridSpan w:val="4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0A321DE3" w14:textId="77777777" w:rsidR="0070289F" w:rsidRPr="005D4E62" w:rsidRDefault="0070289F" w:rsidP="002527BB">
            <w:pPr>
              <w:jc w:val="center"/>
              <w:rPr>
                <w:rFonts w:ascii="Arial" w:hAnsi="Arial" w:cs="Arial"/>
                <w:sz w:val="18"/>
                <w:szCs w:val="18"/>
                <w:highlight w:val="darkGray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B136FA" w14:textId="3AD3C7CB" w:rsidR="0070289F" w:rsidRPr="005D4E62" w:rsidRDefault="0070289F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39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96E06D" w14:textId="7F6FFDC6" w:rsidR="0070289F" w:rsidRPr="005D4E62" w:rsidRDefault="0070289F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87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2C73A4" w14:textId="51B89236" w:rsidR="0070289F" w:rsidRPr="005D4E62" w:rsidRDefault="0070289F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461</w:t>
            </w:r>
          </w:p>
        </w:tc>
      </w:tr>
      <w:tr w:rsidR="005D4E62" w:rsidRPr="005D4E62" w14:paraId="633F80BB" w14:textId="77777777" w:rsidTr="003824FB">
        <w:trPr>
          <w:trHeight w:val="231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44B3ABE8" w14:textId="1A9A3197" w:rsidR="002527BB" w:rsidRPr="005D4E62" w:rsidRDefault="002527BB" w:rsidP="002527B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82E513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619AD1C2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B6DE0BD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/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11535D4C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LUT/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62EEDA6" w14:textId="7FD74114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15FC642" w14:textId="6B08833B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459A5C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 × Group</w:t>
            </w:r>
          </w:p>
        </w:tc>
      </w:tr>
      <w:tr w:rsidR="005D4E62" w:rsidRPr="005D4E62" w14:paraId="65F65665" w14:textId="77777777" w:rsidTr="003824FB">
        <w:trPr>
          <w:trHeight w:val="187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7145FA71" w14:textId="77777777" w:rsidR="002527BB" w:rsidRPr="005D4E62" w:rsidRDefault="002527BB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24A5C23B" w14:textId="4880BBA3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7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06191626" w14:textId="39D90FF9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6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0B735293" w14:textId="5C8D33C5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62338FAA" w14:textId="3EDBFEE1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2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6F1B6AC9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C8ECB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5EB944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E62" w:rsidRPr="005D4E62" w14:paraId="4AE47B7C" w14:textId="77777777" w:rsidTr="003824FB">
        <w:trPr>
          <w:trHeight w:val="361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369A73F6" w14:textId="77777777" w:rsidR="002527BB" w:rsidRPr="005D4E62" w:rsidRDefault="002527BB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</w:rPr>
              <w:t>UnAG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</w:rPr>
              <w:t xml:space="preserve">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15DF32E5" w14:textId="231B9E3B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439.3 (261.9–505.6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2EB02933" w14:textId="6C4EE7D2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04.1 (220.8–602.6)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3729513C" w14:textId="0B0A3026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57.2 (198.9–494.0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</w:tcPr>
          <w:p w14:paraId="471E3E1E" w14:textId="705F5375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89.6 (207.7–428.7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</w:tcPr>
          <w:p w14:paraId="6E41DE23" w14:textId="313A8FA1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4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3CB5D" w14:textId="04602D2A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9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DA94A" w14:textId="3F599D3D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05</w:t>
            </w:r>
          </w:p>
        </w:tc>
      </w:tr>
      <w:tr w:rsidR="005D4E62" w:rsidRPr="005D4E62" w14:paraId="6A98E197" w14:textId="77777777" w:rsidTr="003824FB">
        <w:trPr>
          <w:trHeight w:val="313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34B670BB" w14:textId="7DFAC7AB" w:rsidR="002527BB" w:rsidRPr="005D4E62" w:rsidRDefault="002527BB" w:rsidP="002527BB">
            <w:pPr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835C34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34751EE4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C2EEF2B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OL/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R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  <w:shd w:val="clear" w:color="auto" w:fill="D9D9D9" w:themeFill="background1" w:themeFillShade="D9"/>
          </w:tcPr>
          <w:p w14:paraId="7F99EC08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FOL/INACT</w:t>
            </w:r>
            <w:r w:rsidRPr="005D4E62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POST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00DD93" w14:textId="577E9340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F41352E" w14:textId="7F1B64A8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A20B51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D4E62">
              <w:rPr>
                <w:rFonts w:ascii="Arial" w:hAnsi="Arial" w:cs="Arial"/>
                <w:b/>
                <w:bCs/>
                <w:sz w:val="18"/>
                <w:szCs w:val="18"/>
              </w:rPr>
              <w:t>Time × Group</w:t>
            </w:r>
          </w:p>
        </w:tc>
      </w:tr>
      <w:tr w:rsidR="005D4E62" w:rsidRPr="005D4E62" w14:paraId="1799D94B" w14:textId="77777777" w:rsidTr="003824FB">
        <w:trPr>
          <w:trHeight w:val="220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1EFB54F6" w14:textId="77777777" w:rsidR="002527BB" w:rsidRPr="005D4E62" w:rsidRDefault="002527BB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2AF730F1" w14:textId="7E6A900E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7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681D63A4" w14:textId="52873990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6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4A847F77" w14:textId="7D22EDCD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81ADFDB" w14:textId="29DA3133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= 20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A0AB66B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4E2E4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10B42" w14:textId="7777777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D4E62" w:rsidRPr="005D4E62" w14:paraId="37463025" w14:textId="77777777" w:rsidTr="003824FB">
        <w:trPr>
          <w:trHeight w:val="460"/>
          <w:jc w:val="center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407EF887" w14:textId="77777777" w:rsidR="002527BB" w:rsidRPr="005D4E62" w:rsidRDefault="002527BB" w:rsidP="002527BB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4E62">
              <w:rPr>
                <w:rFonts w:ascii="Arial" w:hAnsi="Arial" w:cs="Arial"/>
                <w:sz w:val="18"/>
                <w:szCs w:val="18"/>
              </w:rPr>
              <w:t>UnAG</w:t>
            </w:r>
            <w:proofErr w:type="spellEnd"/>
            <w:r w:rsidRPr="005D4E62">
              <w:rPr>
                <w:rFonts w:ascii="Arial" w:hAnsi="Arial" w:cs="Arial"/>
                <w:sz w:val="18"/>
                <w:szCs w:val="18"/>
              </w:rPr>
              <w:t xml:space="preserve"> (pg·mL</w:t>
            </w:r>
            <w:r w:rsidRPr="005D4E62">
              <w:rPr>
                <w:rFonts w:ascii="Arial" w:hAnsi="Arial" w:cs="Arial"/>
                <w:sz w:val="18"/>
                <w:szCs w:val="18"/>
                <w:vertAlign w:val="superscript"/>
              </w:rPr>
              <w:t>−1</w:t>
            </w:r>
            <w:r w:rsidRPr="005D4E62">
              <w:rPr>
                <w:rFonts w:ascii="Arial" w:hAnsi="Arial" w:cs="Arial"/>
                <w:sz w:val="18"/>
                <w:szCs w:val="18"/>
              </w:rPr>
              <w:t>)</w:t>
            </w:r>
            <w:r w:rsidRPr="005D4E62">
              <w:rPr>
                <w:noProof/>
              </w:rPr>
              <w:t xml:space="preserve"> </w:t>
            </w:r>
          </w:p>
        </w:tc>
        <w:tc>
          <w:tcPr>
            <w:tcW w:w="1881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6BF88861" w14:textId="757D4DAB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93.4 (257.9–498.9)</w:t>
            </w:r>
          </w:p>
        </w:tc>
        <w:tc>
          <w:tcPr>
            <w:tcW w:w="1963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3894F351" w14:textId="51371F0A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79.2 (200.9–581.0)</w:t>
            </w:r>
          </w:p>
        </w:tc>
        <w:tc>
          <w:tcPr>
            <w:tcW w:w="186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45472A7D" w14:textId="3EC90CF2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341.5 (295.0–472.8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dashed" w:sz="4" w:space="0" w:color="auto"/>
            </w:tcBorders>
          </w:tcPr>
          <w:p w14:paraId="5635E2DD" w14:textId="50645331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247.1 (181.5–505.6)</w:t>
            </w:r>
          </w:p>
        </w:tc>
        <w:tc>
          <w:tcPr>
            <w:tcW w:w="850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6C4D0FE0" w14:textId="4271877C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</w:t>
            </w:r>
            <w:r w:rsidR="00680D01" w:rsidRPr="005D4E62">
              <w:rPr>
                <w:rFonts w:ascii="Arial" w:hAnsi="Arial" w:cs="Arial"/>
                <w:sz w:val="18"/>
                <w:szCs w:val="18"/>
              </w:rPr>
              <w:t>397</w:t>
            </w:r>
            <w:r w:rsidRPr="005D4E6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6EB2D" w14:textId="2C60D7F6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11</w:t>
            </w:r>
            <w:r w:rsidR="00680D01" w:rsidRPr="005D4E62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58FF47" w14:textId="738CAF07" w:rsidR="002527BB" w:rsidRPr="005D4E62" w:rsidRDefault="002527BB" w:rsidP="002527B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4E62">
              <w:rPr>
                <w:rFonts w:ascii="Arial" w:hAnsi="Arial" w:cs="Arial"/>
                <w:sz w:val="18"/>
                <w:szCs w:val="18"/>
              </w:rPr>
              <w:t>0.57</w:t>
            </w:r>
            <w:r w:rsidR="00680D01" w:rsidRPr="005D4E62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3BDD8809" w14:textId="18676A9A" w:rsidR="00CA69BD" w:rsidRPr="005D4E62" w:rsidRDefault="0070289F" w:rsidP="00CA69BD">
      <w:pPr>
        <w:spacing w:line="480" w:lineRule="auto"/>
        <w:jc w:val="both"/>
        <w:rPr>
          <w:rFonts w:ascii="Times New Roman" w:hAnsi="Times New Roman" w:cs="Times New Roman"/>
        </w:rPr>
      </w:pPr>
      <w:r w:rsidRPr="005D4E62">
        <w:rPr>
          <w:rFonts w:ascii="Times" w:hAnsi="Times" w:cs="Times"/>
        </w:rPr>
        <w:t>IN</w:t>
      </w:r>
      <w:r w:rsidR="00F33012" w:rsidRPr="005D4E62">
        <w:rPr>
          <w:rFonts w:ascii="Times" w:hAnsi="Times" w:cs="Times"/>
        </w:rPr>
        <w:t>ACT</w:t>
      </w:r>
      <w:r w:rsidR="00F33012" w:rsidRPr="005D4E62">
        <w:rPr>
          <w:rFonts w:ascii="Times" w:hAnsi="Times" w:cs="Times"/>
          <w:vertAlign w:val="subscript"/>
        </w:rPr>
        <w:t>PRE</w:t>
      </w:r>
      <w:r w:rsidR="00F33012" w:rsidRPr="005D4E62">
        <w:rPr>
          <w:rFonts w:ascii="Times" w:hAnsi="Times" w:cs="Times"/>
        </w:rPr>
        <w:t xml:space="preserve">: </w:t>
      </w:r>
      <w:r w:rsidRPr="005D4E62">
        <w:rPr>
          <w:rFonts w:ascii="Times" w:hAnsi="Times" w:cs="Times"/>
        </w:rPr>
        <w:t>in</w:t>
      </w:r>
      <w:r w:rsidR="00F33012" w:rsidRPr="005D4E62">
        <w:rPr>
          <w:rFonts w:ascii="Times" w:hAnsi="Times" w:cs="Times"/>
        </w:rPr>
        <w:t xml:space="preserve">active phase pre-measurements; </w:t>
      </w:r>
      <w:r w:rsidRPr="005D4E62">
        <w:rPr>
          <w:rFonts w:ascii="Times" w:hAnsi="Times" w:cs="Times"/>
        </w:rPr>
        <w:t>IN</w:t>
      </w:r>
      <w:r w:rsidR="00F33012" w:rsidRPr="005D4E62">
        <w:rPr>
          <w:rFonts w:ascii="Times" w:hAnsi="Times" w:cs="Times"/>
        </w:rPr>
        <w:t>ACT</w:t>
      </w:r>
      <w:r w:rsidR="00F33012" w:rsidRPr="005D4E62">
        <w:rPr>
          <w:rFonts w:ascii="Times" w:hAnsi="Times" w:cs="Times"/>
          <w:vertAlign w:val="subscript"/>
        </w:rPr>
        <w:t>POST</w:t>
      </w:r>
      <w:r w:rsidR="00F33012" w:rsidRPr="005D4E62">
        <w:rPr>
          <w:rFonts w:ascii="Times" w:hAnsi="Times" w:cs="Times"/>
        </w:rPr>
        <w:t xml:space="preserve">: active phase post-measurements; </w:t>
      </w:r>
      <w:r w:rsidRPr="005D4E62">
        <w:rPr>
          <w:rFonts w:ascii="Times" w:hAnsi="Times" w:cs="Times"/>
        </w:rPr>
        <w:t>FOL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follicular phase pre-measurements; FOL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>: follicular phase post-measurements; REE: resting energy expenditure; REE</w:t>
      </w:r>
      <w:r w:rsidRPr="005D4E62">
        <w:rPr>
          <w:rFonts w:ascii="Times" w:hAnsi="Times" w:cs="Times"/>
          <w:vertAlign w:val="subscript"/>
        </w:rPr>
        <w:t>ADJ</w:t>
      </w:r>
      <w:r w:rsidRPr="005D4E62">
        <w:rPr>
          <w:rFonts w:ascii="Times" w:hAnsi="Times" w:cs="Times"/>
        </w:rPr>
        <w:t>: resting energy expenditure adjusted for FFM and FM; ACT</w:t>
      </w:r>
      <w:r w:rsidRPr="005D4E62">
        <w:rPr>
          <w:rFonts w:ascii="Times" w:hAnsi="Times" w:cs="Times"/>
          <w:vertAlign w:val="subscript"/>
        </w:rPr>
        <w:t>PRE</w:t>
      </w:r>
      <w:r w:rsidRPr="005D4E62">
        <w:rPr>
          <w:rFonts w:ascii="Times" w:hAnsi="Times" w:cs="Times"/>
        </w:rPr>
        <w:t>: active phase pre-measurements; ACT</w:t>
      </w:r>
      <w:r w:rsidRPr="005D4E62">
        <w:rPr>
          <w:rFonts w:ascii="Times" w:hAnsi="Times" w:cs="Times"/>
          <w:vertAlign w:val="subscript"/>
        </w:rPr>
        <w:t>POST</w:t>
      </w:r>
      <w:r w:rsidRPr="005D4E62">
        <w:rPr>
          <w:rFonts w:ascii="Times" w:hAnsi="Times" w:cs="Times"/>
        </w:rPr>
        <w:t xml:space="preserve">: active phase post-measurements; </w:t>
      </w:r>
      <w:r w:rsidR="00F33012" w:rsidRPr="005D4E62">
        <w:rPr>
          <w:rFonts w:ascii="Times" w:hAnsi="Times" w:cs="Times"/>
        </w:rPr>
        <w:t>LUT</w:t>
      </w:r>
      <w:r w:rsidR="00F33012" w:rsidRPr="005D4E62">
        <w:rPr>
          <w:rFonts w:ascii="Times" w:hAnsi="Times" w:cs="Times"/>
          <w:vertAlign w:val="subscript"/>
        </w:rPr>
        <w:t>PRE</w:t>
      </w:r>
      <w:r w:rsidR="00F33012" w:rsidRPr="005D4E62">
        <w:rPr>
          <w:rFonts w:ascii="Times" w:hAnsi="Times" w:cs="Times"/>
        </w:rPr>
        <w:t>: luteal phase pre-measurements; LUT</w:t>
      </w:r>
      <w:r w:rsidR="00F33012" w:rsidRPr="005D4E62">
        <w:rPr>
          <w:rFonts w:ascii="Times" w:hAnsi="Times" w:cs="Times"/>
          <w:vertAlign w:val="subscript"/>
        </w:rPr>
        <w:t>POST</w:t>
      </w:r>
      <w:r w:rsidR="00F33012" w:rsidRPr="005D4E62">
        <w:rPr>
          <w:rFonts w:ascii="Times" w:hAnsi="Times" w:cs="Times"/>
        </w:rPr>
        <w:t xml:space="preserve">; luteal phase post-measurements; </w:t>
      </w:r>
      <w:proofErr w:type="spellStart"/>
      <w:r w:rsidR="004125AD" w:rsidRPr="005D4E62">
        <w:rPr>
          <w:rFonts w:ascii="Times" w:hAnsi="Times" w:cs="Times"/>
        </w:rPr>
        <w:t>unAG</w:t>
      </w:r>
      <w:proofErr w:type="spellEnd"/>
      <w:r w:rsidR="004125AD" w:rsidRPr="005D4E62">
        <w:rPr>
          <w:rFonts w:ascii="Times" w:hAnsi="Times" w:cs="Times"/>
        </w:rPr>
        <w:t xml:space="preserve">: </w:t>
      </w:r>
      <w:proofErr w:type="spellStart"/>
      <w:r w:rsidR="004125AD" w:rsidRPr="005D4E62">
        <w:rPr>
          <w:rFonts w:ascii="Times" w:hAnsi="Times" w:cs="Times"/>
        </w:rPr>
        <w:t>unacylated</w:t>
      </w:r>
      <w:proofErr w:type="spellEnd"/>
      <w:r w:rsidR="004125AD" w:rsidRPr="005D4E62">
        <w:rPr>
          <w:rFonts w:ascii="Times" w:hAnsi="Times" w:cs="Times"/>
        </w:rPr>
        <w:t xml:space="preserve"> ghrelin</w:t>
      </w:r>
      <w:r w:rsidRPr="005D4E62">
        <w:rPr>
          <w:rFonts w:ascii="Times" w:hAnsi="Times" w:cs="Times"/>
        </w:rPr>
        <w:t>.</w:t>
      </w:r>
    </w:p>
    <w:sectPr w:rsidR="00CA69BD" w:rsidRPr="005D4E62" w:rsidSect="007769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8C51E9" w14:textId="77777777" w:rsidR="00F34AB6" w:rsidRDefault="00F34AB6" w:rsidP="00F34AB6">
      <w:pPr>
        <w:spacing w:after="0" w:line="240" w:lineRule="auto"/>
      </w:pPr>
      <w:r>
        <w:separator/>
      </w:r>
    </w:p>
  </w:endnote>
  <w:endnote w:type="continuationSeparator" w:id="0">
    <w:p w14:paraId="65D082B0" w14:textId="77777777" w:rsidR="00F34AB6" w:rsidRDefault="00F34AB6" w:rsidP="00F34A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775844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82E2BD" w14:textId="01FEDA6D" w:rsidR="0003633C" w:rsidRDefault="000363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F9734C0" w14:textId="77777777" w:rsidR="0003633C" w:rsidRDefault="000363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3942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910889" w14:textId="77777777" w:rsidR="0088069B" w:rsidRDefault="0088069B">
        <w:pPr>
          <w:pStyle w:val="Footer"/>
          <w:jc w:val="center"/>
          <w:rPr>
            <w:rFonts w:ascii="Times" w:hAnsi="Times" w:cs="Times"/>
          </w:rPr>
        </w:pPr>
      </w:p>
      <w:p w14:paraId="5F66106F" w14:textId="6FC9B77C" w:rsidR="0003633C" w:rsidRDefault="0003633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3353DE" w14:textId="77777777" w:rsidR="0003633C" w:rsidRDefault="000363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9F4E8" w14:textId="77777777" w:rsidR="00F34AB6" w:rsidRDefault="00F34AB6" w:rsidP="00F34AB6">
      <w:pPr>
        <w:spacing w:after="0" w:line="240" w:lineRule="auto"/>
      </w:pPr>
      <w:r>
        <w:separator/>
      </w:r>
    </w:p>
  </w:footnote>
  <w:footnote w:type="continuationSeparator" w:id="0">
    <w:p w14:paraId="75C041DB" w14:textId="77777777" w:rsidR="00F34AB6" w:rsidRDefault="00F34AB6" w:rsidP="00F34A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A52917"/>
    <w:multiLevelType w:val="multilevel"/>
    <w:tmpl w:val="40AED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56038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1304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6BE"/>
    <w:rsid w:val="00004B04"/>
    <w:rsid w:val="00012928"/>
    <w:rsid w:val="000143BB"/>
    <w:rsid w:val="000229CB"/>
    <w:rsid w:val="00027A71"/>
    <w:rsid w:val="0003633C"/>
    <w:rsid w:val="000541A8"/>
    <w:rsid w:val="0005629B"/>
    <w:rsid w:val="0006518D"/>
    <w:rsid w:val="00075604"/>
    <w:rsid w:val="000760BA"/>
    <w:rsid w:val="0009001B"/>
    <w:rsid w:val="000A66B3"/>
    <w:rsid w:val="000F5042"/>
    <w:rsid w:val="00121EBE"/>
    <w:rsid w:val="00143927"/>
    <w:rsid w:val="00147987"/>
    <w:rsid w:val="0018105E"/>
    <w:rsid w:val="001B4504"/>
    <w:rsid w:val="001C46BE"/>
    <w:rsid w:val="001D364D"/>
    <w:rsid w:val="001E4350"/>
    <w:rsid w:val="001F5986"/>
    <w:rsid w:val="00204C6A"/>
    <w:rsid w:val="002112BE"/>
    <w:rsid w:val="002338EA"/>
    <w:rsid w:val="002407DF"/>
    <w:rsid w:val="002527BB"/>
    <w:rsid w:val="002550A7"/>
    <w:rsid w:val="0027060F"/>
    <w:rsid w:val="00273865"/>
    <w:rsid w:val="00284BDA"/>
    <w:rsid w:val="0029322D"/>
    <w:rsid w:val="00302990"/>
    <w:rsid w:val="0031305A"/>
    <w:rsid w:val="00334300"/>
    <w:rsid w:val="00337902"/>
    <w:rsid w:val="0035306F"/>
    <w:rsid w:val="00381512"/>
    <w:rsid w:val="003824FB"/>
    <w:rsid w:val="003B0611"/>
    <w:rsid w:val="003C38B5"/>
    <w:rsid w:val="003F0258"/>
    <w:rsid w:val="003F3B7E"/>
    <w:rsid w:val="003F58BC"/>
    <w:rsid w:val="003F5C69"/>
    <w:rsid w:val="00405616"/>
    <w:rsid w:val="004125AD"/>
    <w:rsid w:val="004154E0"/>
    <w:rsid w:val="00417610"/>
    <w:rsid w:val="004376F4"/>
    <w:rsid w:val="00470811"/>
    <w:rsid w:val="004752BA"/>
    <w:rsid w:val="004812A2"/>
    <w:rsid w:val="004943BA"/>
    <w:rsid w:val="004C6F6D"/>
    <w:rsid w:val="004D1277"/>
    <w:rsid w:val="004E5E2A"/>
    <w:rsid w:val="004F09C7"/>
    <w:rsid w:val="004F4328"/>
    <w:rsid w:val="005133B2"/>
    <w:rsid w:val="00513D65"/>
    <w:rsid w:val="00536F55"/>
    <w:rsid w:val="005507D2"/>
    <w:rsid w:val="00553FF2"/>
    <w:rsid w:val="00584DB5"/>
    <w:rsid w:val="005A0A26"/>
    <w:rsid w:val="005A22F5"/>
    <w:rsid w:val="005B4E33"/>
    <w:rsid w:val="005B573E"/>
    <w:rsid w:val="005C29C2"/>
    <w:rsid w:val="005D13BE"/>
    <w:rsid w:val="005D32A4"/>
    <w:rsid w:val="005D4E62"/>
    <w:rsid w:val="005F2F37"/>
    <w:rsid w:val="00641635"/>
    <w:rsid w:val="006568AC"/>
    <w:rsid w:val="00680D01"/>
    <w:rsid w:val="006841AC"/>
    <w:rsid w:val="00686988"/>
    <w:rsid w:val="006916AE"/>
    <w:rsid w:val="006A1177"/>
    <w:rsid w:val="006B0863"/>
    <w:rsid w:val="006B532C"/>
    <w:rsid w:val="006C08F1"/>
    <w:rsid w:val="006D6281"/>
    <w:rsid w:val="006F6385"/>
    <w:rsid w:val="0070289F"/>
    <w:rsid w:val="00722697"/>
    <w:rsid w:val="00723B6D"/>
    <w:rsid w:val="00723EFB"/>
    <w:rsid w:val="00737FD5"/>
    <w:rsid w:val="007769B0"/>
    <w:rsid w:val="00782650"/>
    <w:rsid w:val="007B582C"/>
    <w:rsid w:val="007D7BB8"/>
    <w:rsid w:val="008354AD"/>
    <w:rsid w:val="008574B3"/>
    <w:rsid w:val="008731EC"/>
    <w:rsid w:val="0088069B"/>
    <w:rsid w:val="00886B3C"/>
    <w:rsid w:val="008A5412"/>
    <w:rsid w:val="008E72C1"/>
    <w:rsid w:val="009055DF"/>
    <w:rsid w:val="00922F4E"/>
    <w:rsid w:val="009C54ED"/>
    <w:rsid w:val="009E1D03"/>
    <w:rsid w:val="009F7CD9"/>
    <w:rsid w:val="00A03224"/>
    <w:rsid w:val="00A212B8"/>
    <w:rsid w:val="00A345B8"/>
    <w:rsid w:val="00A47F6B"/>
    <w:rsid w:val="00A534BE"/>
    <w:rsid w:val="00A539FD"/>
    <w:rsid w:val="00A8735C"/>
    <w:rsid w:val="00AA2656"/>
    <w:rsid w:val="00AC580D"/>
    <w:rsid w:val="00AD5D7C"/>
    <w:rsid w:val="00AE68D6"/>
    <w:rsid w:val="00AF06FC"/>
    <w:rsid w:val="00AF274B"/>
    <w:rsid w:val="00AF562A"/>
    <w:rsid w:val="00B019B7"/>
    <w:rsid w:val="00B01C2A"/>
    <w:rsid w:val="00B04897"/>
    <w:rsid w:val="00B2224B"/>
    <w:rsid w:val="00B238AA"/>
    <w:rsid w:val="00B3760C"/>
    <w:rsid w:val="00B82EA8"/>
    <w:rsid w:val="00B9551D"/>
    <w:rsid w:val="00BB27CB"/>
    <w:rsid w:val="00BB62DA"/>
    <w:rsid w:val="00BC3206"/>
    <w:rsid w:val="00C00205"/>
    <w:rsid w:val="00C02DC7"/>
    <w:rsid w:val="00C158E5"/>
    <w:rsid w:val="00C32D68"/>
    <w:rsid w:val="00C51C6C"/>
    <w:rsid w:val="00C54549"/>
    <w:rsid w:val="00C739AC"/>
    <w:rsid w:val="00C75660"/>
    <w:rsid w:val="00C82276"/>
    <w:rsid w:val="00C86D48"/>
    <w:rsid w:val="00CA69BD"/>
    <w:rsid w:val="00CE596F"/>
    <w:rsid w:val="00CF18E9"/>
    <w:rsid w:val="00D026BF"/>
    <w:rsid w:val="00D03933"/>
    <w:rsid w:val="00D2195E"/>
    <w:rsid w:val="00D32D66"/>
    <w:rsid w:val="00D34D43"/>
    <w:rsid w:val="00D7119C"/>
    <w:rsid w:val="00D90EA2"/>
    <w:rsid w:val="00DC465B"/>
    <w:rsid w:val="00DC5FD6"/>
    <w:rsid w:val="00DD2378"/>
    <w:rsid w:val="00DD7AB4"/>
    <w:rsid w:val="00DE3067"/>
    <w:rsid w:val="00E37211"/>
    <w:rsid w:val="00E717F2"/>
    <w:rsid w:val="00E74CF5"/>
    <w:rsid w:val="00E849A7"/>
    <w:rsid w:val="00EA45F5"/>
    <w:rsid w:val="00F123B9"/>
    <w:rsid w:val="00F12D46"/>
    <w:rsid w:val="00F33012"/>
    <w:rsid w:val="00F34AB6"/>
    <w:rsid w:val="00F80580"/>
    <w:rsid w:val="00FB041F"/>
    <w:rsid w:val="00FB5BAF"/>
    <w:rsid w:val="00FD1EE7"/>
    <w:rsid w:val="00FF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1BA30845"/>
  <w15:chartTrackingRefBased/>
  <w15:docId w15:val="{2007A6BA-CAD3-42D0-97AF-C0BBB6589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9BD"/>
    <w:pPr>
      <w:spacing w:line="279" w:lineRule="auto"/>
    </w:pPr>
    <w:rPr>
      <w:rFonts w:eastAsiaTheme="minorEastAsia"/>
      <w:kern w:val="0"/>
      <w:sz w:val="24"/>
      <w:szCs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4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4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4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4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4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4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4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4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4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4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4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4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4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4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4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4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4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4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C4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4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C4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C4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C4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4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C4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4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4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46B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C46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46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46BE"/>
    <w:rPr>
      <w:rFonts w:eastAsiaTheme="minorEastAsia"/>
      <w:kern w:val="0"/>
      <w:sz w:val="20"/>
      <w:szCs w:val="20"/>
      <w:lang w:val="en-US" w:eastAsia="ja-JP"/>
    </w:rPr>
  </w:style>
  <w:style w:type="table" w:styleId="TableGrid">
    <w:name w:val="Table Grid"/>
    <w:basedOn w:val="TableNormal"/>
    <w:uiPriority w:val="39"/>
    <w:rsid w:val="001C46B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23B6D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B573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E5E2A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F34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4AB6"/>
    <w:rPr>
      <w:rFonts w:eastAsiaTheme="minorEastAsia"/>
      <w:kern w:val="0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F34A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4AB6"/>
    <w:rPr>
      <w:rFonts w:eastAsiaTheme="minorEastAsia"/>
      <w:kern w:val="0"/>
      <w:sz w:val="24"/>
      <w:szCs w:val="24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46"/>
    <w:rPr>
      <w:rFonts w:eastAsiaTheme="minorEastAsia"/>
      <w:b/>
      <w:bCs/>
      <w:kern w:val="0"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3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58</Words>
  <Characters>9387</Characters>
  <Application>Microsoft Office Word</Application>
  <DocSecurity>0</DocSecurity>
  <Lines>78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öfberg, Ida</dc:creator>
  <cp:keywords/>
  <dc:description/>
  <cp:lastModifiedBy>Löfberg, Ida</cp:lastModifiedBy>
  <cp:revision>2</cp:revision>
  <dcterms:created xsi:type="dcterms:W3CDTF">2025-09-07T11:51:00Z</dcterms:created>
  <dcterms:modified xsi:type="dcterms:W3CDTF">2025-09-07T11:51:00Z</dcterms:modified>
</cp:coreProperties>
</file>